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0474B4" w14:textId="04121F2E" w:rsidR="001F38D0" w:rsidRPr="001F38D0" w:rsidRDefault="00373BCB" w:rsidP="001F38D0">
      <w:pPr>
        <w:spacing w:after="100" w:afterAutospacing="1" w:line="360" w:lineRule="auto"/>
        <w:rPr>
          <w:b/>
          <w:sz w:val="36"/>
        </w:rPr>
      </w:pPr>
      <w:r>
        <w:rPr>
          <w:b/>
          <w:sz w:val="36"/>
        </w:rPr>
        <w:t>S1 Table. Cancer diagnosis Read Codes</w:t>
      </w:r>
      <w:bookmarkStart w:id="0" w:name="_GoBack"/>
      <w:bookmarkEnd w:id="0"/>
    </w:p>
    <w:tbl>
      <w:tblPr>
        <w:tblW w:w="8860" w:type="dxa"/>
        <w:tblInd w:w="93" w:type="dxa"/>
        <w:tblLook w:val="04A0" w:firstRow="1" w:lastRow="0" w:firstColumn="1" w:lastColumn="0" w:noHBand="0" w:noVBand="1"/>
      </w:tblPr>
      <w:tblGrid>
        <w:gridCol w:w="1600"/>
        <w:gridCol w:w="7260"/>
      </w:tblGrid>
      <w:tr w:rsidR="00002452" w:rsidRPr="00002452" w14:paraId="5623C22F" w14:textId="77777777" w:rsidTr="00002452">
        <w:trPr>
          <w:trHeight w:val="37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E0AF0" w14:textId="11AD2984" w:rsidR="00002452" w:rsidRPr="00002452" w:rsidRDefault="00E6250C" w:rsidP="00002452">
            <w:pPr>
              <w:spacing w:after="0" w:line="240" w:lineRule="auto"/>
              <w:rPr>
                <w:rFonts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002452">
              <w:rPr>
                <w:rFonts w:cs="Calibri"/>
                <w:b/>
                <w:bCs/>
                <w:color w:val="000000"/>
                <w:sz w:val="28"/>
                <w:szCs w:val="28"/>
                <w:lang w:eastAsia="en-GB"/>
              </w:rPr>
              <w:t>Read code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6623F" w14:textId="1A65AB1B" w:rsidR="00002452" w:rsidRPr="00002452" w:rsidRDefault="00E6250C" w:rsidP="00002452">
            <w:pPr>
              <w:spacing w:after="0" w:line="240" w:lineRule="auto"/>
              <w:rPr>
                <w:rFonts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002452">
              <w:rPr>
                <w:rFonts w:cs="Calibri"/>
                <w:b/>
                <w:bCs/>
                <w:color w:val="000000"/>
                <w:sz w:val="28"/>
                <w:szCs w:val="28"/>
                <w:lang w:eastAsia="en-GB"/>
              </w:rPr>
              <w:t>Read term</w:t>
            </w:r>
          </w:p>
        </w:tc>
      </w:tr>
      <w:tr w:rsidR="00002452" w:rsidRPr="00002452" w14:paraId="5C7395C2" w14:textId="77777777" w:rsidTr="00002452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D60DD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02452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Colorectal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9C552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002452" w:rsidRPr="00002452" w14:paraId="276F7735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50B71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40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4D155" w14:textId="4C5CB3E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rectosigmoid junction</w:t>
            </w:r>
          </w:p>
        </w:tc>
      </w:tr>
      <w:tr w:rsidR="00002452" w:rsidRPr="00002452" w14:paraId="44223C7B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CF11C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3z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ABC9B" w14:textId="62B7CAD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colon nos</w:t>
            </w:r>
          </w:p>
        </w:tc>
      </w:tr>
      <w:tr w:rsidR="00002452" w:rsidRPr="00002452" w14:paraId="6B63ABE6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72108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804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B34C2" w14:textId="318962E6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arcinoma in situ of rectum</w:t>
            </w:r>
          </w:p>
        </w:tc>
      </w:tr>
      <w:tr w:rsidR="00002452" w:rsidRPr="00002452" w14:paraId="25C252A4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683F3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8y2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0E29B" w14:textId="70ACFD5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mesorectum</w:t>
            </w:r>
          </w:p>
        </w:tc>
      </w:tr>
      <w:tr w:rsidR="00002452" w:rsidRPr="00002452" w14:paraId="3B1138DF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91AA5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803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00734" w14:textId="21957CE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arcinoma in situ of colon</w:t>
            </w:r>
          </w:p>
        </w:tc>
      </w:tr>
      <w:tr w:rsidR="00002452" w:rsidRPr="00002452" w14:paraId="184C7AF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F9AD4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575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38C5C" w14:textId="4A71A7C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Secondary malig neop of large intestine or rectum nos</w:t>
            </w:r>
          </w:p>
        </w:tc>
      </w:tr>
      <w:tr w:rsidR="00002452" w:rsidRPr="00002452" w14:paraId="5F533459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72662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8037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85BB7" w14:textId="6DD99EC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arcinoma in situ of splenic flexure of colon</w:t>
            </w:r>
          </w:p>
        </w:tc>
      </w:tr>
      <w:tr w:rsidR="00002452" w:rsidRPr="00002452" w14:paraId="4CE21CFC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C355E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4y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8145D" w14:textId="7E5779B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 neop other site rectum, rectosigmoid junction and anus</w:t>
            </w:r>
          </w:p>
        </w:tc>
      </w:tr>
      <w:tr w:rsidR="00002452" w:rsidRPr="00002452" w14:paraId="5038B94B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ECA4A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804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32B16" w14:textId="04D0574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arcinoma in situ of rectum and rectosigmoid junction</w:t>
            </w:r>
          </w:p>
        </w:tc>
      </w:tr>
      <w:tr w:rsidR="00002452" w:rsidRPr="00002452" w14:paraId="7CB63C88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944F8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8033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7A5F3" w14:textId="15F31BE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arcinoma in situ of sigmoid colon</w:t>
            </w:r>
          </w:p>
        </w:tc>
      </w:tr>
      <w:tr w:rsidR="00002452" w:rsidRPr="00002452" w14:paraId="157B9935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D24C4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34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85AAE" w14:textId="7BC8F34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caecum</w:t>
            </w:r>
          </w:p>
        </w:tc>
      </w:tr>
      <w:tr w:rsidR="00002452" w:rsidRPr="00002452" w14:paraId="08500F0B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1517B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41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FC39C" w14:textId="6F150F3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rectum</w:t>
            </w:r>
          </w:p>
        </w:tc>
      </w:tr>
      <w:tr w:rsidR="00002452" w:rsidRPr="00002452" w14:paraId="338E9479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DC489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804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95D56" w14:textId="7210072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arcinoma in situ of rectosigmoid junction</w:t>
            </w:r>
          </w:p>
        </w:tc>
      </w:tr>
      <w:tr w:rsidR="00002452" w:rsidRPr="00002452" w14:paraId="67B2655F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2A378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41.12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637AB" w14:textId="3673BC1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Rectal carcinoma</w:t>
            </w:r>
          </w:p>
        </w:tc>
      </w:tr>
      <w:tr w:rsidR="00002452" w:rsidRPr="00002452" w14:paraId="08CA8A3C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7EDF0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575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FF6C3" w14:textId="60C8C22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Secondary malignant neoplasm of large intestine and rectum</w:t>
            </w:r>
          </w:p>
        </w:tc>
      </w:tr>
      <w:tr w:rsidR="00002452" w:rsidRPr="00002452" w14:paraId="163A3425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5C8C8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803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48836" w14:textId="15BA054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arcinoma in situ of colon nos</w:t>
            </w:r>
          </w:p>
        </w:tc>
      </w:tr>
      <w:tr w:rsidR="00002452" w:rsidRPr="00002452" w14:paraId="282F5DE9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F2F94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803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12D2F" w14:textId="6CDDB76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arcinoma in situ of transverse colon</w:t>
            </w:r>
          </w:p>
        </w:tc>
      </w:tr>
      <w:tr w:rsidR="00002452" w:rsidRPr="00002452" w14:paraId="07A007C1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27475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8032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A8AE9" w14:textId="6D908CD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arcinoma in situ of descending colon</w:t>
            </w:r>
          </w:p>
        </w:tc>
      </w:tr>
      <w:tr w:rsidR="00002452" w:rsidRPr="00002452" w14:paraId="57331FF1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63B60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30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09790" w14:textId="556D254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hepatic flexure of colon</w:t>
            </w:r>
          </w:p>
        </w:tc>
      </w:tr>
      <w:tr w:rsidR="00002452" w:rsidRPr="00002452" w14:paraId="2484D1D8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D35F8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33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C47A2" w14:textId="7EA1CC5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sigmoid colon</w:t>
            </w:r>
          </w:p>
        </w:tc>
      </w:tr>
      <w:tr w:rsidR="00002452" w:rsidRPr="00002452" w14:paraId="01F3081B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30398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38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D9391" w14:textId="1066FB2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, overlapping lesion of colon</w:t>
            </w:r>
          </w:p>
        </w:tc>
      </w:tr>
      <w:tr w:rsidR="00002452" w:rsidRPr="00002452" w14:paraId="5C4BFE3F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AB2E5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8y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DF926" w14:textId="6FBC792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mesocolon</w:t>
            </w:r>
          </w:p>
        </w:tc>
      </w:tr>
      <w:tr w:rsidR="00002452" w:rsidRPr="00002452" w14:paraId="5E9F2055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58FC0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3y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8A2EC" w14:textId="7481ACD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other specified sites of colon</w:t>
            </w:r>
          </w:p>
        </w:tc>
      </w:tr>
      <w:tr w:rsidR="00002452" w:rsidRPr="00002452" w14:paraId="5EE6236A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84C9A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36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F5CC0" w14:textId="1EFFEACB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ascending colon</w:t>
            </w:r>
          </w:p>
        </w:tc>
      </w:tr>
      <w:tr w:rsidR="00002452" w:rsidRPr="00002452" w14:paraId="23FA0E08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98867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575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2AAAA" w14:textId="36DF642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Secondary malignant neoplasm of rectum</w:t>
            </w:r>
          </w:p>
        </w:tc>
      </w:tr>
      <w:tr w:rsidR="00002452" w:rsidRPr="00002452" w14:paraId="16EE8B1D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90D51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3.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0B00C" w14:textId="32AB7D7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colon</w:t>
            </w:r>
          </w:p>
        </w:tc>
      </w:tr>
      <w:tr w:rsidR="00002452" w:rsidRPr="00002452" w14:paraId="7618A495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B8757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41.1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3EA19" w14:textId="027764D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arcinoma of rectum</w:t>
            </w:r>
          </w:p>
        </w:tc>
      </w:tr>
      <w:tr w:rsidR="00002452" w:rsidRPr="00002452" w14:paraId="47ABEC3D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EF0BA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32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5C823" w14:textId="7A1B67D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descending colon</w:t>
            </w:r>
          </w:p>
        </w:tc>
      </w:tr>
      <w:tr w:rsidR="00002452" w:rsidRPr="00002452" w14:paraId="2758685F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2AE03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z0.1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A785C" w14:textId="3722678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ancer of bowel</w:t>
            </w:r>
          </w:p>
        </w:tc>
      </w:tr>
      <w:tr w:rsidR="00002452" w:rsidRPr="00002452" w14:paraId="3526BFD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8BD3C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3z.1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06D88" w14:textId="6681068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olonic cancer</w:t>
            </w:r>
          </w:p>
        </w:tc>
      </w:tr>
      <w:tr w:rsidR="00002452" w:rsidRPr="00002452" w14:paraId="189861A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B69BD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8034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43315" w14:textId="46545BF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arcinoma in situ of caecum</w:t>
            </w:r>
          </w:p>
        </w:tc>
      </w:tr>
      <w:tr w:rsidR="00002452" w:rsidRPr="00002452" w14:paraId="1BBFC863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81AC4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8036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7A0C6" w14:textId="15915FF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arcinoma in situ of ascending colon</w:t>
            </w:r>
          </w:p>
        </w:tc>
      </w:tr>
      <w:tr w:rsidR="00002452" w:rsidRPr="00002452" w14:paraId="59CB8804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74C91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804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11EE9" w14:textId="28126E1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arcinoma in situ of rectum or rectosigmoid junction nos</w:t>
            </w:r>
          </w:p>
        </w:tc>
      </w:tr>
      <w:tr w:rsidR="00002452" w:rsidRPr="00002452" w14:paraId="1B6C52D4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DE435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34.1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8AE88" w14:textId="7A479FC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arcinoma of caecum</w:t>
            </w:r>
          </w:p>
        </w:tc>
      </w:tr>
      <w:tr w:rsidR="00002452" w:rsidRPr="00002452" w14:paraId="27AA7782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24411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575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A0ABB" w14:textId="403AF206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Secondary malignant neoplasm of colon</w:t>
            </w:r>
          </w:p>
        </w:tc>
      </w:tr>
      <w:tr w:rsidR="00002452" w:rsidRPr="00002452" w14:paraId="4C3F88B0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78C52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4z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EF451" w14:textId="79FCF94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rectum,rectosigmoid junction and anus nos</w:t>
            </w:r>
          </w:p>
        </w:tc>
      </w:tr>
      <w:tr w:rsidR="00002452" w:rsidRPr="00002452" w14:paraId="6AADBF6B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BA9CB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803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DB321" w14:textId="74EB24C9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arcinoma in situ of hepatic flexure of colon</w:t>
            </w:r>
          </w:p>
        </w:tc>
      </w:tr>
      <w:tr w:rsidR="00002452" w:rsidRPr="00002452" w14:paraId="16CED53A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5622F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37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477A5" w14:textId="22E5FF86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splenic flexure of colon</w:t>
            </w:r>
          </w:p>
        </w:tc>
      </w:tr>
      <w:tr w:rsidR="00002452" w:rsidRPr="00002452" w14:paraId="443E76F2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6D535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31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E2281" w14:textId="48A62DA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transverse colon</w:t>
            </w:r>
          </w:p>
        </w:tc>
      </w:tr>
      <w:tr w:rsidR="00002452" w:rsidRPr="00002452" w14:paraId="14E84710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5F1B7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4.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6BE1E" w14:textId="6220158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rectum, rectosigmoid junction and anus</w:t>
            </w:r>
          </w:p>
        </w:tc>
      </w:tr>
      <w:tr w:rsidR="00002452" w:rsidRPr="00002452" w14:paraId="2A07F95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AF334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0CE53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002452" w:rsidRPr="00002452" w14:paraId="6382CB08" w14:textId="77777777" w:rsidTr="00002452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6579E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02452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Lung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BF6AB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002452" w:rsidRPr="00002452" w14:paraId="0F48287F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3F059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2zy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860D9" w14:textId="6BBAF0A6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other site of respiratory tract</w:t>
            </w:r>
          </w:p>
        </w:tc>
      </w:tr>
      <w:tr w:rsidR="00002452" w:rsidRPr="00002452" w14:paraId="7B1418F0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6446F" w14:textId="3FC8A09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p5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C4E49" w14:textId="5494A239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epithelioid mesothelioma, malignant</w:t>
            </w:r>
          </w:p>
        </w:tc>
      </w:tr>
      <w:tr w:rsidR="00002452" w:rsidRPr="00002452" w14:paraId="2C2D9932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DA7E6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8123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EEE02" w14:textId="21A78B8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arcinoma in situ of middle lobe bronchus and lung</w:t>
            </w:r>
          </w:p>
        </w:tc>
      </w:tr>
      <w:tr w:rsidR="00002452" w:rsidRPr="00002452" w14:paraId="187B794F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ADE2A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26.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9EAA4" w14:textId="5028BF49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, overlap lesion of resp &amp; intrathor orgs</w:t>
            </w:r>
          </w:p>
        </w:tc>
      </w:tr>
      <w:tr w:rsidR="00002452" w:rsidRPr="00002452" w14:paraId="3A72C559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99C8C" w14:textId="7EDEC98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p7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78053" w14:textId="2030FCD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mesothelioma, biphasic type, malignant</w:t>
            </w:r>
          </w:p>
        </w:tc>
      </w:tr>
      <w:tr w:rsidR="00002452" w:rsidRPr="00002452" w14:paraId="401830FD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9AEF6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8124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A0614" w14:textId="77A78A9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arcinoma in situ of lower lobe bronchus and lung</w:t>
            </w:r>
          </w:p>
        </w:tc>
      </w:tr>
      <w:tr w:rsidR="00002452" w:rsidRPr="00002452" w14:paraId="0BA36C69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C4055" w14:textId="60950016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5s212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D08B3" w14:textId="2C6B23B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bronchiolar carcinoma</w:t>
            </w:r>
          </w:p>
        </w:tc>
      </w:tr>
      <w:tr w:rsidR="00002452" w:rsidRPr="00002452" w14:paraId="02AD6672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2A029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570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6F839" w14:textId="7A1970F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Secondary malignant neoplasm of lung</w:t>
            </w:r>
          </w:p>
        </w:tc>
      </w:tr>
      <w:tr w:rsidR="00002452" w:rsidRPr="00002452" w14:paraId="5751B585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FDEAE" w14:textId="315F4FC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px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EAD0E" w14:textId="6E51769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mesothelioma, unspecified</w:t>
            </w:r>
          </w:p>
        </w:tc>
      </w:tr>
      <w:tr w:rsidR="00002452" w:rsidRPr="00002452" w14:paraId="484CB2C0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D9B6F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5617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0F5A6" w14:textId="2FCC031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Secondary and unspec malig neop inferior tracheobronchial ln</w:t>
            </w:r>
          </w:p>
        </w:tc>
      </w:tr>
      <w:tr w:rsidR="00002452" w:rsidRPr="00002452" w14:paraId="3BFDB49D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25A99" w14:textId="3172F3A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p1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A7A2B" w14:textId="315E0EC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mesothelioma, malignant</w:t>
            </w:r>
          </w:p>
        </w:tc>
      </w:tr>
      <w:tr w:rsidR="00002452" w:rsidRPr="00002452" w14:paraId="70844D8F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6C195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2..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D1CBE" w14:textId="60BCE52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 neop of respiratory tract and intrathoracic organs</w:t>
            </w:r>
          </w:p>
        </w:tc>
      </w:tr>
      <w:tr w:rsidR="00002452" w:rsidRPr="00002452" w14:paraId="7DE1387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04B0E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223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C2557" w14:textId="23F133A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middle lobe of lung</w:t>
            </w:r>
          </w:p>
        </w:tc>
      </w:tr>
      <w:tr w:rsidR="00002452" w:rsidRPr="00002452" w14:paraId="7954F610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13B53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5618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DBB3E" w14:textId="544C0D6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Secondary and unspec malig neop bronchopulmonary lymph nodes</w:t>
            </w:r>
          </w:p>
        </w:tc>
      </w:tr>
      <w:tr w:rsidR="00002452" w:rsidRPr="00002452" w14:paraId="7412A501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0BB06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221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3AEB8" w14:textId="250B257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carina of bronchus</w:t>
            </w:r>
          </w:p>
        </w:tc>
      </w:tr>
      <w:tr w:rsidR="00002452" w:rsidRPr="00002452" w14:paraId="5A20B72C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1013E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22y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94DF6" w14:textId="52EB9EF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other sites of bronchus or lung</w:t>
            </w:r>
          </w:p>
        </w:tc>
      </w:tr>
      <w:tr w:rsidR="00002452" w:rsidRPr="00002452" w14:paraId="0CE2377F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006E6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222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57F52" w14:textId="78CC5E6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upper lobe, bronchus or lung nos</w:t>
            </w:r>
          </w:p>
        </w:tc>
      </w:tr>
      <w:tr w:rsidR="00002452" w:rsidRPr="00002452" w14:paraId="06421BCA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7BA48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232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2505E" w14:textId="1A6FBB7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esothelioma of pleura</w:t>
            </w:r>
          </w:p>
        </w:tc>
      </w:tr>
      <w:tr w:rsidR="00002452" w:rsidRPr="00002452" w14:paraId="26941EC5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0CE9A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yu5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2C8F5" w14:textId="49F1A7F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x]mesothelioma, unspecified</w:t>
            </w:r>
          </w:p>
        </w:tc>
      </w:tr>
      <w:tr w:rsidR="00002452" w:rsidRPr="00002452" w14:paraId="61C61141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D3526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812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CB484" w14:textId="4DD667A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arcinoma in situ of main bronchus</w:t>
            </w:r>
          </w:p>
        </w:tc>
      </w:tr>
      <w:tr w:rsidR="00002452" w:rsidRPr="00002452" w14:paraId="367EDF97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0DAA3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551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04187" w14:textId="0745C5E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thorax nos</w:t>
            </w:r>
          </w:p>
        </w:tc>
      </w:tr>
      <w:tr w:rsidR="00002452" w:rsidRPr="00002452" w14:paraId="6102CA97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46DF6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812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B427F" w14:textId="12C1B38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arcinoma in situ of bronchus or lung nos</w:t>
            </w:r>
          </w:p>
        </w:tc>
      </w:tr>
      <w:tr w:rsidR="00002452" w:rsidRPr="00002452" w14:paraId="00FC2872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2F57F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222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0DF88" w14:textId="062DDD7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upper lobe of lung</w:t>
            </w:r>
          </w:p>
        </w:tc>
      </w:tr>
      <w:tr w:rsidR="00002452" w:rsidRPr="00002452" w14:paraId="6DE98B4A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84E31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22z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C9129" w14:textId="047E4F0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bronchus or lung nos</w:t>
            </w:r>
          </w:p>
        </w:tc>
      </w:tr>
      <w:tr w:rsidR="00002452" w:rsidRPr="00002452" w14:paraId="51CBAE58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174F8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222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114E6" w14:textId="3949651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upper lobe, bronchus or lung</w:t>
            </w:r>
          </w:p>
        </w:tc>
      </w:tr>
      <w:tr w:rsidR="00002452" w:rsidRPr="00002452" w14:paraId="24616219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C4A4D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551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B27C4" w14:textId="47C5555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thorax</w:t>
            </w:r>
          </w:p>
        </w:tc>
      </w:tr>
      <w:tr w:rsidR="00002452" w:rsidRPr="00002452" w14:paraId="458DA28B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D0F08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223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6775A" w14:textId="52F8FF7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middle lobe, bronchus or lung</w:t>
            </w:r>
          </w:p>
        </w:tc>
      </w:tr>
      <w:tr w:rsidR="00002452" w:rsidRPr="00002452" w14:paraId="74C70D15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1893B" w14:textId="63CF1A1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lm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A9B5E" w14:textId="377451A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pulmonary blastoma</w:t>
            </w:r>
          </w:p>
        </w:tc>
      </w:tr>
      <w:tr w:rsidR="00002452" w:rsidRPr="00002452" w14:paraId="7B002394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DD7B8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221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95AE1" w14:textId="190B703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main bronchus</w:t>
            </w:r>
          </w:p>
        </w:tc>
      </w:tr>
      <w:tr w:rsidR="00002452" w:rsidRPr="00002452" w14:paraId="14AF46C8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1EDA9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5616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740D6" w14:textId="15B52F9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Secondary and unspec malig neop superfic tracheobronchial ln</w:t>
            </w:r>
          </w:p>
        </w:tc>
      </w:tr>
      <w:tr w:rsidR="00002452" w:rsidRPr="00002452" w14:paraId="09370AE6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B3602" w14:textId="16A96A8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L1970p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3ABEA" w14:textId="7337FFC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etastasis pulmonary</w:t>
            </w:r>
          </w:p>
        </w:tc>
      </w:tr>
      <w:tr w:rsidR="00002452" w:rsidRPr="00002452" w14:paraId="7BF957AC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9D9B2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224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147B9" w14:textId="63FD5BEB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lower lobe of lung</w:t>
            </w:r>
          </w:p>
        </w:tc>
      </w:tr>
      <w:tr w:rsidR="00002452" w:rsidRPr="00002452" w14:paraId="0F15B079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56F07" w14:textId="1157A75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tl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117AB" w14:textId="45FEBFB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intravascular bronchial alveolar tumour</w:t>
            </w:r>
          </w:p>
        </w:tc>
      </w:tr>
      <w:tr w:rsidR="00002452" w:rsidRPr="00002452" w14:paraId="789001A8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FD205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222.1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8EF45" w14:textId="60DF5A9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Pancoast's syndrome</w:t>
            </w:r>
          </w:p>
        </w:tc>
      </w:tr>
      <w:tr w:rsidR="00002452" w:rsidRPr="00002452" w14:paraId="6951290C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C70D5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23.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17D4F" w14:textId="5B3A9DA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pleura</w:t>
            </w:r>
          </w:p>
        </w:tc>
      </w:tr>
      <w:tr w:rsidR="00002452" w:rsidRPr="00002452" w14:paraId="70296544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09A08" w14:textId="4CCFFA0B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p9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21B98" w14:textId="79E5B0DB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cystic mesothelioma</w:t>
            </w:r>
          </w:p>
        </w:tc>
      </w:tr>
      <w:tr w:rsidR="00002452" w:rsidRPr="00002452" w14:paraId="1BFDC683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ED3BE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226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E0B8B" w14:textId="5ED4765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esothelioma</w:t>
            </w:r>
          </w:p>
        </w:tc>
      </w:tr>
      <w:tr w:rsidR="00002452" w:rsidRPr="00002452" w14:paraId="4B98127C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56275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yu501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F1EA9" w14:textId="164DEF0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x]mesothelioma of lung</w:t>
            </w:r>
          </w:p>
        </w:tc>
      </w:tr>
      <w:tr w:rsidR="00002452" w:rsidRPr="00002452" w14:paraId="28A559BF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9F7C4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8122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2D014" w14:textId="052DE6C6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arcinoma in situ of upper lobe bronchus and lung</w:t>
            </w:r>
          </w:p>
        </w:tc>
      </w:tr>
      <w:tr w:rsidR="00002452" w:rsidRPr="00002452" w14:paraId="1CAA2790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0BCFD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225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F367E" w14:textId="5161413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overlapping lesion of bronchus &amp; lung</w:t>
            </w:r>
          </w:p>
        </w:tc>
      </w:tr>
      <w:tr w:rsidR="00002452" w:rsidRPr="00002452" w14:paraId="1C3BD485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C8419" w14:textId="597B3D6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1k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49A2F" w14:textId="7A4C8CD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oat cell carcinoma</w:t>
            </w:r>
          </w:p>
        </w:tc>
      </w:tr>
      <w:tr w:rsidR="00002452" w:rsidRPr="00002452" w14:paraId="549337A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4A4D2" w14:textId="336AB179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5s2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3D019" w14:textId="42319F7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bronchiolo-alveolar adenocarcinoma</w:t>
            </w:r>
          </w:p>
        </w:tc>
      </w:tr>
      <w:tr w:rsidR="00002452" w:rsidRPr="00002452" w14:paraId="49432027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BFDEE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221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966A1" w14:textId="32CAFE2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main bronchus nos</w:t>
            </w:r>
          </w:p>
        </w:tc>
      </w:tr>
      <w:tr w:rsidR="00002452" w:rsidRPr="00002452" w14:paraId="0905A5B9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56710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22z.1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FA40F" w14:textId="5100F97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Lung cancer</w:t>
            </w:r>
          </w:p>
        </w:tc>
      </w:tr>
      <w:tr w:rsidR="00002452" w:rsidRPr="00002452" w14:paraId="718DC990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36E9E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812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77704" w14:textId="3C68E06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arcinoma in situ of carina of bronchus</w:t>
            </w:r>
          </w:p>
        </w:tc>
      </w:tr>
      <w:tr w:rsidR="00002452" w:rsidRPr="00002452" w14:paraId="1A75049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A95D7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lastRenderedPageBreak/>
              <w:t>B812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3551C" w14:textId="10A36D3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arcinoma in situ of bronchus and lung</w:t>
            </w:r>
          </w:p>
        </w:tc>
      </w:tr>
      <w:tr w:rsidR="00002452" w:rsidRPr="00002452" w14:paraId="3FFFE488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ED507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222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F26CB" w14:textId="7ACD0FC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upper lobe bronchus</w:t>
            </w:r>
          </w:p>
        </w:tc>
      </w:tr>
      <w:tr w:rsidR="00002452" w:rsidRPr="00002452" w14:paraId="3AE80E31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F0461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223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7E850" w14:textId="5B20A37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middle lobe bronchus</w:t>
            </w:r>
          </w:p>
        </w:tc>
      </w:tr>
      <w:tr w:rsidR="00002452" w:rsidRPr="00002452" w14:paraId="41C5710C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5526D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224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81DA0" w14:textId="726928E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lower lobe bronchus</w:t>
            </w:r>
          </w:p>
        </w:tc>
      </w:tr>
      <w:tr w:rsidR="00002452" w:rsidRPr="00002452" w14:paraId="656864A8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E9ED1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224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FA060" w14:textId="503FAB4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lower lobe, bronchus or lung</w:t>
            </w:r>
          </w:p>
        </w:tc>
      </w:tr>
      <w:tr w:rsidR="00002452" w:rsidRPr="00002452" w14:paraId="361438B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A5C71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22.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94BF7" w14:textId="2D68AF8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trachea, bronchus and lung</w:t>
            </w:r>
          </w:p>
        </w:tc>
      </w:tr>
      <w:tr w:rsidR="00002452" w:rsidRPr="00002452" w14:paraId="574FA6B1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1AE16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224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04C65" w14:textId="665D77E9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lower lobe, bronchus or lung nos</w:t>
            </w:r>
          </w:p>
        </w:tc>
      </w:tr>
      <w:tr w:rsidR="00002452" w:rsidRPr="00002452" w14:paraId="4154AC94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AB2A3" w14:textId="3E670BD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p3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3E4FF" w14:textId="3C3EEA5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fibrous mesothelioma, malignant</w:t>
            </w:r>
          </w:p>
        </w:tc>
      </w:tr>
      <w:tr w:rsidR="00002452" w:rsidRPr="00002452" w14:paraId="5B814AB8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D8E78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223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F703A" w14:textId="205F4399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middle lobe, bronchus or lung nos</w:t>
            </w:r>
          </w:p>
        </w:tc>
      </w:tr>
      <w:tr w:rsidR="00002452" w:rsidRPr="00002452" w14:paraId="47AA84EF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C5308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yu2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A19BE" w14:textId="0050E4C9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x]malignant neoplasm of bronchus or lung, unspecified</w:t>
            </w:r>
          </w:p>
        </w:tc>
      </w:tr>
      <w:tr w:rsidR="00002452" w:rsidRPr="00002452" w14:paraId="42BCE3A1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AA8DA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221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C9FD7" w14:textId="678EEBD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hilus of lung</w:t>
            </w:r>
          </w:p>
        </w:tc>
      </w:tr>
      <w:tr w:rsidR="00002452" w:rsidRPr="00002452" w14:paraId="0C1DDC13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5803C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57B74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002452" w:rsidRPr="00002452" w14:paraId="52E5924D" w14:textId="77777777" w:rsidTr="00002452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06A97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02452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Breast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60AB4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002452" w:rsidRPr="00002452" w14:paraId="09CF9652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A7800" w14:textId="7C0F8A4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91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A84A6" w14:textId="7B4AB97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infiltrating duct carcinoma</w:t>
            </w:r>
          </w:p>
        </w:tc>
      </w:tr>
      <w:tr w:rsidR="00002452" w:rsidRPr="00002452" w14:paraId="72FBE9EA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67C3C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34.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90FB3" w14:textId="5C3C504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female breast</w:t>
            </w:r>
          </w:p>
        </w:tc>
      </w:tr>
      <w:tr w:rsidR="00002452" w:rsidRPr="00002452" w14:paraId="735D78AF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9B66F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34z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8A70D" w14:textId="6CFA37E6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female breast nos</w:t>
            </w:r>
          </w:p>
        </w:tc>
      </w:tr>
      <w:tr w:rsidR="00002452" w:rsidRPr="00002452" w14:paraId="1994A454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BBF0B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3..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CF15F" w14:textId="5A25599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 neop of bone, connective tissue, skin and breast</w:t>
            </w:r>
          </w:p>
        </w:tc>
      </w:tr>
      <w:tr w:rsidR="00002452" w:rsidRPr="00002452" w14:paraId="7BC0CF24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0E3AF" w14:textId="1102E17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94.1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BA11D" w14:textId="33B58236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secretory breast carcinoma</w:t>
            </w:r>
          </w:p>
        </w:tc>
      </w:tr>
      <w:tr w:rsidR="00002452" w:rsidRPr="00002452" w14:paraId="4C7E3E30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790B7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3z.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7810B" w14:textId="6DE1295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 neop of bone, connective tissue, skin and breast nos</w:t>
            </w:r>
          </w:p>
        </w:tc>
      </w:tr>
      <w:tr w:rsidR="00002452" w:rsidRPr="00002452" w14:paraId="54A218D9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4A44F" w14:textId="06EC14A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8511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0419D" w14:textId="16AD9D4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krukenberg tumour</w:t>
            </w:r>
          </w:p>
        </w:tc>
      </w:tr>
      <w:tr w:rsidR="00002452" w:rsidRPr="00002452" w14:paraId="5CE563DC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01D90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34y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B0A42" w14:textId="76FA096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other site of female breast</w:t>
            </w:r>
          </w:p>
        </w:tc>
      </w:tr>
      <w:tr w:rsidR="00002452" w:rsidRPr="00002452" w14:paraId="50DF4DA2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4DF9D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544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36B11" w14:textId="0F6C36E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carotid body</w:t>
            </w:r>
          </w:p>
        </w:tc>
      </w:tr>
      <w:tr w:rsidR="00002452" w:rsidRPr="00002452" w14:paraId="42958FC7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20D68" w14:textId="4E90A00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91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9022F" w14:textId="73A10E36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infiltrating duct and lobular carcinoma</w:t>
            </w:r>
          </w:p>
        </w:tc>
      </w:tr>
      <w:tr w:rsidR="00002452" w:rsidRPr="00002452" w14:paraId="5FE6DD49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9A2CD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34y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786B0" w14:textId="3477352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other site of female breast nos</w:t>
            </w:r>
          </w:p>
        </w:tc>
      </w:tr>
      <w:tr w:rsidR="00002452" w:rsidRPr="00002452" w14:paraId="2A0C5E1A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42112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830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58A6E" w14:textId="65F1BE3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Lobular carcinoma in situ of breast</w:t>
            </w:r>
          </w:p>
        </w:tc>
      </w:tr>
      <w:tr w:rsidR="00002452" w:rsidRPr="00002452" w14:paraId="54BB450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2D181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35z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C1556" w14:textId="4AEBD8E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ectopic site of male breast</w:t>
            </w:r>
          </w:p>
        </w:tc>
      </w:tr>
      <w:tr w:rsidR="00002452" w:rsidRPr="00002452" w14:paraId="1914D64A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5087F" w14:textId="08A0EC8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9j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3C4E1" w14:textId="2C97777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paget's disease, mammary</w:t>
            </w:r>
          </w:p>
        </w:tc>
      </w:tr>
      <w:tr w:rsidR="00002452" w:rsidRPr="00002452" w14:paraId="12F3687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D93BF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35z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9EF70" w14:textId="13CDC94B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male breast nos</w:t>
            </w:r>
          </w:p>
        </w:tc>
      </w:tr>
      <w:tr w:rsidR="00002452" w:rsidRPr="00002452" w14:paraId="5D267BF4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C6438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342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D85E5" w14:textId="7404CE4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upper-inner quadrant of female breast</w:t>
            </w:r>
          </w:p>
        </w:tc>
      </w:tr>
      <w:tr w:rsidR="00002452" w:rsidRPr="00002452" w14:paraId="501F978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E30B6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3352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F6D44" w14:textId="30544EC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skin of breast</w:t>
            </w:r>
          </w:p>
        </w:tc>
      </w:tr>
      <w:tr w:rsidR="00002452" w:rsidRPr="00002452" w14:paraId="5E6EE4DF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5F1DC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350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C6581" w14:textId="4D7DDA8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nipple of male breast</w:t>
            </w:r>
          </w:p>
        </w:tc>
      </w:tr>
      <w:tr w:rsidR="00002452" w:rsidRPr="00002452" w14:paraId="0209D81C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F2523" w14:textId="20471AE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9k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09FA8" w14:textId="52CFD41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paget's disease and intraductal carcinoma of breast</w:t>
            </w:r>
          </w:p>
        </w:tc>
      </w:tr>
      <w:tr w:rsidR="00002452" w:rsidRPr="00002452" w14:paraId="3DCB6C60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46930" w14:textId="7F68F84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94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4270F" w14:textId="696BBAB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juvenile breast carcinoma</w:t>
            </w:r>
          </w:p>
        </w:tc>
      </w:tr>
      <w:tr w:rsidR="00002452" w:rsidRPr="00002452" w14:paraId="5A85D14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97784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830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AD839" w14:textId="6E742E6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arcinoma in situ of breast</w:t>
            </w:r>
          </w:p>
        </w:tc>
      </w:tr>
      <w:tr w:rsidR="00002452" w:rsidRPr="00002452" w14:paraId="17C4EBEC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B8BEE" w14:textId="1B0809A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96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40732" w14:textId="4BEFE36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noninfiltrating intraductal papillary adenocarcinoma</w:t>
            </w:r>
          </w:p>
        </w:tc>
      </w:tr>
      <w:tr w:rsidR="00002452" w:rsidRPr="00002452" w14:paraId="4CAABAC0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B7FA4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343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CBEA7" w14:textId="28946DF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lower-inner quadrant of female breast</w:t>
            </w:r>
          </w:p>
        </w:tc>
      </w:tr>
      <w:tr w:rsidR="00002452" w:rsidRPr="00002452" w14:paraId="6A6021EF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B266D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83.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DFE43" w14:textId="1730079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arcinoma in situ of breast and genitourinary system</w:t>
            </w:r>
          </w:p>
        </w:tc>
      </w:tr>
      <w:tr w:rsidR="00002452" w:rsidRPr="00002452" w14:paraId="0C218833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2C69D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3...1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A2104" w14:textId="0C1B9DB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arcinoma of bone, connective tissue, skin and breast</w:t>
            </w:r>
          </w:p>
        </w:tc>
      </w:tr>
      <w:tr w:rsidR="00002452" w:rsidRPr="00002452" w14:paraId="6077F5BF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2B5A9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35.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009E2" w14:textId="1FB2647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male breast</w:t>
            </w:r>
          </w:p>
        </w:tc>
      </w:tr>
      <w:tr w:rsidR="00002452" w:rsidRPr="00002452" w14:paraId="002660EC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B87A3" w14:textId="3122D41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9f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F5D98" w14:textId="761881BB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lobular carcinoma nos</w:t>
            </w:r>
          </w:p>
        </w:tc>
      </w:tr>
      <w:tr w:rsidR="00002452" w:rsidRPr="00002452" w14:paraId="65C7DB8A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0E2E6" w14:textId="1F7A05E9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9e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D6EFE" w14:textId="19612F9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intraductal carcinoma and lobular carcinoma in situ</w:t>
            </w:r>
          </w:p>
        </w:tc>
      </w:tr>
      <w:tr w:rsidR="00002452" w:rsidRPr="00002452" w14:paraId="44E327CC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E3219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34y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4B150" w14:textId="1342EAA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ectopic site of female breast</w:t>
            </w:r>
          </w:p>
        </w:tc>
      </w:tr>
      <w:tr w:rsidR="00002452" w:rsidRPr="00002452" w14:paraId="398EB1A8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A9FDD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325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3CA8F" w14:textId="34C4778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melanoma of breast</w:t>
            </w:r>
          </w:p>
        </w:tc>
      </w:tr>
      <w:tr w:rsidR="00002452" w:rsidRPr="00002452" w14:paraId="2E6741D6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24E7A" w14:textId="06B68046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9k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96CFF" w14:textId="2B6E922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paget's disease and infiltrating breast duct carcinoma</w:t>
            </w:r>
          </w:p>
        </w:tc>
      </w:tr>
      <w:tr w:rsidR="00002452" w:rsidRPr="00002452" w14:paraId="5E2A8D30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5885B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825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CEE30" w14:textId="34226DA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arcinoma in situ of skin of breast</w:t>
            </w:r>
          </w:p>
        </w:tc>
      </w:tr>
      <w:tr w:rsidR="00002452" w:rsidRPr="00002452" w14:paraId="4FEC0A3A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75DE7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341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A3D3B" w14:textId="26A54FD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central part of female breast</w:t>
            </w:r>
          </w:p>
        </w:tc>
      </w:tr>
      <w:tr w:rsidR="00002452" w:rsidRPr="00002452" w14:paraId="05101AA2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12E69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lastRenderedPageBreak/>
              <w:t>B350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E35BB" w14:textId="5EBB3F9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nipple and areola of male breast</w:t>
            </w:r>
          </w:p>
        </w:tc>
      </w:tr>
      <w:tr w:rsidR="00002452" w:rsidRPr="00002452" w14:paraId="45D8DED7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A6835" w14:textId="642E19E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a03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C8B4D" w14:textId="02B585A6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Neoplasm of unspecified nature of breast</w:t>
            </w:r>
          </w:p>
        </w:tc>
      </w:tr>
      <w:tr w:rsidR="00002452" w:rsidRPr="00002452" w14:paraId="273F8EEB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9BE17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5826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E45FB" w14:textId="6AE0B84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Secondary malignant neoplasm of skin of breast</w:t>
            </w:r>
          </w:p>
        </w:tc>
      </w:tr>
      <w:tr w:rsidR="00002452" w:rsidRPr="00002452" w14:paraId="510E665F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A93F4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345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AD587" w14:textId="645EC96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lower-outer quadrant of female breast</w:t>
            </w:r>
          </w:p>
        </w:tc>
      </w:tr>
      <w:tr w:rsidR="00002452" w:rsidRPr="00002452" w14:paraId="4E1F3F0B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A2B8C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830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555F3" w14:textId="5E33912B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Intraductal carcinoma in situ of breast</w:t>
            </w:r>
          </w:p>
        </w:tc>
      </w:tr>
      <w:tr w:rsidR="00002452" w:rsidRPr="00002452" w14:paraId="26A6CB58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254D3" w14:textId="079B63B9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90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CF598" w14:textId="0535966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intraductal carcinoma, noninfiltrating nos</w:t>
            </w:r>
          </w:p>
        </w:tc>
      </w:tr>
      <w:tr w:rsidR="00002452" w:rsidRPr="00002452" w14:paraId="02349167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3C403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58y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38726" w14:textId="5352C62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Secondary malignant neoplasm of breast</w:t>
            </w:r>
          </w:p>
        </w:tc>
      </w:tr>
      <w:tr w:rsidR="00002452" w:rsidRPr="00002452" w14:paraId="76063DA1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AD2AB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340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0B114" w14:textId="55755CC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nipple of female breast</w:t>
            </w:r>
          </w:p>
        </w:tc>
      </w:tr>
      <w:tr w:rsidR="00002452" w:rsidRPr="00002452" w14:paraId="29EC71CC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742DF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344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D48BE" w14:textId="156421FB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upper-outer quadrant of female breast</w:t>
            </w:r>
          </w:p>
        </w:tc>
      </w:tr>
      <w:tr w:rsidR="00002452" w:rsidRPr="00002452" w14:paraId="78DD6161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6719A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34..1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120A0" w14:textId="49D82E9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a female breast</w:t>
            </w:r>
          </w:p>
        </w:tc>
      </w:tr>
      <w:tr w:rsidR="00002452" w:rsidRPr="00002452" w14:paraId="2BC684E2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DBC79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335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46013" w14:textId="4E55ADF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skin of chest, excluding breast</w:t>
            </w:r>
          </w:p>
        </w:tc>
      </w:tr>
      <w:tr w:rsidR="00002452" w:rsidRPr="00002452" w14:paraId="4C2693CD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48C9E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350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38448" w14:textId="1D80827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areola of male breast</w:t>
            </w:r>
          </w:p>
        </w:tc>
      </w:tr>
      <w:tr w:rsidR="00002452" w:rsidRPr="00002452" w14:paraId="7C28E04C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0EA8C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340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2FD36" w14:textId="626F3D1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nipple or areola of female breast nos</w:t>
            </w:r>
          </w:p>
        </w:tc>
      </w:tr>
      <w:tr w:rsidR="00002452" w:rsidRPr="00002452" w14:paraId="395457B4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1C217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3y.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FB735" w14:textId="68155B5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 neop of bone, connective tissue, skin and breast os</w:t>
            </w:r>
          </w:p>
        </w:tc>
      </w:tr>
      <w:tr w:rsidR="00002452" w:rsidRPr="00002452" w14:paraId="386AF9B8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559FF" w14:textId="31805F2B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9j.1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A8207" w14:textId="5072F61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paget's disease, breast</w:t>
            </w:r>
          </w:p>
        </w:tc>
      </w:tr>
      <w:tr w:rsidR="00002452" w:rsidRPr="00002452" w14:paraId="4485C4F6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AE401" w14:textId="760E026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yufg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9E43E" w14:textId="04081FB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x]other carcinoma in situ of breast</w:t>
            </w:r>
          </w:p>
        </w:tc>
      </w:tr>
      <w:tr w:rsidR="00002452" w:rsidRPr="00002452" w14:paraId="10FBD252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1F22C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340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475E6" w14:textId="60E027A9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areola of female breast</w:t>
            </w:r>
          </w:p>
        </w:tc>
      </w:tr>
      <w:tr w:rsidR="00002452" w:rsidRPr="00002452" w14:paraId="0969EF60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05E7F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350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5E549" w14:textId="4AE14B2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nipple or areola of male breast nos</w:t>
            </w:r>
          </w:p>
        </w:tc>
      </w:tr>
      <w:tr w:rsidR="00002452" w:rsidRPr="00002452" w14:paraId="3EC0E3F4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0DEC9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35z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FA59A" w14:textId="42B0712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other site of male breast</w:t>
            </w:r>
          </w:p>
        </w:tc>
      </w:tr>
      <w:tr w:rsidR="00002452" w:rsidRPr="00002452" w14:paraId="2D3B3B85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5EDC6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340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F6825" w14:textId="6950DC7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nipple and areola of female breast</w:t>
            </w:r>
          </w:p>
        </w:tc>
      </w:tr>
      <w:tr w:rsidR="00002452" w:rsidRPr="00002452" w14:paraId="18B0E489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71C41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346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3D9A2" w14:textId="2B2EF61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axillary tail of female breast</w:t>
            </w:r>
          </w:p>
        </w:tc>
      </w:tr>
      <w:tr w:rsidR="00002452" w:rsidRPr="00002452" w14:paraId="6B33919F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C1696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347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B68E2" w14:textId="7569988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, overlapping lesion of breast</w:t>
            </w:r>
          </w:p>
        </w:tc>
      </w:tr>
      <w:tr w:rsidR="00002452" w:rsidRPr="00002452" w14:paraId="62693CEB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673C7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yu6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46C3D" w14:textId="4A6AF219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x]malignant neoplasm of breast</w:t>
            </w:r>
          </w:p>
        </w:tc>
      </w:tr>
      <w:tr w:rsidR="00002452" w:rsidRPr="00002452" w14:paraId="462B9582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2FEA0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F389C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002452" w:rsidRPr="00002452" w14:paraId="2962F845" w14:textId="77777777" w:rsidTr="00002452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37818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02452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Pancreas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2D85B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002452" w:rsidRPr="00002452" w14:paraId="2A6BCD38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B4768" w14:textId="59F8CBEB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5b51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F4089" w14:textId="6821987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alpha-cell tumour,malignant</w:t>
            </w:r>
          </w:p>
        </w:tc>
      </w:tr>
      <w:tr w:rsidR="00002452" w:rsidRPr="00002452" w14:paraId="31E2038D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CA428" w14:textId="5694102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5y3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23898" w14:textId="78EB80F9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apudoma</w:t>
            </w:r>
          </w:p>
        </w:tc>
      </w:tr>
      <w:tr w:rsidR="00002452" w:rsidRPr="00002452" w14:paraId="118A172D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EF417" w14:textId="3F171EC9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5b2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6F537" w14:textId="5587BF5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insulinoma nos</w:t>
            </w:r>
          </w:p>
        </w:tc>
      </w:tr>
      <w:tr w:rsidR="00002452" w:rsidRPr="00002452" w14:paraId="15CAE352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7C4CE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62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5FA2A" w14:textId="5A573D29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ampulla of vater</w:t>
            </w:r>
          </w:p>
        </w:tc>
      </w:tr>
      <w:tr w:rsidR="00002452" w:rsidRPr="00002452" w14:paraId="4317E18F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F6DE6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8087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7D15E" w14:textId="1B53F41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arcinoma in situ of sphincter of oddi</w:t>
            </w:r>
          </w:p>
        </w:tc>
      </w:tr>
      <w:tr w:rsidR="00002452" w:rsidRPr="00002452" w14:paraId="140050EA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4FFB2" w14:textId="58A3F0D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5b31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213D9" w14:textId="538C13D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beta-cell tumour, malignant</w:t>
            </w:r>
          </w:p>
        </w:tc>
      </w:tr>
      <w:tr w:rsidR="00002452" w:rsidRPr="00002452" w14:paraId="5C17F673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CD5C1" w14:textId="59C4FCD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5c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14885" w14:textId="225D306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gastrinoma or carcinoma nos</w:t>
            </w:r>
          </w:p>
        </w:tc>
      </w:tr>
      <w:tr w:rsidR="00002452" w:rsidRPr="00002452" w14:paraId="3C467D6A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67558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613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06318" w14:textId="3BC00DD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sphincter of oddi</w:t>
            </w:r>
          </w:p>
        </w:tc>
      </w:tr>
      <w:tr w:rsidR="00002452" w:rsidRPr="00002452" w14:paraId="24E10947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62259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74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09E2D" w14:textId="7BB0F27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islets of langerhans</w:t>
            </w:r>
          </w:p>
        </w:tc>
      </w:tr>
      <w:tr w:rsidR="00002452" w:rsidRPr="00002452" w14:paraId="7ED6108B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DB5F8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7z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AC861" w14:textId="653F790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pancreas nos</w:t>
            </w:r>
          </w:p>
        </w:tc>
      </w:tr>
      <w:tr w:rsidR="00002452" w:rsidRPr="00002452" w14:paraId="0B44D1B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5A67E" w14:textId="2C63F27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81h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135AC" w14:textId="0FC2E9C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papillary mucinous cystadenocarcinoma</w:t>
            </w:r>
          </w:p>
        </w:tc>
      </w:tr>
      <w:tr w:rsidR="00002452" w:rsidRPr="00002452" w14:paraId="4BF6500C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F19B9" w14:textId="163552B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818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AB4C9" w14:textId="55C3A8A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papillary serous cystadenocarcinoma</w:t>
            </w:r>
          </w:p>
        </w:tc>
      </w:tr>
      <w:tr w:rsidR="00002452" w:rsidRPr="00002452" w14:paraId="6FE35939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9ABB5" w14:textId="0FB3CE1B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5b5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D264E" w14:textId="320C003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glucagonoma, malignant</w:t>
            </w:r>
          </w:p>
        </w:tc>
      </w:tr>
      <w:tr w:rsidR="00002452" w:rsidRPr="00002452" w14:paraId="19C47F65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2C635" w14:textId="3DA8429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812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ACBAD" w14:textId="4D907F59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serous cystadenocarcinoma, nos</w:t>
            </w:r>
          </w:p>
        </w:tc>
      </w:tr>
      <w:tr w:rsidR="00002452" w:rsidRPr="00002452" w14:paraId="3A7B0702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80D7A" w14:textId="2CB9A77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81b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9B53F" w14:textId="57D179DB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serous surface papillary carcinoma</w:t>
            </w:r>
          </w:p>
        </w:tc>
      </w:tr>
      <w:tr w:rsidR="00002452" w:rsidRPr="00002452" w14:paraId="2E440976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89864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7.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B04CD" w14:textId="238BD319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pancreas</w:t>
            </w:r>
          </w:p>
        </w:tc>
      </w:tr>
      <w:tr w:rsidR="00002452" w:rsidRPr="00002452" w14:paraId="60E503A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BB74F" w14:textId="7554898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5b01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3F118" w14:textId="482CC71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nesidioblastoma</w:t>
            </w:r>
          </w:p>
        </w:tc>
      </w:tr>
      <w:tr w:rsidR="00002452" w:rsidRPr="00002452" w14:paraId="6D0128FA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B1283" w14:textId="68927E0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5b6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1FF70" w14:textId="34C3E52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mixed islet cell and exocrine adenocarcinoma</w:t>
            </w:r>
          </w:p>
        </w:tc>
      </w:tr>
      <w:tr w:rsidR="00002452" w:rsidRPr="00002452" w14:paraId="2F3991DB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DEEFC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71701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6369A" w14:textId="0B91825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Endocrine tumour of pancreas</w:t>
            </w:r>
          </w:p>
        </w:tc>
      </w:tr>
      <w:tr w:rsidR="00002452" w:rsidRPr="00002452" w14:paraId="65525EF3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D4537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7y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533D7" w14:textId="5622C94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other specified sites of pancreas</w:t>
            </w:r>
          </w:p>
        </w:tc>
      </w:tr>
      <w:tr w:rsidR="00002452" w:rsidRPr="00002452" w14:paraId="4A7543AF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171B0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75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33C83" w14:textId="17A4EF7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, overlapping lesion of pancreas</w:t>
            </w:r>
          </w:p>
        </w:tc>
      </w:tr>
      <w:tr w:rsidR="00002452" w:rsidRPr="00002452" w14:paraId="4D07E69C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25F1A" w14:textId="0B4F15B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lastRenderedPageBreak/>
              <w:t>Bblk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729B5" w14:textId="4C72BB6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pancreatoblastoma</w:t>
            </w:r>
          </w:p>
        </w:tc>
      </w:tr>
      <w:tr w:rsidR="00002452" w:rsidRPr="00002452" w14:paraId="7568DA43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6D10E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80z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ECC85" w14:textId="68E67029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arcinoma in situ of pancreas</w:t>
            </w:r>
          </w:p>
        </w:tc>
      </w:tr>
      <w:tr w:rsidR="00002452" w:rsidRPr="00002452" w14:paraId="4D1D555B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A3546" w14:textId="533B531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5b3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A9EDD" w14:textId="1A6C18C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insulinoma, malignant</w:t>
            </w:r>
          </w:p>
        </w:tc>
      </w:tr>
      <w:tr w:rsidR="00002452" w:rsidRPr="00002452" w14:paraId="5BC86A80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0726D" w14:textId="3FC32B4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5b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2AECC" w14:textId="3A15194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islet cell carcinoma</w:t>
            </w:r>
          </w:p>
        </w:tc>
      </w:tr>
      <w:tr w:rsidR="00002452" w:rsidRPr="00002452" w14:paraId="364F674D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A98A7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73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F0493" w14:textId="5FA1273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pancreatic duct</w:t>
            </w:r>
          </w:p>
        </w:tc>
      </w:tr>
      <w:tr w:rsidR="00002452" w:rsidRPr="00002452" w14:paraId="2543D6A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ABE08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72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8F034" w14:textId="4D5B771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tail of pancreas</w:t>
            </w:r>
          </w:p>
        </w:tc>
      </w:tr>
      <w:tr w:rsidR="00002452" w:rsidRPr="00002452" w14:paraId="7E93A085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F983E" w14:textId="03BADAE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5c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063DB" w14:textId="7248053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gastrinoma nos</w:t>
            </w:r>
          </w:p>
        </w:tc>
      </w:tr>
      <w:tr w:rsidR="00002452" w:rsidRPr="00002452" w14:paraId="75902264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217F7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71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E05C5" w14:textId="3D446CE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body of pancreas</w:t>
            </w:r>
          </w:p>
        </w:tc>
      </w:tr>
      <w:tr w:rsidR="00002452" w:rsidRPr="00002452" w14:paraId="4405A5BD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45B24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8086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9393D" w14:textId="3A7B402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arcinoma in situ of ampulla of vater</w:t>
            </w:r>
          </w:p>
        </w:tc>
      </w:tr>
      <w:tr w:rsidR="00002452" w:rsidRPr="00002452" w14:paraId="5F5E46B5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40F90" w14:textId="6536EF9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81e1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5E13A" w14:textId="457F0EA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pseudomucinous adenocarcinoma</w:t>
            </w:r>
          </w:p>
        </w:tc>
      </w:tr>
      <w:tr w:rsidR="00002452" w:rsidRPr="00002452" w14:paraId="5778A7E8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B8963" w14:textId="692634C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81e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26991" w14:textId="67CC2EC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mucinous cystadenocarcinoma nos</w:t>
            </w:r>
          </w:p>
        </w:tc>
      </w:tr>
      <w:tr w:rsidR="00002452" w:rsidRPr="00002452" w14:paraId="6D365B87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E4D04" w14:textId="11C2343B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815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D7535" w14:textId="44D0562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papillary cystadenocarcinoma, nos</w:t>
            </w:r>
          </w:p>
        </w:tc>
      </w:tr>
      <w:tr w:rsidR="00002452" w:rsidRPr="00002452" w14:paraId="62E001D6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22BC0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70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53932" w14:textId="0D9EBA5B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head of pancreas</w:t>
            </w:r>
          </w:p>
        </w:tc>
      </w:tr>
      <w:tr w:rsidR="00002452" w:rsidRPr="00002452" w14:paraId="271E9669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3644E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7y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BDDF3" w14:textId="06FAB85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ectopic pancreatic tissue</w:t>
            </w:r>
          </w:p>
        </w:tc>
      </w:tr>
      <w:tr w:rsidR="00002452" w:rsidRPr="00002452" w14:paraId="36FCB038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CF99C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7y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0A9BD" w14:textId="046E6EC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specified site of pancreas nos</w:t>
            </w:r>
          </w:p>
        </w:tc>
      </w:tr>
      <w:tr w:rsidR="00002452" w:rsidRPr="00002452" w14:paraId="6F80863B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13827" w14:textId="430FF416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5c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3E18C" w14:textId="4E89553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gastrinoma, malignant</w:t>
            </w:r>
          </w:p>
        </w:tc>
      </w:tr>
      <w:tr w:rsidR="00002452" w:rsidRPr="00002452" w14:paraId="7773DCF1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A857D" w14:textId="68AF36C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5c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FD039" w14:textId="7E8D8D0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gastrinoma and carcinomas</w:t>
            </w:r>
          </w:p>
        </w:tc>
      </w:tr>
      <w:tr w:rsidR="00002452" w:rsidRPr="00002452" w14:paraId="52FE9255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FF945" w14:textId="27487E56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5b4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A9F50" w14:textId="21B98D36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glucagonoma nos</w:t>
            </w:r>
          </w:p>
        </w:tc>
      </w:tr>
      <w:tr w:rsidR="00002452" w:rsidRPr="00002452" w14:paraId="3DAC10A2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0B1A8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C274A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002452" w:rsidRPr="00002452" w14:paraId="1D8EF035" w14:textId="77777777" w:rsidTr="00002452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6ED06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02452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Oesophagus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FAE4F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002452" w:rsidRPr="00002452" w14:paraId="3345F674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1DD20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03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CCD1F" w14:textId="3657528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upper third of oesophagus</w:t>
            </w:r>
          </w:p>
        </w:tc>
      </w:tr>
      <w:tr w:rsidR="00002452" w:rsidRPr="00002452" w14:paraId="6D3E7FA5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C91F7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10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871B1" w14:textId="4F4D44C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cardio-oesophageal junction of stomach</w:t>
            </w:r>
          </w:p>
        </w:tc>
      </w:tr>
      <w:tr w:rsidR="00002452" w:rsidRPr="00002452" w14:paraId="10F9BF43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3CFCF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04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7FD35" w14:textId="052AF88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middle third of oesophagus</w:t>
            </w:r>
          </w:p>
        </w:tc>
      </w:tr>
      <w:tr w:rsidR="00002452" w:rsidRPr="00002452" w14:paraId="3AF32E48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B1B1F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8012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C4D6E" w14:textId="10BCE84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arcinoma in situ of lower 1/3 oesophagus</w:t>
            </w:r>
          </w:p>
        </w:tc>
      </w:tr>
      <w:tr w:rsidR="00002452" w:rsidRPr="00002452" w14:paraId="0A14F59B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35846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801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E4049" w14:textId="4DE5598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arcinoma in situ of middle 1/3 oesophagus</w:t>
            </w:r>
          </w:p>
        </w:tc>
      </w:tr>
      <w:tr w:rsidR="00002452" w:rsidRPr="00002452" w14:paraId="40EF873B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F00EA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0y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30764" w14:textId="7016215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other specified part of oesophagus</w:t>
            </w:r>
          </w:p>
        </w:tc>
      </w:tr>
      <w:tr w:rsidR="00002452" w:rsidRPr="00002452" w14:paraId="32EA4A56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3BEAC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0z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696F7" w14:textId="0D96940B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oesophagus nos</w:t>
            </w:r>
          </w:p>
        </w:tc>
      </w:tr>
      <w:tr w:rsidR="00002452" w:rsidRPr="00002452" w14:paraId="471106D1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29F74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801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C19A7" w14:textId="539C160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arcinoma in situ of oesophagus nos</w:t>
            </w:r>
          </w:p>
        </w:tc>
      </w:tr>
      <w:tr w:rsidR="00002452" w:rsidRPr="00002452" w14:paraId="41DEC9E9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F502C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801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3966D" w14:textId="53C5514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arcinoma in situ of oesophagus</w:t>
            </w:r>
          </w:p>
        </w:tc>
      </w:tr>
      <w:tr w:rsidR="00002452" w:rsidRPr="00002452" w14:paraId="2F9D2BD7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4C238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0.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B9844" w14:textId="78EB6E4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oesophagus</w:t>
            </w:r>
          </w:p>
        </w:tc>
      </w:tr>
      <w:tr w:rsidR="00002452" w:rsidRPr="00002452" w14:paraId="157A32E1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7A75B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02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C1624" w14:textId="1DEC626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abdominal oesophagus</w:t>
            </w:r>
          </w:p>
        </w:tc>
      </w:tr>
      <w:tr w:rsidR="00002452" w:rsidRPr="00002452" w14:paraId="40E70905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EA660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00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17309" w14:textId="533E2CE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cervical oesophagus</w:t>
            </w:r>
          </w:p>
        </w:tc>
      </w:tr>
      <w:tr w:rsidR="00002452" w:rsidRPr="00002452" w14:paraId="137C5680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1DC1B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801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5E91A" w14:textId="744BC43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arcinoma in situ of upper 1/3 oesophagus</w:t>
            </w:r>
          </w:p>
        </w:tc>
      </w:tr>
      <w:tr w:rsidR="00002452" w:rsidRPr="00002452" w14:paraId="1B4593B8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F2DFD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0z.1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4134E" w14:textId="199408B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Oesophageal cancer</w:t>
            </w:r>
          </w:p>
        </w:tc>
      </w:tr>
      <w:tr w:rsidR="00002452" w:rsidRPr="00002452" w14:paraId="737706F4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0C166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05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851CD" w14:textId="75FCF9B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lower third of oesophagus</w:t>
            </w:r>
          </w:p>
        </w:tc>
      </w:tr>
      <w:tr w:rsidR="00002452" w:rsidRPr="00002452" w14:paraId="0E4EACD9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2A48B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1011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F4388" w14:textId="41A778F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gastro-oesophageal junction</w:t>
            </w:r>
          </w:p>
        </w:tc>
      </w:tr>
      <w:tr w:rsidR="00002452" w:rsidRPr="00002452" w14:paraId="10B786D1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9BEA5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06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3BA86" w14:textId="2CDE078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, overlapping lesion of oesophagus</w:t>
            </w:r>
          </w:p>
        </w:tc>
      </w:tr>
      <w:tr w:rsidR="00002452" w:rsidRPr="00002452" w14:paraId="44D3F74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BB51F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01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0651E" w14:textId="1D4A479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thoracic oesophagus</w:t>
            </w:r>
          </w:p>
        </w:tc>
      </w:tr>
      <w:tr w:rsidR="00002452" w:rsidRPr="00002452" w14:paraId="0D5F026A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34926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9FA2A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002452" w:rsidRPr="00002452" w14:paraId="11B1E5B6" w14:textId="77777777" w:rsidTr="00002452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C583B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02452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Stomach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179FE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002452" w:rsidRPr="00002452" w14:paraId="0817D117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621D3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802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C8A05" w14:textId="3612B27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arcinoma in situ of cardia of stomach</w:t>
            </w:r>
          </w:p>
        </w:tc>
      </w:tr>
      <w:tr w:rsidR="00002452" w:rsidRPr="00002452" w14:paraId="323F29C4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D08CB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13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71862" w14:textId="6CA975F6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fundus of stomach</w:t>
            </w:r>
          </w:p>
        </w:tc>
      </w:tr>
      <w:tr w:rsidR="00002452" w:rsidRPr="00002452" w14:paraId="6679CABB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20697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1z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3A625" w14:textId="171A9FC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stomach nos</w:t>
            </w:r>
          </w:p>
        </w:tc>
      </w:tr>
      <w:tr w:rsidR="00002452" w:rsidRPr="00002452" w14:paraId="17440B7A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35A59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10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DF02F" w14:textId="4AD4AB3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cardia of stomach</w:t>
            </w:r>
          </w:p>
        </w:tc>
      </w:tr>
      <w:tr w:rsidR="00002452" w:rsidRPr="00002452" w14:paraId="1026FAA0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8F6FA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11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79C60" w14:textId="561D9DF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pylorus of stomach</w:t>
            </w:r>
          </w:p>
        </w:tc>
      </w:tr>
      <w:tr w:rsidR="00002452" w:rsidRPr="00002452" w14:paraId="03D29FA4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9873E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10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63B6D" w14:textId="59B97C0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cardiac orifice of stomach</w:t>
            </w:r>
          </w:p>
        </w:tc>
      </w:tr>
      <w:tr w:rsidR="00002452" w:rsidRPr="00002452" w14:paraId="0026D709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2FE4A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lastRenderedPageBreak/>
              <w:t>B11..1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24110" w14:textId="790CD55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Gastric neoplasm</w:t>
            </w:r>
          </w:p>
        </w:tc>
      </w:tr>
      <w:tr w:rsidR="00002452" w:rsidRPr="00002452" w14:paraId="6D9B920A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42E09" w14:textId="6495B6F6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13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71133" w14:textId="2DE0E2B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fundus of stomach</w:t>
            </w:r>
          </w:p>
        </w:tc>
      </w:tr>
      <w:tr w:rsidR="00002452" w:rsidRPr="00002452" w14:paraId="63D11FE6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E7289" w14:textId="4AA7B3D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11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CB0A2" w14:textId="15C5FBE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pylorus of stomach</w:t>
            </w:r>
          </w:p>
        </w:tc>
      </w:tr>
      <w:tr w:rsidR="00002452" w:rsidRPr="00002452" w14:paraId="49B37038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1ADB8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802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24CA6" w14:textId="1417772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arcinoma in situ of stomach</w:t>
            </w:r>
          </w:p>
        </w:tc>
      </w:tr>
      <w:tr w:rsidR="00002452" w:rsidRPr="00002452" w14:paraId="1A36D8E3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4EE1D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11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F72E1" w14:textId="27215AE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pyloric canal of stomach</w:t>
            </w:r>
          </w:p>
        </w:tc>
      </w:tr>
      <w:tr w:rsidR="00002452" w:rsidRPr="00002452" w14:paraId="237BF3B9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B4A51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802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EE034" w14:textId="16FE81F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arcinoma in situ of fundus of stomach</w:t>
            </w:r>
          </w:p>
        </w:tc>
      </w:tr>
      <w:tr w:rsidR="00002452" w:rsidRPr="00002452" w14:paraId="28C14D3A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1C8F6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802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76D85" w14:textId="351314A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arcinoma in situ of stomach nos</w:t>
            </w:r>
          </w:p>
        </w:tc>
      </w:tr>
      <w:tr w:rsidR="00002452" w:rsidRPr="00002452" w14:paraId="3C880B72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C6F9B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10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2565D" w14:textId="40A89186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cardia of stomach nos</w:t>
            </w:r>
          </w:p>
        </w:tc>
      </w:tr>
      <w:tr w:rsidR="00002452" w:rsidRPr="00002452" w14:paraId="3BDE5C11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BF033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16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AC1ED" w14:textId="2792F489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greater curve of stomach unspecified</w:t>
            </w:r>
          </w:p>
        </w:tc>
      </w:tr>
      <w:tr w:rsidR="00002452" w:rsidRPr="00002452" w14:paraId="16900EC0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ED024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8022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3D85D" w14:textId="062D4EF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arcinoma in situ of body of stomach</w:t>
            </w:r>
          </w:p>
        </w:tc>
      </w:tr>
      <w:tr w:rsidR="00002452" w:rsidRPr="00002452" w14:paraId="51BACA0C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2A09C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1.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857BE" w14:textId="7BFB056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stomach</w:t>
            </w:r>
          </w:p>
        </w:tc>
      </w:tr>
      <w:tr w:rsidR="00002452" w:rsidRPr="00002452" w14:paraId="3951C7FF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606C7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11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EC0A8" w14:textId="06A030E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pylorus of stomach nos</w:t>
            </w:r>
          </w:p>
        </w:tc>
      </w:tr>
      <w:tr w:rsidR="00002452" w:rsidRPr="00002452" w14:paraId="676A08FF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248BF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14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D8952" w14:textId="6ADB660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body of stomach</w:t>
            </w:r>
          </w:p>
        </w:tc>
      </w:tr>
      <w:tr w:rsidR="00002452" w:rsidRPr="00002452" w14:paraId="7276E656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8024A" w14:textId="6650A69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55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CC10E" w14:textId="65EFD426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linitis plastica</w:t>
            </w:r>
          </w:p>
        </w:tc>
      </w:tr>
      <w:tr w:rsidR="00002452" w:rsidRPr="00002452" w14:paraId="2CD9B291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F708B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1y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D75B7" w14:textId="4C2C379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other specified site of stomach nos</w:t>
            </w:r>
          </w:p>
        </w:tc>
      </w:tr>
      <w:tr w:rsidR="00002452" w:rsidRPr="00002452" w14:paraId="69296809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42A49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11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7028B" w14:textId="5879233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prepylorus of stomach</w:t>
            </w:r>
          </w:p>
        </w:tc>
      </w:tr>
      <w:tr w:rsidR="00002452" w:rsidRPr="00002452" w14:paraId="3730348B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8FD6E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1y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F4ED6" w14:textId="45C65C0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posterior wall of stomach nec</w:t>
            </w:r>
          </w:p>
        </w:tc>
      </w:tr>
      <w:tr w:rsidR="00002452" w:rsidRPr="00002452" w14:paraId="694B683A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C994E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12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212E3" w14:textId="404EC0D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pyloric antrum of stomach</w:t>
            </w:r>
          </w:p>
        </w:tc>
      </w:tr>
      <w:tr w:rsidR="00002452" w:rsidRPr="00002452" w14:paraId="6B20E4EB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A6A24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15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69E3A" w14:textId="772CF5F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lesser curve of stomach unspecified</w:t>
            </w:r>
          </w:p>
        </w:tc>
      </w:tr>
      <w:tr w:rsidR="00002452" w:rsidRPr="00002452" w14:paraId="16669774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B0102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17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28A76" w14:textId="7A620F7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, overlapping lesion of stomach</w:t>
            </w:r>
          </w:p>
        </w:tc>
      </w:tr>
      <w:tr w:rsidR="00002452" w:rsidRPr="00002452" w14:paraId="5B1E7506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CF4A9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1y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2E816" w14:textId="295DCDA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other specified site of stomach</w:t>
            </w:r>
          </w:p>
        </w:tc>
      </w:tr>
      <w:tr w:rsidR="00002452" w:rsidRPr="00002452" w14:paraId="22C0DC3A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C49A3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1y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1BF9E" w14:textId="2F4ABD7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anterior wall of stomach nec</w:t>
            </w:r>
          </w:p>
        </w:tc>
      </w:tr>
      <w:tr w:rsidR="00002452" w:rsidRPr="00002452" w14:paraId="3E79E0E0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D7004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10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F2636" w14:textId="1B6EF55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cardio-oesophageal junction of stomach</w:t>
            </w:r>
          </w:p>
        </w:tc>
      </w:tr>
      <w:tr w:rsidR="00002452" w:rsidRPr="00002452" w14:paraId="22CA8536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4C392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04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F9BD9" w14:textId="7B30D3A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middle third of oesophagus</w:t>
            </w:r>
          </w:p>
        </w:tc>
      </w:tr>
      <w:tr w:rsidR="00002452" w:rsidRPr="00002452" w14:paraId="1B9BD278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536FE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0.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B87F7" w14:textId="2E1BB0A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oesophagus</w:t>
            </w:r>
          </w:p>
        </w:tc>
      </w:tr>
      <w:tr w:rsidR="00002452" w:rsidRPr="00002452" w14:paraId="69506AA2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600DD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BEBC2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002452" w:rsidRPr="00002452" w14:paraId="61F3F0F0" w14:textId="77777777" w:rsidTr="00002452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7BE0A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02452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Endometrial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262C5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002452" w:rsidRPr="00002452" w14:paraId="56D2F3B8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F0B11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30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869E2" w14:textId="69430AD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cornu of corpus uteri</w:t>
            </w:r>
          </w:p>
        </w:tc>
      </w:tr>
      <w:tr w:rsidR="00002452" w:rsidRPr="00002452" w14:paraId="162A1207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CB3E8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43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EB1DC" w14:textId="3CA3BE19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parametrium</w:t>
            </w:r>
          </w:p>
        </w:tc>
      </w:tr>
      <w:tr w:rsidR="00002452" w:rsidRPr="00002452" w14:paraId="7B13EAEF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2467F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30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75991" w14:textId="2886967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fundus of corpus uteri</w:t>
            </w:r>
          </w:p>
        </w:tc>
      </w:tr>
      <w:tr w:rsidR="00002452" w:rsidRPr="00002452" w14:paraId="3278BEE7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8DC2B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4y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33584" w14:textId="783FF45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other site of uterine adnexa</w:t>
            </w:r>
          </w:p>
        </w:tc>
      </w:tr>
      <w:tr w:rsidR="00002452" w:rsidRPr="00002452" w14:paraId="093F3072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0755D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30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35BA3" w14:textId="6832EEB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corpus uteri nos</w:t>
            </w:r>
          </w:p>
        </w:tc>
      </w:tr>
      <w:tr w:rsidR="00002452" w:rsidRPr="00002452" w14:paraId="1D899416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229AE" w14:textId="735D931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l0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5CEC2" w14:textId="298DDB79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endometrial stromal sarcoma</w:t>
            </w:r>
          </w:p>
        </w:tc>
      </w:tr>
      <w:tr w:rsidR="00002452" w:rsidRPr="00002452" w14:paraId="0B830214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2DEE4" w14:textId="4DB331C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k07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DB4F0" w14:textId="58D72EB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myxoid leiomyosarcoma</w:t>
            </w:r>
          </w:p>
        </w:tc>
      </w:tr>
      <w:tr w:rsidR="00002452" w:rsidRPr="00002452" w14:paraId="5AACCF24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37729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31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F2BB7" w14:textId="69C8029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lower uterine segment</w:t>
            </w:r>
          </w:p>
        </w:tc>
      </w:tr>
      <w:tr w:rsidR="00002452" w:rsidRPr="00002452" w14:paraId="390F0A2F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372BE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832.1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5B49E" w14:textId="52679ED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arcinoma in situ of body of uterus</w:t>
            </w:r>
          </w:p>
        </w:tc>
      </w:tr>
      <w:tr w:rsidR="00002452" w:rsidRPr="00002452" w14:paraId="2CA3DF89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67F6C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3z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31D9D" w14:textId="6B27009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body of uterus nos</w:t>
            </w:r>
          </w:p>
        </w:tc>
      </w:tr>
      <w:tr w:rsidR="00002452" w:rsidRPr="00002452" w14:paraId="409490F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359E5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30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C78D6" w14:textId="55EBFCE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corpus uteri, excluding isthmus</w:t>
            </w:r>
          </w:p>
        </w:tc>
      </w:tr>
      <w:tr w:rsidR="00002452" w:rsidRPr="00002452" w14:paraId="5E0B49C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B45A7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3.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BE84A" w14:textId="1BBCBC5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body of uterus</w:t>
            </w:r>
          </w:p>
        </w:tc>
      </w:tr>
      <w:tr w:rsidR="00002452" w:rsidRPr="00002452" w14:paraId="4D284D85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B4564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833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1FA34" w14:textId="3DFC261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arcinoma in situ of fallopian tube</w:t>
            </w:r>
          </w:p>
        </w:tc>
      </w:tr>
      <w:tr w:rsidR="00002452" w:rsidRPr="00002452" w14:paraId="7EE655BA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2BCBD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32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F54D6" w14:textId="2F999D5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overlapping lesion of corpus uteri</w:t>
            </w:r>
          </w:p>
        </w:tc>
      </w:tr>
      <w:tr w:rsidR="00002452" w:rsidRPr="00002452" w14:paraId="59D39B6D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3C56B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832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975A9" w14:textId="206D040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arcinoma in situ of other and unspecified parts of uterus</w:t>
            </w:r>
          </w:p>
        </w:tc>
      </w:tr>
      <w:tr w:rsidR="00002452" w:rsidRPr="00002452" w14:paraId="270FDFE1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E85EE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58y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4D36E" w14:textId="179766E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Secondary malignant neoplasm of uterus</w:t>
            </w:r>
          </w:p>
        </w:tc>
      </w:tr>
      <w:tr w:rsidR="00002452" w:rsidRPr="00002452" w14:paraId="16E36557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C8811" w14:textId="15AE437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k031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CB909" w14:textId="11A8928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leiomyoblastoma</w:t>
            </w:r>
          </w:p>
        </w:tc>
      </w:tr>
      <w:tr w:rsidR="00002452" w:rsidRPr="00002452" w14:paraId="17008CA6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370A1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0.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4A8E7" w14:textId="0F906C6B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uterus, part unspecified</w:t>
            </w:r>
          </w:p>
        </w:tc>
      </w:tr>
      <w:tr w:rsidR="00002452" w:rsidRPr="00002452" w14:paraId="37719728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070FC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31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B1B42" w14:textId="25EF105B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isthmus of uterine body nos</w:t>
            </w:r>
          </w:p>
        </w:tc>
      </w:tr>
      <w:tr w:rsidR="00002452" w:rsidRPr="00002452" w14:paraId="3314E98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0ADD4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lastRenderedPageBreak/>
              <w:t>B43y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95EC1" w14:textId="19AB85E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other site of uterine body</w:t>
            </w:r>
          </w:p>
        </w:tc>
      </w:tr>
      <w:tr w:rsidR="00002452" w:rsidRPr="00002452" w14:paraId="2E7E70E1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0C573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41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3B6F3" w14:textId="5FF5DB1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fallopian tube</w:t>
            </w:r>
          </w:p>
        </w:tc>
      </w:tr>
      <w:tr w:rsidR="00002452" w:rsidRPr="00002452" w14:paraId="4BC04E21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D3118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832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138E4" w14:textId="0A47BF6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arcinoma in situ of endometrium</w:t>
            </w:r>
          </w:p>
        </w:tc>
      </w:tr>
      <w:tr w:rsidR="00002452" w:rsidRPr="00002452" w14:paraId="7E70DB9A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236E2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302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04F59" w14:textId="3234F58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endometrium of corpus uteri</w:t>
            </w:r>
          </w:p>
        </w:tc>
      </w:tr>
      <w:tr w:rsidR="00002452" w:rsidRPr="00002452" w14:paraId="000746DB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58DB8" w14:textId="2FD6C2C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32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A9F8A" w14:textId="546A0EE9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overlapping lesion of corpus uteri</w:t>
            </w:r>
          </w:p>
        </w:tc>
      </w:tr>
      <w:tr w:rsidR="00002452" w:rsidRPr="00002452" w14:paraId="4ABA0CF3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5EB3E" w14:textId="1C4E692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5j2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E7F64" w14:textId="05BBAAA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endometrioid carcinoma</w:t>
            </w:r>
          </w:p>
        </w:tc>
      </w:tr>
      <w:tr w:rsidR="00002452" w:rsidRPr="00002452" w14:paraId="5F9C66F8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F9626" w14:textId="67E3775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k02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021C5" w14:textId="4388F14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leiomyosarcoma nos</w:t>
            </w:r>
          </w:p>
        </w:tc>
      </w:tr>
      <w:tr w:rsidR="00002452" w:rsidRPr="00002452" w14:paraId="372C7639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72139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31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2351E" w14:textId="622E922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isthmus of uterine body</w:t>
            </w:r>
          </w:p>
        </w:tc>
      </w:tr>
      <w:tr w:rsidR="00002452" w:rsidRPr="00002452" w14:paraId="39A2642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036A2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303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CBB18" w14:textId="0CE3F03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myometrium of corpus uteri</w:t>
            </w:r>
          </w:p>
        </w:tc>
      </w:tr>
      <w:tr w:rsidR="00002452" w:rsidRPr="00002452" w14:paraId="62DCD27D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A1819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3021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B3354" w14:textId="6F01508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endometrium</w:t>
            </w:r>
          </w:p>
        </w:tc>
      </w:tr>
      <w:tr w:rsidR="00002452" w:rsidRPr="00002452" w14:paraId="3314049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3EF5C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yu7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2701D" w14:textId="1E93440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x]malignant neoplasm of uterine adnexa, unspecified</w:t>
            </w:r>
          </w:p>
        </w:tc>
      </w:tr>
      <w:tr w:rsidR="00002452" w:rsidRPr="00002452" w14:paraId="56C6D423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1F372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4z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53248" w14:textId="74F8609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uterine adnexa nos</w:t>
            </w:r>
          </w:p>
        </w:tc>
      </w:tr>
      <w:tr w:rsidR="00002452" w:rsidRPr="00002452" w14:paraId="249D2A36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536B5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07820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002452" w:rsidRPr="00002452" w14:paraId="52BCE2D0" w14:textId="77777777" w:rsidTr="00002452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91124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02452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Cervical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35C69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002452" w:rsidRPr="00002452" w14:paraId="341CD12C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62805" w14:textId="17178AC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2n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A1539" w14:textId="3C6F410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intraepit neop,grade iii,of cervix, vulva and vagina</w:t>
            </w:r>
          </w:p>
        </w:tc>
      </w:tr>
      <w:tr w:rsidR="00002452" w:rsidRPr="00002452" w14:paraId="2818B99A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157EE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10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72238" w14:textId="3214052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endocervical gland</w:t>
            </w:r>
          </w:p>
        </w:tc>
      </w:tr>
      <w:tr w:rsidR="00002452" w:rsidRPr="00002452" w14:paraId="258410D8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51B24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1z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F17E3" w14:textId="35CDD02B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cervix uteri nos</w:t>
            </w:r>
          </w:p>
        </w:tc>
      </w:tr>
      <w:tr w:rsidR="00002452" w:rsidRPr="00002452" w14:paraId="4CD81CA1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6FCD8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831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EC429" w14:textId="2F14D36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arcinoma in situ of exocervix</w:t>
            </w:r>
          </w:p>
        </w:tc>
      </w:tr>
      <w:tr w:rsidR="00002452" w:rsidRPr="00002452" w14:paraId="120CAD76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F2E1F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831.1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928BD" w14:textId="03894ED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in iii - carcinoma in situ of cervix</w:t>
            </w:r>
          </w:p>
        </w:tc>
      </w:tr>
      <w:tr w:rsidR="00002452" w:rsidRPr="00002452" w14:paraId="2CEB4F0B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73055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58y21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5E3A8" w14:textId="67F4F20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Secondary cancer of the cervix</w:t>
            </w:r>
          </w:p>
        </w:tc>
      </w:tr>
      <w:tr w:rsidR="00002452" w:rsidRPr="00002452" w14:paraId="569A1A3A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41683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1..1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07E4E" w14:textId="29E8546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ervical carcinoma (uterus)</w:t>
            </w:r>
          </w:p>
        </w:tc>
      </w:tr>
      <w:tr w:rsidR="00002452" w:rsidRPr="00002452" w14:paraId="02012EDB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CFD22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1y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7F364" w14:textId="3202970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other site of cervix nos</w:t>
            </w:r>
          </w:p>
        </w:tc>
      </w:tr>
      <w:tr w:rsidR="00002452" w:rsidRPr="00002452" w14:paraId="57C76C4A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F2DC7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10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BD0D5" w14:textId="5AB4E5E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endocervix</w:t>
            </w:r>
          </w:p>
        </w:tc>
      </w:tr>
      <w:tr w:rsidR="00002452" w:rsidRPr="00002452" w14:paraId="0E02952C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24141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1.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E2372" w14:textId="110C2AE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cervix uteri</w:t>
            </w:r>
          </w:p>
        </w:tc>
      </w:tr>
      <w:tr w:rsidR="00002452" w:rsidRPr="00002452" w14:paraId="51B8D4A3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17AC6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831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FC3D6" w14:textId="5520E7F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arcinoma in situ of endocervix</w:t>
            </w:r>
          </w:p>
        </w:tc>
      </w:tr>
      <w:tr w:rsidR="00002452" w:rsidRPr="00002452" w14:paraId="3E73F161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260A2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1y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20483" w14:textId="37E7CAEB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cervical stump</w:t>
            </w:r>
          </w:p>
        </w:tc>
      </w:tr>
      <w:tr w:rsidR="00002452" w:rsidRPr="00002452" w14:paraId="76E8FE05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FDD46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831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88165" w14:textId="592530C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arcinoma in situ of cervix uteri</w:t>
            </w:r>
          </w:p>
        </w:tc>
      </w:tr>
      <w:tr w:rsidR="00002452" w:rsidRPr="00002452" w14:paraId="5A4EE109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5F4A2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1y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6DD91" w14:textId="3C626AD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squamocolumnar junction of cervix</w:t>
            </w:r>
          </w:p>
        </w:tc>
      </w:tr>
      <w:tr w:rsidR="00002452" w:rsidRPr="00002452" w14:paraId="159568B6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BFC8D" w14:textId="585D515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yufa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45E61" w14:textId="3299939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x]carcinoma in situ of other parts of cervix</w:t>
            </w:r>
          </w:p>
        </w:tc>
      </w:tr>
      <w:tr w:rsidR="00002452" w:rsidRPr="00002452" w14:paraId="6FE53165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ECDCF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10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A40D0" w14:textId="70E3BA6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endocervix nos</w:t>
            </w:r>
          </w:p>
        </w:tc>
      </w:tr>
      <w:tr w:rsidR="00002452" w:rsidRPr="00002452" w14:paraId="3B304858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4D49F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1y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DA503" w14:textId="60ACA90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other site of cervix</w:t>
            </w:r>
          </w:p>
        </w:tc>
      </w:tr>
      <w:tr w:rsidR="00002452" w:rsidRPr="00002452" w14:paraId="2C19ED6F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43328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58y2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B618C" w14:textId="1DFFBAD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Secondary malignant neoplasm of cervix uteri</w:t>
            </w:r>
          </w:p>
        </w:tc>
      </w:tr>
      <w:tr w:rsidR="00002452" w:rsidRPr="00002452" w14:paraId="4EC4CA08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6904A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12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A6655" w14:textId="644CAB69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, overlapping lesion of cervix uteri</w:t>
            </w:r>
          </w:p>
        </w:tc>
      </w:tr>
      <w:tr w:rsidR="00002452" w:rsidRPr="00002452" w14:paraId="3D16A210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7782F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10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A96C3" w14:textId="26B8C47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endocervical canal</w:t>
            </w:r>
          </w:p>
        </w:tc>
      </w:tr>
      <w:tr w:rsidR="00002452" w:rsidRPr="00002452" w14:paraId="0D38AE0B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416E2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11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E9220" w14:textId="7EA736F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exocervix</w:t>
            </w:r>
          </w:p>
        </w:tc>
      </w:tr>
      <w:tr w:rsidR="00002452" w:rsidRPr="00002452" w14:paraId="55C8AD12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99C5C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05063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002452" w:rsidRPr="00002452" w14:paraId="5F3597EE" w14:textId="77777777" w:rsidTr="00002452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473D8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02452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Kidney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CD2F3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002452" w:rsidRPr="00002452" w14:paraId="44077CC0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275A1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93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7781B" w14:textId="1722324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anterior wall of urinary bladder</w:t>
            </w:r>
          </w:p>
        </w:tc>
      </w:tr>
      <w:tr w:rsidR="00002452" w:rsidRPr="00002452" w14:paraId="34BA9D7C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99C87" w14:textId="2712B71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sz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6CB86" w14:textId="7DF6253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mesonephroma nos</w:t>
            </w:r>
          </w:p>
        </w:tc>
      </w:tr>
      <w:tr w:rsidR="00002452" w:rsidRPr="00002452" w14:paraId="34367BE2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874A9" w14:textId="63CA351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s2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076B2" w14:textId="727B2E3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mesonephroma, malignant</w:t>
            </w:r>
          </w:p>
        </w:tc>
      </w:tr>
      <w:tr w:rsidR="00002452" w:rsidRPr="00002452" w14:paraId="2F5D2346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B5243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180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FA0EA" w14:textId="282EE3C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perinephric tissue</w:t>
            </w:r>
          </w:p>
        </w:tc>
      </w:tr>
      <w:tr w:rsidR="00002452" w:rsidRPr="00002452" w14:paraId="43811BF1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F0E59" w14:textId="62E7123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5y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61E9B" w14:textId="71395B1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hypernephroid tumour</w:t>
            </w:r>
          </w:p>
        </w:tc>
      </w:tr>
      <w:tr w:rsidR="00002452" w:rsidRPr="00002452" w14:paraId="0C6FED93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9BB4D" w14:textId="2866FC4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a1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34F24" w14:textId="2473B23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ureteropelvic junction</w:t>
            </w:r>
          </w:p>
        </w:tc>
      </w:tr>
      <w:tr w:rsidR="00002452" w:rsidRPr="00002452" w14:paraId="32C3616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9DD8B" w14:textId="4855508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s1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4FFBA" w14:textId="2D3DBBA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mesonephric tumour</w:t>
            </w:r>
          </w:p>
        </w:tc>
      </w:tr>
      <w:tr w:rsidR="00002452" w:rsidRPr="00002452" w14:paraId="67B40F3C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D9128" w14:textId="627C501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a1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656FD" w14:textId="51A364A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renal calyces</w:t>
            </w:r>
          </w:p>
        </w:tc>
      </w:tr>
      <w:tr w:rsidR="00002452" w:rsidRPr="00002452" w14:paraId="40F7A8DA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95D26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7023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720F2" w14:textId="4AD01D8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Warthin's tumour</w:t>
            </w:r>
          </w:p>
        </w:tc>
      </w:tr>
      <w:tr w:rsidR="00002452" w:rsidRPr="00002452" w14:paraId="3F9B4C4F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581DE" w14:textId="78D1F44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lastRenderedPageBreak/>
              <w:t>Bbl73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41735" w14:textId="37B9774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mesenchymal nephroblastoma</w:t>
            </w:r>
          </w:p>
        </w:tc>
      </w:tr>
      <w:tr w:rsidR="00002452" w:rsidRPr="00002452" w14:paraId="500DEB5F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B3682" w14:textId="0AA8E6E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a..1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701D3" w14:textId="3FA5721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Renal malignant neoplasm</w:t>
            </w:r>
          </w:p>
        </w:tc>
      </w:tr>
      <w:tr w:rsidR="00002452" w:rsidRPr="00002452" w14:paraId="57225245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B6EAF" w14:textId="67E4F81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5a01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1FAE0" w14:textId="6F3252A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grawitz tumour</w:t>
            </w:r>
          </w:p>
        </w:tc>
      </w:tr>
      <w:tr w:rsidR="00002452" w:rsidRPr="00002452" w14:paraId="70C46EA6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AF44F" w14:textId="16494C8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lj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B7355" w14:textId="0C133B8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clear cell sarcoma of kidney</w:t>
            </w:r>
          </w:p>
        </w:tc>
      </w:tr>
      <w:tr w:rsidR="00002452" w:rsidRPr="00002452" w14:paraId="3B419E05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5D04A" w14:textId="2EAEBA6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s.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475A2" w14:textId="18F6882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mesonephromas</w:t>
            </w:r>
          </w:p>
        </w:tc>
      </w:tr>
      <w:tr w:rsidR="00002452" w:rsidRPr="00002452" w14:paraId="340F521F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7FB4F" w14:textId="215AC12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l7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0E934" w14:textId="659541D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mixed and stromal renal neoplasms</w:t>
            </w:r>
          </w:p>
        </w:tc>
      </w:tr>
      <w:tr w:rsidR="00002452" w:rsidRPr="00002452" w14:paraId="4697DAF6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E4E1F" w14:textId="04250CE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az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7D373" w14:textId="00B1E0B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kidney or urinary organs nos</w:t>
            </w:r>
          </w:p>
        </w:tc>
      </w:tr>
      <w:tr w:rsidR="00002452" w:rsidRPr="00002452" w14:paraId="58743CC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7F6B1" w14:textId="138BFD5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l72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FD0A7" w14:textId="3C9FF47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epithelial nephroblastoma</w:t>
            </w:r>
          </w:p>
        </w:tc>
      </w:tr>
      <w:tr w:rsidR="00002452" w:rsidRPr="00002452" w14:paraId="77CED24D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D9621" w14:textId="628A9C5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5a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57464" w14:textId="0F7B1C49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renal cell carcinoma</w:t>
            </w:r>
          </w:p>
        </w:tc>
      </w:tr>
      <w:tr w:rsidR="00002452" w:rsidRPr="00002452" w14:paraId="3D3EB6A7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6DA18" w14:textId="675E182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a0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9B558" w14:textId="21CAC63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ypernephroma</w:t>
            </w:r>
          </w:p>
        </w:tc>
      </w:tr>
      <w:tr w:rsidR="00002452" w:rsidRPr="00002452" w14:paraId="7C45A318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1FBA9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580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057D0" w14:textId="43D440C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Secondary malignant neoplasm of kidney</w:t>
            </w:r>
          </w:p>
        </w:tc>
      </w:tr>
      <w:tr w:rsidR="00002452" w:rsidRPr="00002452" w14:paraId="287FDCA8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EDC70" w14:textId="33D5FF19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a0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B6CF6" w14:textId="5472080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kidney parenchyma</w:t>
            </w:r>
          </w:p>
        </w:tc>
      </w:tr>
      <w:tr w:rsidR="00002452" w:rsidRPr="00002452" w14:paraId="2A158EE7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0D0DB" w14:textId="14CDE5E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l7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93866" w14:textId="51E4969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mesoblastic nephroma</w:t>
            </w:r>
          </w:p>
        </w:tc>
      </w:tr>
      <w:tr w:rsidR="00002452" w:rsidRPr="00002452" w14:paraId="447F03F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7F27C" w14:textId="59836A86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l7.1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E4C39" w14:textId="408485D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nephromas and nephroblastomas</w:t>
            </w:r>
          </w:p>
        </w:tc>
      </w:tr>
      <w:tr w:rsidR="00002452" w:rsidRPr="00002452" w14:paraId="003007AA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90695" w14:textId="52E6784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a1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E5DC4" w14:textId="5596FFA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renal pelvis</w:t>
            </w:r>
          </w:p>
        </w:tc>
      </w:tr>
      <w:tr w:rsidR="00002452" w:rsidRPr="00002452" w14:paraId="03226B6A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2C7F8" w14:textId="69CAA83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a.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E4C4F" w14:textId="49B3A09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 neop of kidney and other unspecified urinary organs</w:t>
            </w:r>
          </w:p>
        </w:tc>
      </w:tr>
      <w:tr w:rsidR="00002452" w:rsidRPr="00002452" w14:paraId="7C7A1EBA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F6699" w14:textId="26BFB30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5a012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FD20D" w14:textId="5BDFF9E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hypernephroma</w:t>
            </w:r>
          </w:p>
        </w:tc>
      </w:tr>
      <w:tr w:rsidR="00002452" w:rsidRPr="00002452" w14:paraId="66613275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9B5E3" w14:textId="6FA482D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l7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3AA18" w14:textId="2C52B38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mixed or stromal renal neoplasm nos</w:t>
            </w:r>
          </w:p>
        </w:tc>
      </w:tr>
      <w:tr w:rsidR="00002452" w:rsidRPr="00002452" w14:paraId="70A734B7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9A73E" w14:textId="273D4F7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a1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1CF36" w14:textId="1F1404C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renal pelvis nos</w:t>
            </w:r>
          </w:p>
        </w:tc>
      </w:tr>
      <w:tr w:rsidR="00002452" w:rsidRPr="00002452" w14:paraId="720E35C1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E321C" w14:textId="16E8AEE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l7112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55017" w14:textId="2D8F4C7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wilms' tumour</w:t>
            </w:r>
          </w:p>
        </w:tc>
      </w:tr>
      <w:tr w:rsidR="00002452" w:rsidRPr="00002452" w14:paraId="01C8406F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11E2F" w14:textId="6BBC255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l7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FA84C" w14:textId="0DE40BA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nephroblastoma nos</w:t>
            </w:r>
          </w:p>
        </w:tc>
      </w:tr>
      <w:tr w:rsidR="00002452" w:rsidRPr="00002452" w14:paraId="1A288857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C871C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8447F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002452" w:rsidRPr="00002452" w14:paraId="0AF07495" w14:textId="77777777" w:rsidTr="00002452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34108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02452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Bladder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29810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002452" w:rsidRPr="00002452" w14:paraId="55C6318C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538A4" w14:textId="61730B9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42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AD47A" w14:textId="4D18D67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transitional cell carcinoma in situ</w:t>
            </w:r>
          </w:p>
        </w:tc>
      </w:tr>
      <w:tr w:rsidR="00002452" w:rsidRPr="00002452" w14:paraId="25F6A139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7B0E9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581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AA772" w14:textId="37A1906B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Secondary malignant neoplasm of bladder</w:t>
            </w:r>
          </w:p>
        </w:tc>
      </w:tr>
      <w:tr w:rsidR="00002452" w:rsidRPr="00002452" w14:paraId="1ECD29BB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3D543" w14:textId="23F1BB1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47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91EBE" w14:textId="6A34B3B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transitional cell carcinoma, spindle cell type</w:t>
            </w:r>
          </w:p>
        </w:tc>
      </w:tr>
      <w:tr w:rsidR="00002452" w:rsidRPr="00002452" w14:paraId="03C43537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6AD95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9.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E09A1" w14:textId="33D826A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urinary bladder</w:t>
            </w:r>
          </w:p>
        </w:tc>
      </w:tr>
      <w:tr w:rsidR="00002452" w:rsidRPr="00002452" w14:paraId="1F79CCDF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A3CA6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91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57296" w14:textId="1B8FB75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dome of urinary bladder</w:t>
            </w:r>
          </w:p>
        </w:tc>
      </w:tr>
      <w:tr w:rsidR="00002452" w:rsidRPr="00002452" w14:paraId="6C242298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53B77" w14:textId="1231ACB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4a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6FD67" w14:textId="2332F44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papillary transitional cell carcinoma</w:t>
            </w:r>
          </w:p>
        </w:tc>
      </w:tr>
      <w:tr w:rsidR="00002452" w:rsidRPr="00002452" w14:paraId="0D412C63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01AAE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9y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C499F" w14:textId="660F357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, overlapping lesion of bladder</w:t>
            </w:r>
          </w:p>
        </w:tc>
      </w:tr>
      <w:tr w:rsidR="00002452" w:rsidRPr="00002452" w14:paraId="632B87C7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07A5B" w14:textId="6BA5242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yuc5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2A4DC" w14:textId="241C94E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x]2ndry malignant neoplasm/bladder+oth+unsp urinary organs</w:t>
            </w:r>
          </w:p>
        </w:tc>
      </w:tr>
      <w:tr w:rsidR="00002452" w:rsidRPr="00002452" w14:paraId="0A95CC78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4C0CD" w14:textId="7384E05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a04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53458" w14:textId="5ACB6C79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Neoplasm of unspecified nature of bladder</w:t>
            </w:r>
          </w:p>
        </w:tc>
      </w:tr>
      <w:tr w:rsidR="00002452" w:rsidRPr="00002452" w14:paraId="26DA2E6A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1C96C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92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9060F" w14:textId="1E1C1C8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lateral wall of urinary bladder</w:t>
            </w:r>
          </w:p>
        </w:tc>
      </w:tr>
      <w:tr w:rsidR="00002452" w:rsidRPr="00002452" w14:paraId="13286CBB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35E7E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96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CD447" w14:textId="5E15AF1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ureteric orifice</w:t>
            </w:r>
          </w:p>
        </w:tc>
      </w:tr>
      <w:tr w:rsidR="00002452" w:rsidRPr="00002452" w14:paraId="3398EB32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FF99C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90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78792" w14:textId="317A95A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trigone of urinary bladder</w:t>
            </w:r>
          </w:p>
        </w:tc>
      </w:tr>
      <w:tr w:rsidR="00002452" w:rsidRPr="00002452" w14:paraId="2FEE4FDD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39A16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95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AE4F5" w14:textId="7F4AB8F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bladder neck</w:t>
            </w:r>
          </w:p>
        </w:tc>
      </w:tr>
      <w:tr w:rsidR="00002452" w:rsidRPr="00002452" w14:paraId="272E3B0C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AA85A" w14:textId="52DC064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43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96115" w14:textId="3E99992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transitional cell carcinoma nos</w:t>
            </w:r>
          </w:p>
        </w:tc>
      </w:tr>
      <w:tr w:rsidR="00002452" w:rsidRPr="00002452" w14:paraId="71903617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BFBB9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837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4C32D" w14:textId="4E3B72A9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arcinoma in situ of bladder</w:t>
            </w:r>
          </w:p>
        </w:tc>
      </w:tr>
      <w:tr w:rsidR="00002452" w:rsidRPr="00002452" w14:paraId="7BBB8532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7F8A8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9y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B2FF4" w14:textId="050AC21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other site of urinary bladder</w:t>
            </w:r>
          </w:p>
        </w:tc>
      </w:tr>
      <w:tr w:rsidR="00002452" w:rsidRPr="00002452" w14:paraId="3EF6EBC2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1BC08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97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77C43" w14:textId="54A4F4A9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urachus</w:t>
            </w:r>
          </w:p>
        </w:tc>
      </w:tr>
      <w:tr w:rsidR="00002452" w:rsidRPr="00002452" w14:paraId="57F76089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F4E04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9z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0AF71" w14:textId="6EE4427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urinary bladder nos</w:t>
            </w:r>
          </w:p>
        </w:tc>
      </w:tr>
      <w:tr w:rsidR="00002452" w:rsidRPr="00002452" w14:paraId="073393A1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F437B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94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CAC1C" w14:textId="45F2EF2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posterior wall of urinary bladder</w:t>
            </w:r>
          </w:p>
        </w:tc>
      </w:tr>
      <w:tr w:rsidR="00002452" w:rsidRPr="00002452" w14:paraId="7A1ECB16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338B7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93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3AB48" w14:textId="5179AC9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anterior wall of urinary bladder</w:t>
            </w:r>
          </w:p>
        </w:tc>
      </w:tr>
      <w:tr w:rsidR="00002452" w:rsidRPr="00002452" w14:paraId="5182D838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1F458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7966E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002452" w:rsidRPr="00002452" w14:paraId="7524F73C" w14:textId="77777777" w:rsidTr="00002452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DC9AB" w14:textId="77777777" w:rsidR="0068312E" w:rsidRDefault="0068312E" w:rsidP="00002452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  <w:p w14:paraId="5D1E591F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02452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Testicular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DD659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002452" w:rsidRPr="00002452" w14:paraId="67510ADD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DB002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lastRenderedPageBreak/>
              <w:t>B471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61644" w14:textId="78F0AB2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descended testis</w:t>
            </w:r>
          </w:p>
        </w:tc>
      </w:tr>
      <w:tr w:rsidR="00002452" w:rsidRPr="00002452" w14:paraId="1E3DB49A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AAA29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7z.12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EB39F" w14:textId="1D1DDDB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Teratoma of testis</w:t>
            </w:r>
          </w:p>
        </w:tc>
      </w:tr>
      <w:tr w:rsidR="00002452" w:rsidRPr="00002452" w14:paraId="3568129C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6499E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8y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30BC9" w14:textId="185068E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tunica vaginalis</w:t>
            </w:r>
          </w:p>
        </w:tc>
      </w:tr>
      <w:tr w:rsidR="00002452" w:rsidRPr="00002452" w14:paraId="4E98CB6F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EB66C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836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93F94" w14:textId="78FD5289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arcinoma in situ of testis</w:t>
            </w:r>
          </w:p>
        </w:tc>
      </w:tr>
      <w:tr w:rsidR="00002452" w:rsidRPr="00002452" w14:paraId="1C319447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143C7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70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21D0E" w14:textId="20F3C52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undescended testis nos</w:t>
            </w:r>
          </w:p>
        </w:tc>
      </w:tr>
      <w:tr w:rsidR="00002452" w:rsidRPr="00002452" w14:paraId="7C2EA120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23ABD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70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4416D" w14:textId="3E9C381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retained testis</w:t>
            </w:r>
          </w:p>
        </w:tc>
      </w:tr>
      <w:tr w:rsidR="00002452" w:rsidRPr="00002452" w14:paraId="20D1A497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8411D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70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6AC03" w14:textId="0977162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undescended testis</w:t>
            </w:r>
          </w:p>
        </w:tc>
      </w:tr>
      <w:tr w:rsidR="00002452" w:rsidRPr="00002452" w14:paraId="63D625E8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402DC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71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E68C6" w14:textId="6309028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Seminoma of descended testis</w:t>
            </w:r>
          </w:p>
        </w:tc>
      </w:tr>
      <w:tr w:rsidR="00002452" w:rsidRPr="00002452" w14:paraId="30E6FC94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9150B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7z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8FFB8" w14:textId="2AE45AB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testis nos</w:t>
            </w:r>
          </w:p>
        </w:tc>
      </w:tr>
      <w:tr w:rsidR="00002452" w:rsidRPr="00002452" w14:paraId="272A5E51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47F3A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71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19629" w14:textId="776C4179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Teratoma of descended testis</w:t>
            </w:r>
          </w:p>
        </w:tc>
      </w:tr>
      <w:tr w:rsidR="00002452" w:rsidRPr="00002452" w14:paraId="2F6158F3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0FE7A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7.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F58E0" w14:textId="426D6506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testis</w:t>
            </w:r>
          </w:p>
        </w:tc>
      </w:tr>
      <w:tr w:rsidR="00002452" w:rsidRPr="00002452" w14:paraId="6F1537E5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E385F" w14:textId="3DD6D77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c0.13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5630A" w14:textId="7E01C16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testicular stromal tumour</w:t>
            </w:r>
          </w:p>
        </w:tc>
      </w:tr>
      <w:tr w:rsidR="00002452" w:rsidRPr="00002452" w14:paraId="6E705332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E2E0D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703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964E3" w14:textId="107321F9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Teratoma of undescended testis</w:t>
            </w:r>
          </w:p>
        </w:tc>
      </w:tr>
      <w:tr w:rsidR="00002452" w:rsidRPr="00002452" w14:paraId="6BD59002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4933B" w14:textId="70B24C7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q1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13832" w14:textId="4587D8A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seminoma nos</w:t>
            </w:r>
          </w:p>
        </w:tc>
      </w:tr>
      <w:tr w:rsidR="00002452" w:rsidRPr="00002452" w14:paraId="7F668CFB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27F41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7z.1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8DB6C" w14:textId="254B4D7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Seminoma of testis</w:t>
            </w:r>
          </w:p>
        </w:tc>
      </w:tr>
      <w:tr w:rsidR="00002452" w:rsidRPr="00002452" w14:paraId="4D8D6DB4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B75B8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58y6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FC320" w14:textId="62BAFB5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Secondary malignant neoplasm of testis</w:t>
            </w:r>
          </w:p>
        </w:tc>
      </w:tr>
      <w:tr w:rsidR="00002452" w:rsidRPr="00002452" w14:paraId="0388E9FC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66C61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702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8A4DA" w14:textId="46B6770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Seminoma of undescended testis</w:t>
            </w:r>
          </w:p>
        </w:tc>
      </w:tr>
      <w:tr w:rsidR="00002452" w:rsidRPr="00002452" w14:paraId="7E121DB8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51129" w14:textId="24E07CE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q1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02D99" w14:textId="1D630EC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spermatocytic seminoma</w:t>
            </w:r>
          </w:p>
        </w:tc>
      </w:tr>
      <w:tr w:rsidR="00002452" w:rsidRPr="00002452" w14:paraId="482AB627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B2591" w14:textId="58EAA9E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q1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CD9C1" w14:textId="4DD3D709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seminoma, anaplastic type</w:t>
            </w:r>
          </w:p>
        </w:tc>
      </w:tr>
      <w:tr w:rsidR="00002452" w:rsidRPr="00002452" w14:paraId="38EF6FC1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AC585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70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84081" w14:textId="7364AAA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ectopic testis</w:t>
            </w:r>
          </w:p>
        </w:tc>
      </w:tr>
      <w:tr w:rsidR="00002452" w:rsidRPr="00002452" w14:paraId="5DDF67F4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EFF40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471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326AB" w14:textId="5E28E7D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descended testis nos</w:t>
            </w:r>
          </w:p>
        </w:tc>
      </w:tr>
      <w:tr w:rsidR="00002452" w:rsidRPr="00002452" w14:paraId="505A6DC4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3E2F7" w14:textId="45CD24D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q1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70A13" w14:textId="5879914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seminomas</w:t>
            </w:r>
          </w:p>
        </w:tc>
      </w:tr>
      <w:tr w:rsidR="00002452" w:rsidRPr="00002452" w14:paraId="084FF70A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1E380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18388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002452" w:rsidRPr="00002452" w14:paraId="63CCFB65" w14:textId="77777777" w:rsidTr="00002452">
        <w:trPr>
          <w:trHeight w:val="315"/>
        </w:trPr>
        <w:tc>
          <w:tcPr>
            <w:tcW w:w="8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4ED35" w14:textId="4C6F459B" w:rsidR="00002452" w:rsidRPr="00002452" w:rsidRDefault="00E6250C" w:rsidP="00002452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02452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Head and neck</w:t>
            </w:r>
          </w:p>
        </w:tc>
      </w:tr>
      <w:tr w:rsidR="00002452" w:rsidRPr="00002452" w14:paraId="596AB2E9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53652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200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1BF75" w14:textId="761238D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nasal cavities nos</w:t>
            </w:r>
          </w:p>
        </w:tc>
      </w:tr>
      <w:tr w:rsidR="00002452" w:rsidRPr="00002452" w14:paraId="1BA2C484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E7274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202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9B5DD" w14:textId="4C68FE86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maxillary sinus</w:t>
            </w:r>
          </w:p>
        </w:tc>
      </w:tr>
      <w:tr w:rsidR="00002452" w:rsidRPr="00002452" w14:paraId="0BAB780D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9BEA4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81y9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36661" w14:textId="5EDEB36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arcinoma in situ of sphenoidal sinus</w:t>
            </w:r>
          </w:p>
        </w:tc>
      </w:tr>
      <w:tr w:rsidR="00002452" w:rsidRPr="00002452" w14:paraId="571333D9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931E9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502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C9168" w14:textId="7626F06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lacrimal gland</w:t>
            </w:r>
          </w:p>
        </w:tc>
      </w:tr>
      <w:tr w:rsidR="00002452" w:rsidRPr="00002452" w14:paraId="015F2191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8E958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507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CA2D2" w14:textId="5A777FD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nasolacrimal duct</w:t>
            </w:r>
          </w:p>
        </w:tc>
      </w:tr>
      <w:tr w:rsidR="00002452" w:rsidRPr="00002452" w14:paraId="51ADBF1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771E5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810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93D35" w14:textId="2573ACB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arcinoma in situ of larynx</w:t>
            </w:r>
          </w:p>
        </w:tc>
      </w:tr>
      <w:tr w:rsidR="00002452" w:rsidRPr="00002452" w14:paraId="0CBEB903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9C9D4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07.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09205" w14:textId="3D83E1F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nasopharynx</w:t>
            </w:r>
          </w:p>
        </w:tc>
      </w:tr>
      <w:tr w:rsidR="00002452" w:rsidRPr="00002452" w14:paraId="752EF7AB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C70D9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200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1F69F" w14:textId="52C0A43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nasal cavities</w:t>
            </w:r>
          </w:p>
        </w:tc>
      </w:tr>
      <w:tr w:rsidR="00002452" w:rsidRPr="00002452" w14:paraId="3BCB6FAC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04705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300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153E0" w14:textId="0F1BDDB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bones of skull and face</w:t>
            </w:r>
          </w:p>
        </w:tc>
      </w:tr>
      <w:tr w:rsidR="00002452" w:rsidRPr="00002452" w14:paraId="324AA133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7F546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310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94577" w14:textId="322B492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soft tissue of face</w:t>
            </w:r>
          </w:p>
        </w:tc>
      </w:tr>
      <w:tr w:rsidR="00002452" w:rsidRPr="00002452" w14:paraId="0FB5F87D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6F97E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021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E3A0E" w14:textId="0511515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submandibular gland</w:t>
            </w:r>
          </w:p>
        </w:tc>
      </w:tr>
      <w:tr w:rsidR="00002452" w:rsidRPr="00002452" w14:paraId="606F7A91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A9F3D" w14:textId="65D1E92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b1.1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BBA1B" w14:textId="5464002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warthin's tumour</w:t>
            </w:r>
          </w:p>
        </w:tc>
      </w:tr>
      <w:tr w:rsidR="00002452" w:rsidRPr="00002452" w14:paraId="344679C0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E07EF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81y7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32DF3" w14:textId="5FE457CB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arcinoma in situ of ethmoidal sinus</w:t>
            </w:r>
          </w:p>
        </w:tc>
      </w:tr>
      <w:tr w:rsidR="00002452" w:rsidRPr="00002452" w14:paraId="5953DD7B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9969E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81y.1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3D30A" w14:textId="51D7C8F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arcinoma in situ of nasal sinuses</w:t>
            </w:r>
          </w:p>
        </w:tc>
      </w:tr>
      <w:tr w:rsidR="00002452" w:rsidRPr="00002452" w14:paraId="426C437C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49008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201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62168" w14:textId="0F0FF28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tympanic cavity</w:t>
            </w:r>
          </w:p>
        </w:tc>
      </w:tr>
      <w:tr w:rsidR="00002452" w:rsidRPr="00002452" w14:paraId="5EC6818A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5D3EF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02y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05EED" w14:textId="1271CA7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other major salivary glands</w:t>
            </w:r>
          </w:p>
        </w:tc>
      </w:tr>
      <w:tr w:rsidR="00002452" w:rsidRPr="00002452" w14:paraId="5C6748CD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46401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203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D17D0" w14:textId="5ADC104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ethmoid sinus</w:t>
            </w:r>
          </w:p>
        </w:tc>
      </w:tr>
      <w:tr w:rsidR="00002452" w:rsidRPr="00002452" w14:paraId="565050BF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0B838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022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7E45A" w14:textId="1AA0AEA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sublingual gland</w:t>
            </w:r>
          </w:p>
        </w:tc>
      </w:tr>
      <w:tr w:rsidR="00002452" w:rsidRPr="00002452" w14:paraId="788DFCBD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6A519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2013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897A2" w14:textId="19E4E1F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mastoid air cells</w:t>
            </w:r>
          </w:p>
        </w:tc>
      </w:tr>
      <w:tr w:rsidR="00002452" w:rsidRPr="00002452" w14:paraId="0AA4D0F9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5C529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334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9A252" w14:textId="14D3773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scalp or skin of neck nos</w:t>
            </w:r>
          </w:p>
        </w:tc>
      </w:tr>
      <w:tr w:rsidR="00002452" w:rsidRPr="00002452" w14:paraId="5B943EF8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1A83C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810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00673" w14:textId="2DED579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arcinoma in situ of larynx nos</w:t>
            </w:r>
          </w:p>
        </w:tc>
      </w:tr>
      <w:tr w:rsidR="00002452" w:rsidRPr="00002452" w14:paraId="4BA4911D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09E16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213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DA4B6" w14:textId="4AD7E5A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laryngeal cartilage nos</w:t>
            </w:r>
          </w:p>
        </w:tc>
      </w:tr>
      <w:tr w:rsidR="00002452" w:rsidRPr="00002452" w14:paraId="4E4D7919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FEBD1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lastRenderedPageBreak/>
              <w:t>B81y6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66215" w14:textId="098B342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arcinoma in situ of maxillary sinus</w:t>
            </w:r>
          </w:p>
        </w:tc>
      </w:tr>
      <w:tr w:rsidR="00002452" w:rsidRPr="00002452" w14:paraId="0AB7A35A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B9A23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507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4F353" w14:textId="2297FF2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lacrimal duct nos</w:t>
            </w:r>
          </w:p>
        </w:tc>
      </w:tr>
      <w:tr w:rsidR="00002452" w:rsidRPr="00002452" w14:paraId="066C423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27243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3104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64183" w14:textId="5D95491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tarsus of eyelid</w:t>
            </w:r>
          </w:p>
        </w:tc>
      </w:tr>
      <w:tr w:rsidR="00002452" w:rsidRPr="00002452" w14:paraId="52A6E0C9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5FD8C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310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CA019" w14:textId="772609C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soft tissue of head</w:t>
            </w:r>
          </w:p>
        </w:tc>
      </w:tr>
      <w:tr w:rsidR="00002452" w:rsidRPr="00002452" w14:paraId="4772E084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A599B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200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C804E" w14:textId="4A8DE4A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nasal conchae</w:t>
            </w:r>
          </w:p>
        </w:tc>
      </w:tr>
      <w:tr w:rsidR="00002452" w:rsidRPr="00002452" w14:paraId="70B865BD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BF9ED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507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FC7FF" w14:textId="6624E229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lacrimal duct</w:t>
            </w:r>
          </w:p>
        </w:tc>
      </w:tr>
      <w:tr w:rsidR="00002452" w:rsidRPr="00002452" w14:paraId="72A620B4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3F746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z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21CC3" w14:textId="542755B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Unspec malig neop lymphoid/histiocytic lymph node head/neck</w:t>
            </w:r>
          </w:p>
        </w:tc>
      </w:tr>
      <w:tr w:rsidR="00002452" w:rsidRPr="00002452" w14:paraId="1E96D3A3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19E9C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300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EC55F" w14:textId="5BB54C0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frontal bone</w:t>
            </w:r>
          </w:p>
        </w:tc>
      </w:tr>
      <w:tr w:rsidR="00002452" w:rsidRPr="00002452" w14:paraId="42C4CBF9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1CD17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334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599A9" w14:textId="2A8DCF8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skin of neck</w:t>
            </w:r>
          </w:p>
        </w:tc>
      </w:tr>
      <w:tr w:rsidR="00002452" w:rsidRPr="00002452" w14:paraId="6FF8A121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1F8A9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550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D1FC6" w14:textId="106BEF9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head, neck and face nos</w:t>
            </w:r>
          </w:p>
        </w:tc>
      </w:tr>
      <w:tr w:rsidR="00002452" w:rsidRPr="00002452" w14:paraId="4893340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A63A7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200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DD077" w14:textId="3E1700C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cartilage of nose</w:t>
            </w:r>
          </w:p>
        </w:tc>
      </w:tr>
      <w:tr w:rsidR="00002452" w:rsidRPr="00002452" w14:paraId="39577925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0DA39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01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08E15" w14:textId="6460B93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Lymphosarcoma of lymph nodes of head, face and neck</w:t>
            </w:r>
          </w:p>
        </w:tc>
      </w:tr>
      <w:tr w:rsidR="00002452" w:rsidRPr="00002452" w14:paraId="54E27A5F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F5F26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3009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2256D" w14:textId="442FEDF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zygomatic bone</w:t>
            </w:r>
          </w:p>
        </w:tc>
      </w:tr>
      <w:tr w:rsidR="00002452" w:rsidRPr="00002452" w14:paraId="7CD2B6C7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D7C0F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5502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D145A" w14:textId="1376B42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nose nos</w:t>
            </w:r>
          </w:p>
        </w:tc>
      </w:tr>
      <w:tr w:rsidR="00002452" w:rsidRPr="00002452" w14:paraId="75554496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AFAB0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507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FF84C" w14:textId="154BDBE6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lacrimal sac</w:t>
            </w:r>
          </w:p>
        </w:tc>
      </w:tr>
      <w:tr w:rsidR="00002452" w:rsidRPr="00002452" w14:paraId="37532118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52B8C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020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479D9" w14:textId="1C65B8D6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parotid gland</w:t>
            </w:r>
          </w:p>
        </w:tc>
      </w:tr>
      <w:tr w:rsidR="00002452" w:rsidRPr="00002452" w14:paraId="58B8C517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97674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y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206B9" w14:textId="4DEA2C6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lymphoma nos of lymph nodes of head, face and neck</w:t>
            </w:r>
          </w:p>
        </w:tc>
      </w:tr>
      <w:tr w:rsidR="00002452" w:rsidRPr="00002452" w14:paraId="47974BC9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DF40C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6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85164" w14:textId="7C492AE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st cell malignancy of lymph nodes of head, face and neck</w:t>
            </w:r>
          </w:p>
        </w:tc>
      </w:tr>
      <w:tr w:rsidR="00002452" w:rsidRPr="00002452" w14:paraId="20E0FE8B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32B93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300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B59CE" w14:textId="67A8447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ethmoid bone</w:t>
            </w:r>
          </w:p>
        </w:tc>
      </w:tr>
      <w:tr w:rsidR="00002452" w:rsidRPr="00002452" w14:paraId="14A15F19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1D1A4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02z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474CA" w14:textId="47C909D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major salivary gland nos</w:t>
            </w:r>
          </w:p>
        </w:tc>
      </w:tr>
      <w:tr w:rsidR="00002452" w:rsidRPr="00002452" w14:paraId="18B79F25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A0346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2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C48F5" w14:textId="092034D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Sezary's disease of lymph nodes of head, face and neck</w:t>
            </w:r>
          </w:p>
        </w:tc>
      </w:tr>
      <w:tr w:rsidR="00002452" w:rsidRPr="00002452" w14:paraId="68F52245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11480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5504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C45F8" w14:textId="4CB498C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neck nos</w:t>
            </w:r>
          </w:p>
        </w:tc>
      </w:tr>
      <w:tr w:rsidR="00002452" w:rsidRPr="00002452" w14:paraId="1B5E205D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08F7A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201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D1011" w14:textId="26CC9B3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 neop auditory tube, middle ear, mastoid air cells nos</w:t>
            </w:r>
          </w:p>
        </w:tc>
      </w:tr>
      <w:tr w:rsidR="00002452" w:rsidRPr="00002452" w14:paraId="755CDF13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C4E81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824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C5F9D" w14:textId="2C3D5CC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arcinoma in situ of scalp or skin of neck nos</w:t>
            </w:r>
          </w:p>
        </w:tc>
      </w:tr>
      <w:tr w:rsidR="00002452" w:rsidRPr="00002452" w14:paraId="319661B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6E254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550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55EE5" w14:textId="15FB791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head nos</w:t>
            </w:r>
          </w:p>
        </w:tc>
      </w:tr>
      <w:tr w:rsidR="00002452" w:rsidRPr="00002452" w14:paraId="467CEDF9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074BC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301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B51C5" w14:textId="0F0E95D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mandible</w:t>
            </w:r>
          </w:p>
        </w:tc>
      </w:tr>
      <w:tr w:rsidR="00002452" w:rsidRPr="00002452" w14:paraId="43D93E5D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24997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00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E016B" w14:textId="0B5C8DA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Reticulosarcoma of lymph nodes of head, face and neck</w:t>
            </w:r>
          </w:p>
        </w:tc>
      </w:tr>
      <w:tr w:rsidR="00002452" w:rsidRPr="00002452" w14:paraId="32D60682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A3D1F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560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77EBD" w14:textId="77EF30D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Secondary unspec malig neop lymph nodes head/face/neck nos</w:t>
            </w:r>
          </w:p>
        </w:tc>
      </w:tr>
      <w:tr w:rsidR="00002452" w:rsidRPr="00002452" w14:paraId="7EB6093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47607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324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0CB5A" w14:textId="1ED0C68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melanoma of scalp and neck</w:t>
            </w:r>
          </w:p>
        </w:tc>
      </w:tr>
      <w:tr w:rsidR="00002452" w:rsidRPr="00002452" w14:paraId="1F9C0DC4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D8FA7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560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CC485" w14:textId="6FFEEA5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Secondary and unspec malig neop of superficial parotid ln</w:t>
            </w:r>
          </w:p>
        </w:tc>
      </w:tr>
      <w:tr w:rsidR="00002452" w:rsidRPr="00002452" w14:paraId="0D3E0809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8DDD0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560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24495" w14:textId="14431A8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Secondary and unspec malig neop lymph nodes head/face/neck</w:t>
            </w:r>
          </w:p>
        </w:tc>
      </w:tr>
      <w:tr w:rsidR="00002452" w:rsidRPr="00002452" w14:paraId="4A09F657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6F725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8236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410EC" w14:textId="0A564C4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arcinoma in situ of skin of jaw</w:t>
            </w:r>
          </w:p>
        </w:tc>
      </w:tr>
      <w:tr w:rsidR="00002452" w:rsidRPr="00002452" w14:paraId="49E32AE9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C41D1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21z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5E370" w14:textId="5C1AE46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larynx nos</w:t>
            </w:r>
          </w:p>
        </w:tc>
      </w:tr>
      <w:tr w:rsidR="00002452" w:rsidRPr="00002452" w14:paraId="0EFBE248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203B6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0732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53982" w14:textId="0CB6245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posterior margin nasal septum and choanae</w:t>
            </w:r>
          </w:p>
        </w:tc>
      </w:tr>
      <w:tr w:rsidR="00002452" w:rsidRPr="00002452" w14:paraId="49AF5A6A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4A484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204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85D47" w14:textId="745B5CE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frontal sinus</w:t>
            </w:r>
          </w:p>
        </w:tc>
      </w:tr>
      <w:tr w:rsidR="00002452" w:rsidRPr="00002452" w14:paraId="6C00E24B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C6461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3102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3CF35" w14:textId="066B2BBB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soft tissue of neck</w:t>
            </w:r>
          </w:p>
        </w:tc>
      </w:tr>
      <w:tr w:rsidR="00002452" w:rsidRPr="00002452" w14:paraId="7EE796C9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6405E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20.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0505C" w14:textId="42B7608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 neop nasal cavities, middle ear and accessory sinuses</w:t>
            </w:r>
          </w:p>
        </w:tc>
      </w:tr>
      <w:tr w:rsidR="00002452" w:rsidRPr="00002452" w14:paraId="53B7C699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09429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81y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0952D" w14:textId="2F61D5F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arcinoma in situ of nasal cavity</w:t>
            </w:r>
          </w:p>
        </w:tc>
      </w:tr>
      <w:tr w:rsidR="00002452" w:rsidRPr="00002452" w14:paraId="325D6DD6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AC0F6" w14:textId="3B5EA16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a4.13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96DFD" w14:textId="192F86D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retinal angle tumour</w:t>
            </w:r>
          </w:p>
        </w:tc>
      </w:tr>
      <w:tr w:rsidR="00002452" w:rsidRPr="00002452" w14:paraId="12F3E37A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B6603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214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54E90" w14:textId="2853977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, overlapping lesion of larynx</w:t>
            </w:r>
          </w:p>
        </w:tc>
      </w:tr>
      <w:tr w:rsidR="00002452" w:rsidRPr="00002452" w14:paraId="7734E701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A67DC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824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F20A9" w14:textId="638C1B8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arcinoma in situ of skin of neck</w:t>
            </w:r>
          </w:p>
        </w:tc>
      </w:tr>
      <w:tr w:rsidR="00002452" w:rsidRPr="00002452" w14:paraId="5191A344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F1BFB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824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14785" w14:textId="27950E1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arcinoma in situ of scalp and skin of neck</w:t>
            </w:r>
          </w:p>
        </w:tc>
      </w:tr>
      <w:tr w:rsidR="00002452" w:rsidRPr="00002452" w14:paraId="180BB6FB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13B66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2003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08DC7" w14:textId="0DC88C3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vestibule of nose</w:t>
            </w:r>
          </w:p>
        </w:tc>
      </w:tr>
      <w:tr w:rsidR="00002452" w:rsidRPr="00002452" w14:paraId="1CD0485D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76AB1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331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4C1EC" w14:textId="4C3EBCF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upper eyelid</w:t>
            </w:r>
          </w:p>
        </w:tc>
      </w:tr>
      <w:tr w:rsidR="00002452" w:rsidRPr="00002452" w14:paraId="27E3A992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4D227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550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F0F1E" w14:textId="311ED63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head, neck and face</w:t>
            </w:r>
          </w:p>
        </w:tc>
      </w:tr>
      <w:tr w:rsidR="00002452" w:rsidRPr="00002452" w14:paraId="7DA401D4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D1E4D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310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06F21" w14:textId="0316062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 neop connective and soft tissue head, face, neck nos</w:t>
            </w:r>
          </w:p>
        </w:tc>
      </w:tr>
      <w:tr w:rsidR="00002452" w:rsidRPr="00002452" w14:paraId="5ED91724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70EBD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lastRenderedPageBreak/>
              <w:t>B3003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D31B8" w14:textId="02C88DA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nasal bone</w:t>
            </w:r>
          </w:p>
        </w:tc>
      </w:tr>
      <w:tr w:rsidR="00002452" w:rsidRPr="00002452" w14:paraId="344CA68B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99BDD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81y5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D5AAF" w14:textId="59E8884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arcinoma in situ of mastoid air cells</w:t>
            </w:r>
          </w:p>
        </w:tc>
      </w:tr>
      <w:tr w:rsidR="00002452" w:rsidRPr="00002452" w14:paraId="3574D335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DFA75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81y8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E6425" w14:textId="5DA96476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arcinoma in situ of frontal sinus</w:t>
            </w:r>
          </w:p>
        </w:tc>
      </w:tr>
      <w:tr w:rsidR="00002452" w:rsidRPr="00002452" w14:paraId="0BF7EA0F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76428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205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A2C72" w14:textId="3439E6CB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sphenoidal sinus</w:t>
            </w:r>
          </w:p>
        </w:tc>
      </w:tr>
      <w:tr w:rsidR="00002452" w:rsidRPr="00002452" w14:paraId="7F9D989F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AF05B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20y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3A1A9" w14:textId="7DBDF13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 neop other site nasal cavity, middle ear and sinuses</w:t>
            </w:r>
          </w:p>
        </w:tc>
      </w:tr>
      <w:tr w:rsidR="00002452" w:rsidRPr="00002452" w14:paraId="19A9AEFF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50FDC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334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E4DC0" w14:textId="3EC058C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scalp and skin of neck</w:t>
            </w:r>
          </w:p>
        </w:tc>
      </w:tr>
      <w:tr w:rsidR="00002452" w:rsidRPr="00002452" w14:paraId="0849DB2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B23DC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21.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B83BE" w14:textId="5963381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larynx</w:t>
            </w:r>
          </w:p>
        </w:tc>
      </w:tr>
      <w:tr w:rsidR="00002452" w:rsidRPr="00002452" w14:paraId="550D0D2C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A2E4F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206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F41D3" w14:textId="422E3EF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, overlapping lesion of accessory sinuses</w:t>
            </w:r>
          </w:p>
        </w:tc>
      </w:tr>
      <w:tr w:rsidR="00002452" w:rsidRPr="00002452" w14:paraId="68FC50B4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F42CC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5822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288F0" w14:textId="50E61D1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Secondary malignant neoplasm of skin of neck</w:t>
            </w:r>
          </w:p>
        </w:tc>
      </w:tr>
      <w:tr w:rsidR="00002452" w:rsidRPr="00002452" w14:paraId="44E63AB4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0EA6D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213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E13B1" w14:textId="39BFCD9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laryngeal cartilage</w:t>
            </w:r>
          </w:p>
        </w:tc>
      </w:tr>
      <w:tr w:rsidR="00002452" w:rsidRPr="00002452" w14:paraId="4570BDA5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6D738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0z2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B524A" w14:textId="228D490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laryngopharynx</w:t>
            </w:r>
          </w:p>
        </w:tc>
      </w:tr>
      <w:tr w:rsidR="00002452" w:rsidRPr="00002452" w14:paraId="565CA11F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837D7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2002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2DEDD" w14:textId="51C9AA7B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septum of nose</w:t>
            </w:r>
          </w:p>
        </w:tc>
      </w:tr>
      <w:tr w:rsidR="00002452" w:rsidRPr="00002452" w14:paraId="39D1DA56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DFE20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310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ADFA0" w14:textId="0D11854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 neop of connective and soft tissue head, face and neck</w:t>
            </w:r>
          </w:p>
        </w:tc>
      </w:tr>
      <w:tr w:rsidR="00002452" w:rsidRPr="00002452" w14:paraId="3D367F8D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1ED95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21y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44CE3" w14:textId="03B7072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larynx, other specified site</w:t>
            </w:r>
          </w:p>
        </w:tc>
      </w:tr>
      <w:tr w:rsidR="00002452" w:rsidRPr="00002452" w14:paraId="74F27D64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80AF4" w14:textId="10BDCE9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300a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91E77" w14:textId="1E0AC2C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maxilla</w:t>
            </w:r>
          </w:p>
        </w:tc>
      </w:tr>
      <w:tr w:rsidR="00002452" w:rsidRPr="00002452" w14:paraId="4708F49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14E15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D2CB5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002452" w:rsidRPr="00002452" w14:paraId="1AA0B4EF" w14:textId="77777777" w:rsidTr="00002452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D3B93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02452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Lymphoma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338A3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002452" w:rsidRPr="00002452" w14:paraId="5B28C214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A07FF" w14:textId="7DDEBFD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j5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18CF1" w14:textId="7F3A6CB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hodgkin's disease, lymphocytic depletion, reticular type</w:t>
            </w:r>
          </w:p>
        </w:tc>
      </w:tr>
      <w:tr w:rsidR="00002452" w:rsidRPr="00002452" w14:paraId="74AF1DB6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A72E0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65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5CDA6" w14:textId="71707B3B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lymphocytic depletion lymph nodes inguinal and leg</w:t>
            </w:r>
          </w:p>
        </w:tc>
      </w:tr>
      <w:tr w:rsidR="00002452" w:rsidRPr="00002452" w14:paraId="31CB8968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3C919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27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6B931" w14:textId="0EBC886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sarcoma of spleen</w:t>
            </w:r>
          </w:p>
        </w:tc>
      </w:tr>
      <w:tr w:rsidR="00002452" w:rsidRPr="00002452" w14:paraId="691A24C6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33751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1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E04C7" w14:textId="1E08B98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granuloma of unspecified site</w:t>
            </w:r>
          </w:p>
        </w:tc>
      </w:tr>
      <w:tr w:rsidR="00002452" w:rsidRPr="00002452" w14:paraId="2D4BD8D6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1C202" w14:textId="0447588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yud2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C86C9" w14:textId="7D2FDAB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x]other types of diffuse non-hodgkin's lymphoma</w:t>
            </w:r>
          </w:p>
        </w:tc>
      </w:tr>
      <w:tr w:rsidR="00002452" w:rsidRPr="00002452" w14:paraId="1EB928ED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A617C" w14:textId="1A1AC7A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v2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AA06C" w14:textId="638A19D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angiocentrict-cell lymphoma</w:t>
            </w:r>
          </w:p>
        </w:tc>
      </w:tr>
      <w:tr w:rsidR="00002452" w:rsidRPr="00002452" w14:paraId="4FF24091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3CFD5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17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90003" w14:textId="4BDF0C59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ycosis fungoides of spleen</w:t>
            </w:r>
          </w:p>
        </w:tc>
      </w:tr>
      <w:tr w:rsidR="00002452" w:rsidRPr="00002452" w14:paraId="21FCFACB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3CD79" w14:textId="0A03968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gf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E69C7" w14:textId="4864002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malignant lymphoma, follicular centre cell, cleaved nos</w:t>
            </w:r>
          </w:p>
        </w:tc>
      </w:tr>
      <w:tr w:rsidR="00002452" w:rsidRPr="00002452" w14:paraId="128A7BE6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E0F33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z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9B5A6" w14:textId="2D84490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disease nos of lymph nodes of head, face and neck</w:t>
            </w:r>
          </w:p>
        </w:tc>
      </w:tr>
      <w:tr w:rsidR="00002452" w:rsidRPr="00002452" w14:paraId="27A5F6A0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FD648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0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C7D0C" w14:textId="4FBD39A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Nodular lymphoma (brill - symmers disease)</w:t>
            </w:r>
          </w:p>
        </w:tc>
      </w:tr>
      <w:tr w:rsidR="00002452" w:rsidRPr="00002452" w14:paraId="098D9D18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3139F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34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476C8" w14:textId="6F08540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, lymphocytic-histiocytic pred axilla and arm</w:t>
            </w:r>
          </w:p>
        </w:tc>
      </w:tr>
      <w:tr w:rsidR="00002452" w:rsidRPr="00002452" w14:paraId="4E4CC190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04B4F" w14:textId="077F5FC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gv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5C1E9" w14:textId="0D9D858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malignant lymphoma, small cell, noncleaved, diffuse</w:t>
            </w:r>
          </w:p>
        </w:tc>
      </w:tr>
      <w:tr w:rsidR="00002452" w:rsidRPr="00002452" w14:paraId="1A0D0CB9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A9ACF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02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1EDD0" w14:textId="0E86E44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urkitt's lymphoma of lymph nodes of head, face and neck</w:t>
            </w:r>
          </w:p>
        </w:tc>
      </w:tr>
      <w:tr w:rsidR="00002452" w:rsidRPr="00002452" w14:paraId="70BA5BC2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DC59D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024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2D88D" w14:textId="6F54B29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urkitt's lymphoma of lymph nodes of axilla and upper limb</w:t>
            </w:r>
          </w:p>
        </w:tc>
      </w:tr>
      <w:tr w:rsidR="00002452" w:rsidRPr="00002452" w14:paraId="7FC2576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F1DB4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74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35AE2" w14:textId="00320BC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Diffuse non-hodgkin's small cleaved cell (diffuse) lymphoma</w:t>
            </w:r>
          </w:p>
        </w:tc>
      </w:tr>
      <w:tr w:rsidR="00002452" w:rsidRPr="00002452" w14:paraId="26C21319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1142A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44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F7D2E" w14:textId="3D3C7BA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nodular sclerosis of lymph nodes of axilla and arm</w:t>
            </w:r>
          </w:p>
        </w:tc>
      </w:tr>
      <w:tr w:rsidR="00002452" w:rsidRPr="00002452" w14:paraId="77B3A1FF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36132" w14:textId="3F14174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gb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4C76E" w14:textId="49E9D51B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malignant lymphoma, follicular centre cell nos</w:t>
            </w:r>
          </w:p>
        </w:tc>
      </w:tr>
      <w:tr w:rsidR="00002452" w:rsidRPr="00002452" w14:paraId="5C114A97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AA813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4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EC53B" w14:textId="0AFD2A7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Leukaemic reticuloend of lymph nodes of head, face and neck</w:t>
            </w:r>
          </w:p>
        </w:tc>
      </w:tr>
      <w:tr w:rsidR="00002452" w:rsidRPr="00002452" w14:paraId="7412FD79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75AC0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y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12DB2" w14:textId="5E7079D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lymphoma nos</w:t>
            </w:r>
          </w:p>
        </w:tc>
      </w:tr>
      <w:tr w:rsidR="00002452" w:rsidRPr="00002452" w14:paraId="3201FBFD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2F5E2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4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F9A5E" w14:textId="035DA149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disease, nodular sclerosis</w:t>
            </w:r>
          </w:p>
        </w:tc>
      </w:tr>
      <w:tr w:rsidR="00002452" w:rsidRPr="00002452" w14:paraId="3D48D7AF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CEBDC" w14:textId="5AFC4A0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7w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10D53" w14:textId="03E8680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Unspecified b-cell non-hodgkin's lymphoma</w:t>
            </w:r>
          </w:p>
        </w:tc>
      </w:tr>
      <w:tr w:rsidR="00002452" w:rsidRPr="00002452" w14:paraId="7FFDA55C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726B2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75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45781" w14:textId="3E6DED3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Diffuse non-hodgkin mixed sml &amp; lge cell (diffuse) lymphoma</w:t>
            </w:r>
          </w:p>
        </w:tc>
      </w:tr>
      <w:tr w:rsidR="00002452" w:rsidRPr="00002452" w14:paraId="0B81B9A6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DAEC9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x2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7324E" w14:textId="680AA35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Peripheral t-cell lymphoma</w:t>
            </w:r>
          </w:p>
        </w:tc>
      </w:tr>
      <w:tr w:rsidR="00002452" w:rsidRPr="00002452" w14:paraId="7252C747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BCA95" w14:textId="6460C06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Ayuc6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76F39" w14:textId="52DC697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x]hiv disease resulting in other non-hodgkin's lymphoma</w:t>
            </w:r>
          </w:p>
        </w:tc>
      </w:tr>
      <w:tr w:rsidR="00002452" w:rsidRPr="00002452" w14:paraId="3E2DFBF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3EC5F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2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FE2D6" w14:textId="0870B75B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sarcoma of lymph nodes of head, face and neck</w:t>
            </w:r>
          </w:p>
        </w:tc>
      </w:tr>
      <w:tr w:rsidR="00002452" w:rsidRPr="00002452" w14:paraId="7116A58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9075C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x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BFDDC" w14:textId="69AB856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lymphoma otherwise specified</w:t>
            </w:r>
          </w:p>
        </w:tc>
      </w:tr>
      <w:tr w:rsidR="00002452" w:rsidRPr="00002452" w14:paraId="3AE66FE6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A211D" w14:textId="55F652F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q.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51800" w14:textId="470170B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burkitt's tumours</w:t>
            </w:r>
          </w:p>
        </w:tc>
      </w:tr>
      <w:tr w:rsidR="00002452" w:rsidRPr="00002452" w14:paraId="10C920F3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F915D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0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86937" w14:textId="2ECD59A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Nodular lymphoma nos</w:t>
            </w:r>
          </w:p>
        </w:tc>
      </w:tr>
      <w:tr w:rsidR="00002452" w:rsidRPr="00002452" w14:paraId="0FD0F047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1C613" w14:textId="3970EEB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ga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8786E" w14:textId="67B42DF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malignant lymphoma, centroblastic-centrocytic, diffuse</w:t>
            </w:r>
          </w:p>
        </w:tc>
      </w:tr>
      <w:tr w:rsidR="00002452" w:rsidRPr="00002452" w14:paraId="67D75F4B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E7EE0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lastRenderedPageBreak/>
              <w:t>B620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6423A" w14:textId="104CFD9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Nodular lymphoma of lymph nodes of head, face and neck</w:t>
            </w:r>
          </w:p>
        </w:tc>
      </w:tr>
      <w:tr w:rsidR="00002452" w:rsidRPr="00002452" w14:paraId="3D9E965D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FB13D" w14:textId="1B85F8D9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7c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F47B3" w14:textId="3D79B43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Follicular non-hodgkin's lymphoma</w:t>
            </w:r>
          </w:p>
        </w:tc>
      </w:tr>
      <w:tr w:rsidR="00002452" w:rsidRPr="00002452" w14:paraId="26C5593F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B3CD7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02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9A96B" w14:textId="17E14B6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paragranuloma of intrathoracic lymph nodes</w:t>
            </w:r>
          </w:p>
        </w:tc>
      </w:tr>
      <w:tr w:rsidR="00002452" w:rsidRPr="00002452" w14:paraId="5ED121AD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D8486" w14:textId="053B5B0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yud3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20330" w14:textId="7A00568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x]other specified types of non-hodgkin's lymphoma</w:t>
            </w:r>
          </w:p>
        </w:tc>
      </w:tr>
      <w:tr w:rsidR="00002452" w:rsidRPr="00002452" w14:paraId="0D2CDD5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5D081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13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C927F" w14:textId="0805575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ycosis fungoides of intra-abdominal lymph nodes</w:t>
            </w:r>
          </w:p>
        </w:tc>
      </w:tr>
      <w:tr w:rsidR="00002452" w:rsidRPr="00002452" w14:paraId="64560FF1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520B7" w14:textId="7ED814F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qz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4BD7C" w14:textId="1F43325B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burkitt's tumour nos</w:t>
            </w:r>
          </w:p>
        </w:tc>
      </w:tr>
      <w:tr w:rsidR="00002452" w:rsidRPr="00002452" w14:paraId="0504D58B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E7ED8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4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50CB2" w14:textId="2DA9CF9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nodular sclerosis of head, face and neck</w:t>
            </w:r>
          </w:p>
        </w:tc>
      </w:tr>
      <w:tr w:rsidR="00002452" w:rsidRPr="00002452" w14:paraId="41FB3D0B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0F6E9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26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D1213" w14:textId="420E21C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sarcoma of intrapelvic lymph nodes</w:t>
            </w:r>
          </w:p>
        </w:tc>
      </w:tr>
      <w:tr w:rsidR="00002452" w:rsidRPr="00002452" w14:paraId="6D551C1F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1962D" w14:textId="3D2725A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k.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B2B9D" w14:textId="08B75A2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lymphomas, nodular or follicular</w:t>
            </w:r>
          </w:p>
        </w:tc>
      </w:tr>
      <w:tr w:rsidR="00002452" w:rsidRPr="00002452" w14:paraId="21C2375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4B54A" w14:textId="0E67238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j0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BC49B" w14:textId="05E7725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hodgkin's disease nos</w:t>
            </w:r>
          </w:p>
        </w:tc>
      </w:tr>
      <w:tr w:rsidR="00002452" w:rsidRPr="00002452" w14:paraId="23E226ED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2C872" w14:textId="4B9552D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gc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09933" w14:textId="492ED69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malignant lymphoma, lymphocytic, well differentiated nos</w:t>
            </w:r>
          </w:p>
        </w:tc>
      </w:tr>
      <w:tr w:rsidR="00002452" w:rsidRPr="00002452" w14:paraId="6400D15B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C0D11" w14:textId="03042ED9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gn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E1D25" w14:textId="4238749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malign lymphoma,lymphocytic,intermediate differn, diffuse</w:t>
            </w:r>
          </w:p>
        </w:tc>
      </w:tr>
      <w:tr w:rsidR="00002452" w:rsidRPr="00002452" w14:paraId="50A134BD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C83C0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027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7219B" w14:textId="1EDA0C9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urkitt's lymphoma of spleen</w:t>
            </w:r>
          </w:p>
        </w:tc>
      </w:tr>
      <w:tr w:rsidR="00002452" w:rsidRPr="00002452" w14:paraId="242FE571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11332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23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A4B84" w14:textId="034AAADB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Sezary's disease of intra-abdominal lymph nodes</w:t>
            </w:r>
          </w:p>
        </w:tc>
      </w:tr>
      <w:tr w:rsidR="00002452" w:rsidRPr="00002452" w14:paraId="0A87A424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1D566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18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4907A" w14:textId="47F2906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granuloma of lymph nodes of multiple sites</w:t>
            </w:r>
          </w:p>
        </w:tc>
      </w:tr>
      <w:tr w:rsidR="00002452" w:rsidRPr="00002452" w14:paraId="542F496D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0AA76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02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818E1" w14:textId="0C0997C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urkitt's lymphoma nos</w:t>
            </w:r>
          </w:p>
        </w:tc>
      </w:tr>
      <w:tr w:rsidR="00002452" w:rsidRPr="00002452" w14:paraId="7AF8AB15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0C4B2" w14:textId="156CBF9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yude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6C24C" w14:textId="2C2E13E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x]unspecified b-cell non-hodgkin's lymphoma</w:t>
            </w:r>
          </w:p>
        </w:tc>
      </w:tr>
      <w:tr w:rsidR="00002452" w:rsidRPr="00002452" w14:paraId="03F6D744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83DCA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73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73D49" w14:textId="6D36D13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Diffuse non-hodgkin's small cell (diffuse) lymphoma</w:t>
            </w:r>
          </w:p>
        </w:tc>
      </w:tr>
      <w:tr w:rsidR="00002452" w:rsidRPr="00002452" w14:paraId="682A605C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CF298" w14:textId="67023E6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q0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36F1D" w14:textId="0FB10F9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burkitt's tumour</w:t>
            </w:r>
          </w:p>
        </w:tc>
      </w:tr>
      <w:tr w:rsidR="00002452" w:rsidRPr="00002452" w14:paraId="2812124F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F856F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y2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ECF44" w14:textId="0F76B4E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lymphoma nos of intrathoracic lymph nodes</w:t>
            </w:r>
          </w:p>
        </w:tc>
      </w:tr>
      <w:tr w:rsidR="00002452" w:rsidRPr="00002452" w14:paraId="2D2D4252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539CA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03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6D319" w14:textId="6A8D977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Nodular lymphoma of intra-abdominal lymph nodes</w:t>
            </w:r>
          </w:p>
        </w:tc>
      </w:tr>
      <w:tr w:rsidR="00002452" w:rsidRPr="00002452" w14:paraId="3B0DE1B3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60E45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14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E35AC" w14:textId="673FBC4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granuloma of lymph nodes of axilla and upper limb</w:t>
            </w:r>
          </w:p>
        </w:tc>
      </w:tr>
      <w:tr w:rsidR="00002452" w:rsidRPr="00002452" w14:paraId="01620B3D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85E2E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.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1CF7E" w14:textId="7323473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disease</w:t>
            </w:r>
          </w:p>
        </w:tc>
      </w:tr>
      <w:tr w:rsidR="00002452" w:rsidRPr="00002452" w14:paraId="52C845A0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5DD4E" w14:textId="57EB1ED9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kz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7D160" w14:textId="353C6D5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lymphoma, nodular or follicular nos</w:t>
            </w:r>
          </w:p>
        </w:tc>
      </w:tr>
      <w:tr w:rsidR="00002452" w:rsidRPr="00002452" w14:paraId="1FE982C3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3E2F0" w14:textId="6A24010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j4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60CE5" w14:textId="08D4CE4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hodgkin's disease,lymphocytic depletion,diffuse fibrosis</w:t>
            </w:r>
          </w:p>
        </w:tc>
      </w:tr>
      <w:tr w:rsidR="00002452" w:rsidRPr="00002452" w14:paraId="56D54333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A36F3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6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AE664" w14:textId="07C5948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lymphocytic depletion of head, face and neck</w:t>
            </w:r>
          </w:p>
        </w:tc>
      </w:tr>
      <w:tr w:rsidR="00002452" w:rsidRPr="00002452" w14:paraId="26E0EF3A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FD032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47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2F1BF" w14:textId="6565107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disease, nodular sclerosis of spleen</w:t>
            </w:r>
          </w:p>
        </w:tc>
      </w:tr>
      <w:tr w:rsidR="00002452" w:rsidRPr="00002452" w14:paraId="4AB97C7C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63873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04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045FC" w14:textId="537484C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paragranuloma of lymph nodes of axilla and arm</w:t>
            </w:r>
          </w:p>
        </w:tc>
      </w:tr>
      <w:tr w:rsidR="00002452" w:rsidRPr="00002452" w14:paraId="271B547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973C4" w14:textId="4A9ED90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gc.1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B146C" w14:textId="700C6C0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lymphocytic lymphoma nos</w:t>
            </w:r>
          </w:p>
        </w:tc>
      </w:tr>
      <w:tr w:rsidR="00002452" w:rsidRPr="00002452" w14:paraId="1F18990C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536C5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22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30AF8" w14:textId="17361E09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Sezary's disease of intrathoracic lymph nodes</w:t>
            </w:r>
          </w:p>
        </w:tc>
      </w:tr>
      <w:tr w:rsidR="00002452" w:rsidRPr="00002452" w14:paraId="74024E64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429BE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7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22355" w14:textId="283C26D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Follicular non-hodgkin's small cleaved cell lymphoma</w:t>
            </w:r>
          </w:p>
        </w:tc>
      </w:tr>
      <w:tr w:rsidR="00002452" w:rsidRPr="00002452" w14:paraId="334A31E4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63C5B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23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62370" w14:textId="081B4D86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sarcoma of intra-abdominal lymph nodes</w:t>
            </w:r>
          </w:p>
        </w:tc>
      </w:tr>
      <w:tr w:rsidR="00002452" w:rsidRPr="00002452" w14:paraId="3A25B7F9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8C621" w14:textId="4D32FED9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j6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5B2B6" w14:textId="7B8407E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hodgkin's disease, nodular sclerosis nos</w:t>
            </w:r>
          </w:p>
        </w:tc>
      </w:tr>
      <w:tr w:rsidR="00002452" w:rsidRPr="00002452" w14:paraId="581564B8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FACB7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0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1B97A" w14:textId="1F7429C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Nodular lymphoma of unspecified site</w:t>
            </w:r>
          </w:p>
        </w:tc>
      </w:tr>
      <w:tr w:rsidR="00002452" w:rsidRPr="00002452" w14:paraId="526FAC1A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5DA29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1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F1F47" w14:textId="7CE12BE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granuloma of lymph nodes of head, face and neck</w:t>
            </w:r>
          </w:p>
        </w:tc>
      </w:tr>
      <w:tr w:rsidR="00002452" w:rsidRPr="00002452" w14:paraId="16B2B736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A3BF6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17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B1006" w14:textId="1288BCB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granuloma of spleen</w:t>
            </w:r>
          </w:p>
        </w:tc>
      </w:tr>
      <w:tr w:rsidR="00002452" w:rsidRPr="00002452" w14:paraId="51C1A186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B3E00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3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6665B" w14:textId="3862B8A9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, lymphocytic-histiocytic predominance unspec site</w:t>
            </w:r>
          </w:p>
        </w:tc>
      </w:tr>
      <w:tr w:rsidR="00002452" w:rsidRPr="00002452" w14:paraId="4B113F54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E842C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7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15471" w14:textId="0E452B4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Non - hodgkin's lymphoma</w:t>
            </w:r>
          </w:p>
        </w:tc>
      </w:tr>
      <w:tr w:rsidR="00002452" w:rsidRPr="00002452" w14:paraId="0C8D275B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74FE8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35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161AD" w14:textId="46AB82A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, lymphocytic-histiocytic pred inguinal and leg</w:t>
            </w:r>
          </w:p>
        </w:tc>
      </w:tr>
      <w:tr w:rsidR="00002452" w:rsidRPr="00002452" w14:paraId="2BC4EE8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B8B0D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02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24605" w14:textId="369F5B8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urkitt's lymphoma</w:t>
            </w:r>
          </w:p>
        </w:tc>
      </w:tr>
      <w:tr w:rsidR="00002452" w:rsidRPr="00002452" w14:paraId="7D9CADF4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09507" w14:textId="421889C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4m2.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20668" w14:textId="73C7650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Lymphoma staging system</w:t>
            </w:r>
          </w:p>
        </w:tc>
      </w:tr>
      <w:tr w:rsidR="00002452" w:rsidRPr="00002452" w14:paraId="5269D3FC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A523D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05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1DDE1" w14:textId="591199D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Nodular lymphoma of lymph nodes of inguinal region and leg</w:t>
            </w:r>
          </w:p>
        </w:tc>
      </w:tr>
      <w:tr w:rsidR="00002452" w:rsidRPr="00002452" w14:paraId="1AC28EA6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63CD2" w14:textId="40DEEC7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g1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808B3" w14:textId="70D2A29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malignant lymphoma, diffuse nos</w:t>
            </w:r>
          </w:p>
        </w:tc>
      </w:tr>
      <w:tr w:rsidR="00002452" w:rsidRPr="00002452" w14:paraId="6983931B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7450E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04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10041" w14:textId="5F48037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Nodular lymphoma of lymph nodes of axilla and upper limb</w:t>
            </w:r>
          </w:p>
        </w:tc>
      </w:tr>
      <w:tr w:rsidR="00002452" w:rsidRPr="00002452" w14:paraId="3963A52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F564F" w14:textId="1ED84A4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g1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F1D4C" w14:textId="071230A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malignant lymphoma nos</w:t>
            </w:r>
          </w:p>
        </w:tc>
      </w:tr>
      <w:tr w:rsidR="00002452" w:rsidRPr="00002452" w14:paraId="2497D9D2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4B4DF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12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B9CB7" w14:textId="2D8C0B6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granuloma of intrathoracic lymph nodes</w:t>
            </w:r>
          </w:p>
        </w:tc>
      </w:tr>
      <w:tr w:rsidR="00002452" w:rsidRPr="00002452" w14:paraId="1D90950D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C0FBF" w14:textId="31F1442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lastRenderedPageBreak/>
              <w:t>Bbk2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51702" w14:textId="6309FF5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malignant lymphoma, centroblastic-centrocytic, follicular</w:t>
            </w:r>
          </w:p>
        </w:tc>
      </w:tr>
      <w:tr w:rsidR="00002452" w:rsidRPr="00002452" w14:paraId="3F3D8027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2C7B9" w14:textId="1E9021A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k7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4E04B" w14:textId="45804B0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malignant lymphoma, centroblastic type, follicular</w:t>
            </w:r>
          </w:p>
        </w:tc>
      </w:tr>
      <w:tr w:rsidR="00002452" w:rsidRPr="00002452" w14:paraId="559DA790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A2904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5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457EB" w14:textId="5F0FAE8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mixed cellularity of lymph nodes head, face, neck</w:t>
            </w:r>
          </w:p>
        </w:tc>
      </w:tr>
      <w:tr w:rsidR="00002452" w:rsidRPr="00002452" w14:paraId="5CD25C15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22D4F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5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0FC0D" w14:textId="7216D1FB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disease, mixed cellularity of unspecified site</w:t>
            </w:r>
          </w:p>
        </w:tc>
      </w:tr>
      <w:tr w:rsidR="00002452" w:rsidRPr="00002452" w14:paraId="552C2FF1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377E9" w14:textId="574F346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j6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BD6CD" w14:textId="665A2E6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hodgkin,s disease, nodular sclerosis, mixed cellularity</w:t>
            </w:r>
          </w:p>
        </w:tc>
      </w:tr>
      <w:tr w:rsidR="00002452" w:rsidRPr="00002452" w14:paraId="7FF1F590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8169B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z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7FAEB" w14:textId="4C3BAF1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disease nos, unspecified site</w:t>
            </w:r>
          </w:p>
        </w:tc>
      </w:tr>
      <w:tr w:rsidR="00002452" w:rsidRPr="00002452" w14:paraId="44F67D34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6A09C" w14:textId="6B202EF6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gz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C278E" w14:textId="119EACE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lymphoma, diffuse or nos</w:t>
            </w:r>
          </w:p>
        </w:tc>
      </w:tr>
      <w:tr w:rsidR="00002452" w:rsidRPr="00002452" w14:paraId="4C6840BD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E1D77" w14:textId="7886395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gs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D3572" w14:textId="3D791DEB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malignant lymphoma, large cell, cleaved, diffuse</w:t>
            </w:r>
          </w:p>
        </w:tc>
      </w:tr>
      <w:tr w:rsidR="00002452" w:rsidRPr="00002452" w14:paraId="6110E17A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862D5" w14:textId="70ACFE8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xx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46CDB" w14:textId="7B5715C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Oth and unspecif peripheral &amp; cutaneous t-cell lymphomas</w:t>
            </w:r>
          </w:p>
        </w:tc>
      </w:tr>
      <w:tr w:rsidR="00002452" w:rsidRPr="00002452" w14:paraId="6CCEB092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6EFF1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7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FDC99" w14:textId="7DE61D7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Follicular non-hodg mixed sml cleavd &amp; lge cell lymphoma</w:t>
            </w:r>
          </w:p>
        </w:tc>
      </w:tr>
      <w:tr w:rsidR="00002452" w:rsidRPr="00002452" w14:paraId="67133501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8CCD2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03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670D3" w14:textId="0472FE3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paragranuloma of intra-abdominal lymph nodes</w:t>
            </w:r>
          </w:p>
        </w:tc>
      </w:tr>
      <w:tr w:rsidR="00002452" w:rsidRPr="00002452" w14:paraId="1C5E9BB5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545FF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6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B314A" w14:textId="28E23B8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disease, lymphocytic depletion nos</w:t>
            </w:r>
          </w:p>
        </w:tc>
      </w:tr>
      <w:tr w:rsidR="00002452" w:rsidRPr="00002452" w14:paraId="1A643C3C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82E97" w14:textId="1CF41FE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j1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04DC5" w14:textId="2A82AD5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hodgkin,s disease, lymphocytic predominance, nodular</w:t>
            </w:r>
          </w:p>
        </w:tc>
      </w:tr>
      <w:tr w:rsidR="00002452" w:rsidRPr="00002452" w14:paraId="24D66965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79015" w14:textId="1DB9E7EB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k4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F37A4" w14:textId="0AC9955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malig lymp, lymphocytic, intermediate different, nodular</w:t>
            </w:r>
          </w:p>
        </w:tc>
      </w:tr>
      <w:tr w:rsidR="00002452" w:rsidRPr="00002452" w14:paraId="4F01F053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600DC" w14:textId="61DAB43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7x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BE877" w14:textId="1887CC06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Diffuse non-hodgkin's lymphoma, unspecified</w:t>
            </w:r>
          </w:p>
        </w:tc>
      </w:tr>
      <w:tr w:rsidR="00002452" w:rsidRPr="00002452" w14:paraId="3D3EECB4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D8ADA" w14:textId="2DC26BC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gp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499D9" w14:textId="4281C12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malignant lymphoma, mixed small and large cell, diffuse</w:t>
            </w:r>
          </w:p>
        </w:tc>
      </w:tr>
      <w:tr w:rsidR="00002452" w:rsidRPr="00002452" w14:paraId="6AD13B1A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B8B2F" w14:textId="156DF259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k0.13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76316" w14:textId="5FC5C8EB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giant follicular lymphoma</w:t>
            </w:r>
          </w:p>
        </w:tc>
      </w:tr>
      <w:tr w:rsidR="00002452" w:rsidRPr="00002452" w14:paraId="2D100F84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534E0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16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A6CE3" w14:textId="1061777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ycosis fungoides of intrapelvic lymph nodes</w:t>
            </w:r>
          </w:p>
        </w:tc>
      </w:tr>
      <w:tr w:rsidR="00002452" w:rsidRPr="00002452" w14:paraId="476791ED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006A1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06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B39DC" w14:textId="4470067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Nodular lymphoma of intrapelvic lymph nodes</w:t>
            </w:r>
          </w:p>
        </w:tc>
      </w:tr>
      <w:tr w:rsidR="00002452" w:rsidRPr="00002452" w14:paraId="3E9EE3C5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6053D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z7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3F4B0" w14:textId="0ADA7BE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disease nos of spleen</w:t>
            </w:r>
          </w:p>
        </w:tc>
      </w:tr>
      <w:tr w:rsidR="00002452" w:rsidRPr="00002452" w14:paraId="536918C8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4E29E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53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6B060" w14:textId="45B2ADC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mixed cellularity of intra-abdominal lymph nodes</w:t>
            </w:r>
          </w:p>
        </w:tc>
      </w:tr>
      <w:tr w:rsidR="00002452" w:rsidRPr="00002452" w14:paraId="23B3BD3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89C8F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12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ABCA4" w14:textId="752B72A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ycosis fungoides of intrathoracic lymph nodes</w:t>
            </w:r>
          </w:p>
        </w:tc>
      </w:tr>
      <w:tr w:rsidR="00002452" w:rsidRPr="00002452" w14:paraId="2F616977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FBFF3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25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3B19A" w14:textId="4BB6452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sarcoma of lymph nodes of inguinal region and leg</w:t>
            </w:r>
          </w:p>
        </w:tc>
      </w:tr>
      <w:tr w:rsidR="00002452" w:rsidRPr="00002452" w14:paraId="7BEF6BA1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7D245" w14:textId="350918A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ja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A8B50" w14:textId="3B5FC59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hodgkin's sarcoma</w:t>
            </w:r>
          </w:p>
        </w:tc>
      </w:tr>
      <w:tr w:rsidR="00002452" w:rsidRPr="00002452" w14:paraId="091785A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0EB29" w14:textId="6BA06D3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gt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A5E7B" w14:textId="3AB8E77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malignant lymphoma, large cell, noncleaved, diffuse</w:t>
            </w:r>
          </w:p>
        </w:tc>
      </w:tr>
      <w:tr w:rsidR="00002452" w:rsidRPr="00002452" w14:paraId="2D89E2E0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01463" w14:textId="2250C4C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k3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B124C" w14:textId="61F66BF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malig lymphoma, lymphocytic, well differentiated,nodular</w:t>
            </w:r>
          </w:p>
        </w:tc>
      </w:tr>
      <w:tr w:rsidR="00002452" w:rsidRPr="00002452" w14:paraId="4ADA0CF3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16931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3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D5106" w14:textId="780C6D2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disease, lymphocytic-histiocytic predominance</w:t>
            </w:r>
          </w:p>
        </w:tc>
      </w:tr>
      <w:tr w:rsidR="00002452" w:rsidRPr="00002452" w14:paraId="1324EDEB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FA1D7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28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08D9A" w14:textId="597DE29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sarcoma of lymph nodes of multiple sites</w:t>
            </w:r>
          </w:p>
        </w:tc>
      </w:tr>
      <w:tr w:rsidR="00002452" w:rsidRPr="00002452" w14:paraId="5AC46AD4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800DB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62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5810C" w14:textId="34C2169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lymphocytic depletion of intrathoracic lymph nodes</w:t>
            </w:r>
          </w:p>
        </w:tc>
      </w:tr>
      <w:tr w:rsidR="00002452" w:rsidRPr="00002452" w14:paraId="7469581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31F48" w14:textId="50E0F3E9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27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3E5F1" w14:textId="4D3FA3A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adult t-cell leukaemia/lymphoma</w:t>
            </w:r>
          </w:p>
        </w:tc>
      </w:tr>
      <w:tr w:rsidR="00002452" w:rsidRPr="00002452" w14:paraId="731B9695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663A0" w14:textId="43E11DA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ge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893D1" w14:textId="583D61F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malignant lymphoma, centrocytic</w:t>
            </w:r>
          </w:p>
        </w:tc>
      </w:tr>
      <w:tr w:rsidR="00002452" w:rsidRPr="00002452" w14:paraId="702313A3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CD449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66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89543" w14:textId="5D012C0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lymphocytic depletion of intrapelvic lymph nodes</w:t>
            </w:r>
          </w:p>
        </w:tc>
      </w:tr>
      <w:tr w:rsidR="00002452" w:rsidRPr="00002452" w14:paraId="4C5D9C81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54E6D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3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E68F7" w14:textId="1CA9A72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, lymphocytic-histiocytic predominance nos</w:t>
            </w:r>
          </w:p>
        </w:tc>
      </w:tr>
      <w:tr w:rsidR="00002452" w:rsidRPr="00002452" w14:paraId="3D9F9EEB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9D35C" w14:textId="3A93B14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g2.1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E49BD" w14:textId="258B6DB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non hodgkins lymphoma</w:t>
            </w:r>
          </w:p>
        </w:tc>
      </w:tr>
      <w:tr w:rsidR="00002452" w:rsidRPr="00002452" w14:paraId="678A00D0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06D3F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26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BD57D" w14:textId="3498ABE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Sezary's disease of intrapelvic lymph nodes</w:t>
            </w:r>
          </w:p>
        </w:tc>
      </w:tr>
      <w:tr w:rsidR="00002452" w:rsidRPr="00002452" w14:paraId="6C093770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E14B0" w14:textId="39E5A2F9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v0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C77B5" w14:textId="49B5F1D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monocytoid b-cell lymphoma</w:t>
            </w:r>
          </w:p>
        </w:tc>
      </w:tr>
      <w:tr w:rsidR="00002452" w:rsidRPr="00002452" w14:paraId="1A0DEA47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0B7FA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..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EC811" w14:textId="0AD203B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of lymphatic and haemopoietic tissue</w:t>
            </w:r>
          </w:p>
        </w:tc>
      </w:tr>
      <w:tr w:rsidR="00002452" w:rsidRPr="00002452" w14:paraId="6B8130F5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15ED1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42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F342B" w14:textId="28347F8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nodular sclerosis of intrathoracic lymph nodes</w:t>
            </w:r>
          </w:p>
        </w:tc>
      </w:tr>
      <w:tr w:rsidR="00002452" w:rsidRPr="00002452" w14:paraId="45055CB4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010F4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24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7347C" w14:textId="5E48E1E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sarcoma of lymph nodes of axilla and upper limb</w:t>
            </w:r>
          </w:p>
        </w:tc>
      </w:tr>
      <w:tr w:rsidR="00002452" w:rsidRPr="00002452" w14:paraId="59BC1087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22F57" w14:textId="3F27250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gg.12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F2786" w14:textId="74E5FD8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lymphoblastic lymphoma nos</w:t>
            </w:r>
          </w:p>
        </w:tc>
      </w:tr>
      <w:tr w:rsidR="00002452" w:rsidRPr="00002452" w14:paraId="43A30AD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2E482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46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5246C" w14:textId="420434A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nodular sclerosis of intrapelvic lymph nodes</w:t>
            </w:r>
          </w:p>
        </w:tc>
      </w:tr>
      <w:tr w:rsidR="00002452" w:rsidRPr="00002452" w14:paraId="504C83B3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4B300" w14:textId="2779143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j8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3E45C" w14:textId="70DB034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hodgkin's paragranuloma</w:t>
            </w:r>
          </w:p>
        </w:tc>
      </w:tr>
      <w:tr w:rsidR="00002452" w:rsidRPr="00002452" w14:paraId="388CE992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5418C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028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05155" w14:textId="5D05238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urkitt's lymphoma of lymph nodes of multiple sites</w:t>
            </w:r>
          </w:p>
        </w:tc>
      </w:tr>
      <w:tr w:rsidR="00002452" w:rsidRPr="00002452" w14:paraId="4D74B76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948A7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45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4F480" w14:textId="5419AAD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nodular sclerosis of inguinal region and leg</w:t>
            </w:r>
          </w:p>
        </w:tc>
      </w:tr>
      <w:tr w:rsidR="00002452" w:rsidRPr="00002452" w14:paraId="07EBEF50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DC424" w14:textId="25307F3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yud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A5000" w14:textId="002EAB9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x]other hodgkin's disease</w:t>
            </w:r>
          </w:p>
        </w:tc>
      </w:tr>
      <w:tr w:rsidR="00002452" w:rsidRPr="00002452" w14:paraId="0D70A39B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88557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28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013B3" w14:textId="0413DBE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Sezary's disease of lymph nodes of multiple sites</w:t>
            </w:r>
          </w:p>
        </w:tc>
      </w:tr>
      <w:tr w:rsidR="00002452" w:rsidRPr="00002452" w14:paraId="718EA2C9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12DA0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lastRenderedPageBreak/>
              <w:t>B62y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0356F" w14:textId="634FE38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lymphoma nos</w:t>
            </w:r>
          </w:p>
        </w:tc>
      </w:tr>
      <w:tr w:rsidR="00002452" w:rsidRPr="00002452" w14:paraId="6A7535C9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7F375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16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37B7D" w14:textId="4318606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granuloma of intrapelvic lymph nodes</w:t>
            </w:r>
          </w:p>
        </w:tc>
      </w:tr>
      <w:tr w:rsidR="00002452" w:rsidRPr="00002452" w14:paraId="4C0119B7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D55E2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08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48E3B" w14:textId="3A07656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paragranuloma of lymph nodes of multiple sites</w:t>
            </w:r>
          </w:p>
        </w:tc>
      </w:tr>
      <w:tr w:rsidR="00002452" w:rsidRPr="00002452" w14:paraId="0355D4B0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468BB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72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2B350" w14:textId="5FF2700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Follicular non-hodgkin's large cell lymphoma</w:t>
            </w:r>
          </w:p>
        </w:tc>
      </w:tr>
      <w:tr w:rsidR="00002452" w:rsidRPr="00002452" w14:paraId="1FF1802D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D2880" w14:textId="730B135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gd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771B1" w14:textId="654FAB3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malig lymphoma, lymphocytic, intermediate different nos</w:t>
            </w:r>
          </w:p>
        </w:tc>
      </w:tr>
      <w:tr w:rsidR="00002452" w:rsidRPr="00002452" w14:paraId="6BD27AB2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EEEFB" w14:textId="10380749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k6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2C23D" w14:textId="47BC177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malig lymp, lymphocytic, poorly differentiated, nodular</w:t>
            </w:r>
          </w:p>
        </w:tc>
      </w:tr>
      <w:tr w:rsidR="00002452" w:rsidRPr="00002452" w14:paraId="3DCA9AA4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9E505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77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3A916" w14:textId="4054951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Diffuse non-hodgkin's lymphoblastic (diffuse) lymphoma</w:t>
            </w:r>
          </w:p>
        </w:tc>
      </w:tr>
      <w:tr w:rsidR="00002452" w:rsidRPr="00002452" w14:paraId="690D748B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B63C4" w14:textId="2762661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j2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F160C" w14:textId="31AB549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hodgkin's disease, mixed cellularity</w:t>
            </w:r>
          </w:p>
        </w:tc>
      </w:tr>
      <w:tr w:rsidR="00002452" w:rsidRPr="00002452" w14:paraId="142B07A4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CDC73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022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20D74" w14:textId="5F8DF3E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urkitt's lymphoma of intrathoracic lymph nodes</w:t>
            </w:r>
          </w:p>
        </w:tc>
      </w:tr>
      <w:tr w:rsidR="00002452" w:rsidRPr="00002452" w14:paraId="2E831EF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0D2A7" w14:textId="4C67FA7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yudc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E33B9" w14:textId="41464A39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x]diffuse non-hodgkin's lymphoma, unspecified</w:t>
            </w:r>
          </w:p>
        </w:tc>
      </w:tr>
      <w:tr w:rsidR="00002452" w:rsidRPr="00002452" w14:paraId="0CA6CB4C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8C77E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x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A2914" w14:textId="7ACD6C4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T-zone lymphoma</w:t>
            </w:r>
          </w:p>
        </w:tc>
      </w:tr>
      <w:tr w:rsidR="00002452" w:rsidRPr="00002452" w14:paraId="12AC2DE4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1CCB7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15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78BD5" w14:textId="015D3E3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granuloma lymph nodes of inguinal region and leg</w:t>
            </w:r>
          </w:p>
        </w:tc>
      </w:tr>
      <w:tr w:rsidR="00002452" w:rsidRPr="00002452" w14:paraId="4C28F458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9508D" w14:textId="3BBA5B4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yud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4316D" w14:textId="6FA7F956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x]other types of follicular non-hodgkin's lymphoma</w:t>
            </w:r>
          </w:p>
        </w:tc>
      </w:tr>
      <w:tr w:rsidR="00002452" w:rsidRPr="00002452" w14:paraId="444FD3E4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2B453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14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CC49E" w14:textId="401CDD1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ycosis fungoides of lymph nodes of axilla and upper limb</w:t>
            </w:r>
          </w:p>
        </w:tc>
      </w:tr>
      <w:tr w:rsidR="00002452" w:rsidRPr="00002452" w14:paraId="625D9E80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09A49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y3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BAECB" w14:textId="66B272F6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lymphoma nos of intra-abdominal lymph nodes</w:t>
            </w:r>
          </w:p>
        </w:tc>
      </w:tr>
      <w:tr w:rsidR="00002452" w:rsidRPr="00002452" w14:paraId="1E603DE9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67EF9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2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1F490" w14:textId="3B0B2BA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sarcoma of unspecified site</w:t>
            </w:r>
          </w:p>
        </w:tc>
      </w:tr>
      <w:tr w:rsidR="00002452" w:rsidRPr="00002452" w14:paraId="3ABE6ED2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3E863" w14:textId="718DE1B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jz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70882" w14:textId="64EA600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hodgkin's disease nos</w:t>
            </w:r>
          </w:p>
        </w:tc>
      </w:tr>
      <w:tr w:rsidR="00002452" w:rsidRPr="00002452" w14:paraId="38D32576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E310D" w14:textId="1393CD8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lz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C937E" w14:textId="4227C33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mycosis fungoides nos</w:t>
            </w:r>
          </w:p>
        </w:tc>
      </w:tr>
      <w:tr w:rsidR="00002452" w:rsidRPr="00002452" w14:paraId="4612785F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0EDCC" w14:textId="35A07EE9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g3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F5AFE" w14:textId="2DF938F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malignant lymphoma, undifferentiated cell type nos</w:t>
            </w:r>
          </w:p>
        </w:tc>
      </w:tr>
      <w:tr w:rsidR="00002452" w:rsidRPr="00002452" w14:paraId="21367F73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0B3E5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y8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23ACC" w14:textId="1EE808C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lymphoma nos of lymph nodes of multiple sites</w:t>
            </w:r>
          </w:p>
        </w:tc>
      </w:tr>
      <w:tr w:rsidR="00002452" w:rsidRPr="00002452" w14:paraId="03E2CD68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4225D" w14:textId="3EF01C6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j3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71D7A" w14:textId="789C053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hodgkin's disease, lymphocytic depletion nos</w:t>
            </w:r>
          </w:p>
        </w:tc>
      </w:tr>
      <w:tr w:rsidR="00002452" w:rsidRPr="00002452" w14:paraId="6158C810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EBA77" w14:textId="3C128C0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gg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43D1A" w14:textId="76C6D3A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malignant lymphoma, lymphocytic, poorly different nos</w:t>
            </w:r>
          </w:p>
        </w:tc>
      </w:tr>
      <w:tr w:rsidR="00002452" w:rsidRPr="00002452" w14:paraId="085F15D7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001CE" w14:textId="18E151D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gl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1F634" w14:textId="19E0A12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malignant lymphoma, small lymphocytic nos</w:t>
            </w:r>
          </w:p>
        </w:tc>
      </w:tr>
      <w:tr w:rsidR="00002452" w:rsidRPr="00002452" w14:paraId="074F44F6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590A1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06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A3AD2" w14:textId="51AF158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paragranuloma of intrapelvic lymph nodes</w:t>
            </w:r>
          </w:p>
        </w:tc>
      </w:tr>
      <w:tr w:rsidR="00002452" w:rsidRPr="00002452" w14:paraId="3824A3E5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54D77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18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97544" w14:textId="7EB65D6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ycosis fungoides of lymph nodes of multiple sites</w:t>
            </w:r>
          </w:p>
        </w:tc>
      </w:tr>
      <w:tr w:rsidR="00002452" w:rsidRPr="00002452" w14:paraId="335B5F5D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05B22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67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52A7A" w14:textId="2442E24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disease, lymphocytic depletion of spleen</w:t>
            </w:r>
          </w:p>
        </w:tc>
      </w:tr>
      <w:tr w:rsidR="00002452" w:rsidRPr="00002452" w14:paraId="63ED2B6C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652D8" w14:textId="4023CE7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j7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4FD11" w14:textId="7FDABB49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hodgkin's disease, nodular sclerosis, cellular phase</w:t>
            </w:r>
          </w:p>
        </w:tc>
      </w:tr>
      <w:tr w:rsidR="00002452" w:rsidRPr="00002452" w14:paraId="613E165D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7BB8F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43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310F2" w14:textId="647D2B9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nodular sclerosis of intra-abdominal lymph nodes</w:t>
            </w:r>
          </w:p>
        </w:tc>
      </w:tr>
      <w:tr w:rsidR="00002452" w:rsidRPr="00002452" w14:paraId="1BC67646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CD0B1" w14:textId="0436E9D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7d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EE727" w14:textId="6630953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Diffuse non-hodgkin's centroblastic lymphoma</w:t>
            </w:r>
          </w:p>
        </w:tc>
      </w:tr>
      <w:tr w:rsidR="00002452" w:rsidRPr="00002452" w14:paraId="633FE3CF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40A43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026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A73F9" w14:textId="25B4429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urkitt's lymphoma of intrapelvic lymph nodes</w:t>
            </w:r>
          </w:p>
        </w:tc>
      </w:tr>
      <w:tr w:rsidR="00002452" w:rsidRPr="00002452" w14:paraId="5AEBED96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35990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1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FA939" w14:textId="1CB2893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ycosis fungoides of the lymph nodes of head, face and neck</w:t>
            </w:r>
          </w:p>
        </w:tc>
      </w:tr>
      <w:tr w:rsidR="00002452" w:rsidRPr="00002452" w14:paraId="33043CD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67354" w14:textId="2D3CCF9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md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31D35" w14:textId="17E31E6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 cutaneous lymphoma</w:t>
            </w:r>
          </w:p>
        </w:tc>
      </w:tr>
      <w:tr w:rsidR="00002452" w:rsidRPr="00002452" w14:paraId="28548137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FD67B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0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4119D" w14:textId="50E62736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paragranuloma of lymph nodes of head, face, neck</w:t>
            </w:r>
          </w:p>
        </w:tc>
      </w:tr>
      <w:tr w:rsidR="00002452" w:rsidRPr="00002452" w14:paraId="70EA0EB4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DD1E7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2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A6A3A" w14:textId="1586CB9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Sezary's disease of unspecified site</w:t>
            </w:r>
          </w:p>
        </w:tc>
      </w:tr>
      <w:tr w:rsidR="00002452" w:rsidRPr="00002452" w14:paraId="440DC8C2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31536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025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1A257" w14:textId="34BA095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urkitt's lymphoma of lymph nodes of inguinal region and leg</w:t>
            </w:r>
          </w:p>
        </w:tc>
      </w:tr>
      <w:tr w:rsidR="00002452" w:rsidRPr="00002452" w14:paraId="556C4D72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B9C8E" w14:textId="6BFFFEF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k0.1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1EAE0" w14:textId="5757DFB6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brill - symmers' disease</w:t>
            </w:r>
          </w:p>
        </w:tc>
      </w:tr>
      <w:tr w:rsidR="00002452" w:rsidRPr="00002452" w14:paraId="588E7FB3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3DF7D" w14:textId="45EB158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yudf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1866A" w14:textId="125BA92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x]non-hodgkin's lymphoma, unspecified type</w:t>
            </w:r>
          </w:p>
        </w:tc>
      </w:tr>
      <w:tr w:rsidR="00002452" w:rsidRPr="00002452" w14:paraId="535B2147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5E525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x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4A497" w14:textId="61AD742B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Lymphoepithelioid lymphoma</w:t>
            </w:r>
          </w:p>
        </w:tc>
      </w:tr>
      <w:tr w:rsidR="00002452" w:rsidRPr="00002452" w14:paraId="4113475D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87443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64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11584" w14:textId="2E53A039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lymphocytic depletion lymph nodes axilla and arm</w:t>
            </w:r>
          </w:p>
        </w:tc>
      </w:tr>
      <w:tr w:rsidR="00002452" w:rsidRPr="00002452" w14:paraId="023C3DF0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58F88" w14:textId="1BF7F27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j1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01897" w14:textId="3A4066A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hodgkin,s disease, lymphocytic predominance, diffuse</w:t>
            </w:r>
          </w:p>
        </w:tc>
      </w:tr>
      <w:tr w:rsidR="00002452" w:rsidRPr="00002452" w14:paraId="78625E7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0D4F0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27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5D03B" w14:textId="1BC9F24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Sezary's disease of spleen</w:t>
            </w:r>
          </w:p>
        </w:tc>
      </w:tr>
      <w:tr w:rsidR="00002452" w:rsidRPr="00002452" w14:paraId="7C54AAE1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FF9BD" w14:textId="3996084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gk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CAC23" w14:textId="1157E78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malig lymphoma, follicular centre cell, non-cleaved nos</w:t>
            </w:r>
          </w:p>
        </w:tc>
      </w:tr>
      <w:tr w:rsidR="00002452" w:rsidRPr="00002452" w14:paraId="360BB88F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C76CB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z2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629BA" w14:textId="21967FD9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disease nos of intrathoracic lymph nodes</w:t>
            </w:r>
          </w:p>
        </w:tc>
      </w:tr>
      <w:tr w:rsidR="00002452" w:rsidRPr="00002452" w14:paraId="73BDB290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426AE" w14:textId="6D2A32B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gj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CCE28" w14:textId="36CF53A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malignant lymphoma, centroblastic type nos</w:t>
            </w:r>
          </w:p>
        </w:tc>
      </w:tr>
      <w:tr w:rsidR="00002452" w:rsidRPr="00002452" w14:paraId="1C63B093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83D04" w14:textId="2E2C145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g2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9A249" w14:textId="1CD7A3B9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malignant lymphoma, non hodgkin's type</w:t>
            </w:r>
          </w:p>
        </w:tc>
      </w:tr>
      <w:tr w:rsidR="00002452" w:rsidRPr="00002452" w14:paraId="1DF26273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9BA04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z3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1F149" w14:textId="73528AE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disease nos of intra-abdominal lymph nodes</w:t>
            </w:r>
          </w:p>
        </w:tc>
      </w:tr>
      <w:tr w:rsidR="00002452" w:rsidRPr="00002452" w14:paraId="791B2E7A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7A2F3" w14:textId="6D543CE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lastRenderedPageBreak/>
              <w:t>Bbb1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347EC" w14:textId="2D4847D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adenolymphoma</w:t>
            </w:r>
          </w:p>
        </w:tc>
      </w:tr>
      <w:tr w:rsidR="00002452" w:rsidRPr="00002452" w14:paraId="4BD9010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3075E" w14:textId="31468E3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gm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E5D2B" w14:textId="51E1C4C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malignant lymphoma, small cleaved cell, diffuse</w:t>
            </w:r>
          </w:p>
        </w:tc>
      </w:tr>
      <w:tr w:rsidR="00002452" w:rsidRPr="00002452" w14:paraId="7873AD63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A4608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y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D99D8" w14:textId="64D11E9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lymphoma nos of unspecified site</w:t>
            </w:r>
          </w:p>
        </w:tc>
      </w:tr>
      <w:tr w:rsidR="00002452" w:rsidRPr="00002452" w14:paraId="17F57FC4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F9878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z.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8DD7B" w14:textId="540E688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neoplasm lymphatic or haematopoietic tissue nos</w:t>
            </w:r>
          </w:p>
        </w:tc>
      </w:tr>
      <w:tr w:rsidR="00002452" w:rsidRPr="00002452" w14:paraId="53758329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35201" w14:textId="3CDAC1D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m5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DB500" w14:textId="46FD3EC9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 peripheral t-cell lymphoma nos</w:t>
            </w:r>
          </w:p>
        </w:tc>
      </w:tr>
      <w:tr w:rsidR="00002452" w:rsidRPr="00002452" w14:paraId="797339B9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5A4A5" w14:textId="4E1EE7A6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g8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A253C" w14:textId="1103503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malignant lymphoma, immunoblastic type</w:t>
            </w:r>
          </w:p>
        </w:tc>
      </w:tr>
      <w:tr w:rsidR="00002452" w:rsidRPr="00002452" w14:paraId="3836864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A609F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1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99BAF" w14:textId="613C5A1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ycosis fungoides of unspecified site</w:t>
            </w:r>
          </w:p>
        </w:tc>
      </w:tr>
      <w:tr w:rsidR="00002452" w:rsidRPr="00002452" w14:paraId="09D4DC95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B3063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5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BF577" w14:textId="5772D5C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disease, mixed cellularity</w:t>
            </w:r>
          </w:p>
        </w:tc>
      </w:tr>
      <w:tr w:rsidR="00002452" w:rsidRPr="00002452" w14:paraId="3D113E49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EE777" w14:textId="0A5655A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j.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2A7EF" w14:textId="789C282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hodgkin's disease</w:t>
            </w:r>
          </w:p>
        </w:tc>
      </w:tr>
      <w:tr w:rsidR="00002452" w:rsidRPr="00002452" w14:paraId="208CF8A9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F54C7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2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44376" w14:textId="72D00BB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sarcoma nos</w:t>
            </w:r>
          </w:p>
        </w:tc>
      </w:tr>
      <w:tr w:rsidR="00002452" w:rsidRPr="00002452" w14:paraId="302655A8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C295C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6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B9094" w14:textId="4B473B79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disease, lymphocytic depletion</w:t>
            </w:r>
          </w:p>
        </w:tc>
      </w:tr>
      <w:tr w:rsidR="00002452" w:rsidRPr="00002452" w14:paraId="5E5EE45B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0EA58" w14:textId="43509B1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l1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B036B" w14:textId="0958002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sezary's disease</w:t>
            </w:r>
          </w:p>
        </w:tc>
      </w:tr>
      <w:tr w:rsidR="00002452" w:rsidRPr="00002452" w14:paraId="0E2B025F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B51A5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z5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817EF" w14:textId="6198844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disease nos of lymph nodes inguinal region and leg</w:t>
            </w:r>
          </w:p>
        </w:tc>
      </w:tr>
      <w:tr w:rsidR="00002452" w:rsidRPr="00002452" w14:paraId="4B715F00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6A21F" w14:textId="48A86FD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yudd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64E29" w14:textId="5111CFD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x]oth and unspecif peripheral &amp; cutaneous t-cell lymphomas</w:t>
            </w:r>
          </w:p>
        </w:tc>
      </w:tr>
      <w:tr w:rsidR="00002452" w:rsidRPr="00002452" w14:paraId="4461AF0D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65040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1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18B82" w14:textId="6CB908F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ycosis fungoides</w:t>
            </w:r>
          </w:p>
        </w:tc>
      </w:tr>
      <w:tr w:rsidR="00002452" w:rsidRPr="00002452" w14:paraId="5283E3D7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561BB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05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3453D" w14:textId="3D18C2D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paragranuloma lymph nodes inguinal region and leg</w:t>
            </w:r>
          </w:p>
        </w:tc>
      </w:tr>
      <w:tr w:rsidR="00002452" w:rsidRPr="00002452" w14:paraId="13378A1B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88F2B" w14:textId="064AC17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g7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929DB" w14:textId="43F368E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malignant lymphoma, lymphoplasmacytoid type</w:t>
            </w:r>
          </w:p>
        </w:tc>
      </w:tr>
      <w:tr w:rsidR="00002452" w:rsidRPr="00002452" w14:paraId="561A6C8F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9F597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56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F7C24" w14:textId="67EE4BE6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mixed cellularity of intrapelvic lymph nodes</w:t>
            </w:r>
          </w:p>
        </w:tc>
      </w:tr>
      <w:tr w:rsidR="00002452" w:rsidRPr="00002452" w14:paraId="1BC1F53C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390FA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z8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D974B" w14:textId="01A1582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disease nos of lymph nodes of multiple sites</w:t>
            </w:r>
          </w:p>
        </w:tc>
      </w:tr>
      <w:tr w:rsidR="00002452" w:rsidRPr="00002452" w14:paraId="00BF4EA0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9C23B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6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D3D8D" w14:textId="299B1AE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lymphocytic depletion of unspecified site</w:t>
            </w:r>
          </w:p>
        </w:tc>
      </w:tr>
      <w:tr w:rsidR="00002452" w:rsidRPr="00002452" w14:paraId="66DDD870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8021A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2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57F34" w14:textId="34226CA9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Sezary's disease nos</w:t>
            </w:r>
          </w:p>
        </w:tc>
      </w:tr>
      <w:tr w:rsidR="00002452" w:rsidRPr="00002452" w14:paraId="3BB3EB40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525EA" w14:textId="0EC6DB96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j1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C6B0F" w14:textId="7DDFEE9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hodgkin's disease, lymphocytic predominance</w:t>
            </w:r>
          </w:p>
        </w:tc>
      </w:tr>
      <w:tr w:rsidR="00002452" w:rsidRPr="00002452" w14:paraId="79CA61C3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4D710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y4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B2800" w14:textId="4801E6A6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lymphoma nos of lymph nodes of axilla and arm</w:t>
            </w:r>
          </w:p>
        </w:tc>
      </w:tr>
      <w:tr w:rsidR="00002452" w:rsidRPr="00002452" w14:paraId="3D4C177A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5754A" w14:textId="1EA2831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j62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1970A" w14:textId="3052F1A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hodgkin,s disease, nodular sclerosis, lymphocytic deplet</w:t>
            </w:r>
          </w:p>
        </w:tc>
      </w:tr>
      <w:tr w:rsidR="00002452" w:rsidRPr="00002452" w14:paraId="01068B7F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D69AE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1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C0132" w14:textId="1040A7A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granuloma</w:t>
            </w:r>
          </w:p>
        </w:tc>
      </w:tr>
      <w:tr w:rsidR="00002452" w:rsidRPr="00002452" w14:paraId="316507E7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240AE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2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8403D" w14:textId="2E590A1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sarcoma</w:t>
            </w:r>
          </w:p>
        </w:tc>
      </w:tr>
      <w:tr w:rsidR="00002452" w:rsidRPr="00002452" w14:paraId="325D3F34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CF50C" w14:textId="6E9BE7F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l.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195D1" w14:textId="41403D1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mycosis fungoides</w:t>
            </w:r>
          </w:p>
        </w:tc>
      </w:tr>
      <w:tr w:rsidR="00002452" w:rsidRPr="00002452" w14:paraId="569026BA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E8449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1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5A88D" w14:textId="35097BC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granuloma nos</w:t>
            </w:r>
          </w:p>
        </w:tc>
      </w:tr>
      <w:tr w:rsidR="00002452" w:rsidRPr="00002452" w14:paraId="7176EB80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A90EC" w14:textId="16FBF96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yudf1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6A864" w14:textId="5FCA78A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x]non-hodgkin's lymphoma nos</w:t>
            </w:r>
          </w:p>
        </w:tc>
      </w:tr>
      <w:tr w:rsidR="00002452" w:rsidRPr="00002452" w14:paraId="5791EE9B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59245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z4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95C2C" w14:textId="410E8D8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disease nos of lymph nodes of axilla and arm</w:t>
            </w:r>
          </w:p>
        </w:tc>
      </w:tr>
      <w:tr w:rsidR="00002452" w:rsidRPr="00002452" w14:paraId="0B490009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B9C6F" w14:textId="76575D7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4m20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D05EB" w14:textId="5CA1CFD6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Lymphoma stage i</w:t>
            </w:r>
          </w:p>
        </w:tc>
      </w:tr>
      <w:tr w:rsidR="00002452" w:rsidRPr="00002452" w14:paraId="1A7A875C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30FD2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38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2A7C2" w14:textId="4A234A0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, lymphocytic-histiocytic pred of multiple sites</w:t>
            </w:r>
          </w:p>
        </w:tc>
      </w:tr>
      <w:tr w:rsidR="00002452" w:rsidRPr="00002452" w14:paraId="660DBCF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78BA4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02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50DC2" w14:textId="151A016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Nodular lymphoma of intrathoracic lymph nodes</w:t>
            </w:r>
          </w:p>
        </w:tc>
      </w:tr>
      <w:tr w:rsidR="00002452" w:rsidRPr="00002452" w14:paraId="1D8EBE42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83D3B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A7897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1DBED" w14:textId="5F38F78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iv dis resulting oth types of non-hodgkin's lymphoma</w:t>
            </w:r>
          </w:p>
        </w:tc>
      </w:tr>
      <w:tr w:rsidR="00002452" w:rsidRPr="00002452" w14:paraId="162C2DF8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5B56F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78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E136E" w14:textId="280A136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Diffuse non-hodgkin's lymphoma undifferentiated (diffuse)</w:t>
            </w:r>
          </w:p>
        </w:tc>
      </w:tr>
      <w:tr w:rsidR="00002452" w:rsidRPr="00002452" w14:paraId="007B8B76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C2FC0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023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0BC7A" w14:textId="16F175E6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urkitt's lymphoma of intra-abdominal lymph nodes</w:t>
            </w:r>
          </w:p>
        </w:tc>
      </w:tr>
      <w:tr w:rsidR="00002452" w:rsidRPr="00002452" w14:paraId="648CC8F7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1DA27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54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ACB0F" w14:textId="0F2C2DB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mixed cellularity of lymph nodes of axilla and arm</w:t>
            </w:r>
          </w:p>
        </w:tc>
      </w:tr>
      <w:tr w:rsidR="00002452" w:rsidRPr="00002452" w14:paraId="67926886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68B0B" w14:textId="7208955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7c1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0DA44" w14:textId="730740D3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F</w:t>
            </w:r>
            <w:r w:rsidR="00E6250C" w:rsidRPr="00002452">
              <w:rPr>
                <w:rFonts w:cs="Calibri"/>
                <w:color w:val="000000"/>
                <w:lang w:eastAsia="en-GB"/>
              </w:rPr>
              <w:t>ollicular lymphoma nos</w:t>
            </w:r>
          </w:p>
        </w:tc>
      </w:tr>
      <w:tr w:rsidR="00002452" w:rsidRPr="00002452" w14:paraId="726EBD44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0C667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68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84292" w14:textId="01DFCABB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lymphocytic depletion lymph nodes multiple sites</w:t>
            </w:r>
          </w:p>
        </w:tc>
      </w:tr>
      <w:tr w:rsidR="00002452" w:rsidRPr="00002452" w14:paraId="22826273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FDEEE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48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80271" w14:textId="6A21693B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nodular sclerosis of lymph nodes of multiple sites</w:t>
            </w:r>
          </w:p>
        </w:tc>
      </w:tr>
      <w:tr w:rsidR="00002452" w:rsidRPr="00002452" w14:paraId="7A46BAA0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78E7F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76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2A23C" w14:textId="052BF80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Diffuse non-hodgkin's immunoblastic (diffuse) lymphoma</w:t>
            </w:r>
          </w:p>
        </w:tc>
      </w:tr>
      <w:tr w:rsidR="00002452" w:rsidRPr="00002452" w14:paraId="0D7A63DC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27C5F" w14:textId="76C5464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gq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9FFE2" w14:textId="348706A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malignant lymphomatous polyposis</w:t>
            </w:r>
          </w:p>
        </w:tc>
      </w:tr>
      <w:tr w:rsidR="00002452" w:rsidRPr="00002452" w14:paraId="56466637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5B1FC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z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9D9D4" w14:textId="0F35835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disease nos</w:t>
            </w:r>
          </w:p>
        </w:tc>
      </w:tr>
      <w:tr w:rsidR="00002452" w:rsidRPr="00002452" w14:paraId="795091F9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C41C4" w14:textId="2298107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m9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3EAB8" w14:textId="3650EBC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 monocytoid b-cell lymphoma</w:t>
            </w:r>
          </w:p>
        </w:tc>
      </w:tr>
      <w:tr w:rsidR="00002452" w:rsidRPr="00002452" w14:paraId="0ADF8C65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CE456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58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079DA" w14:textId="20FDDF3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mixed cellularity of lymph nodes of multiple sites</w:t>
            </w:r>
          </w:p>
        </w:tc>
      </w:tr>
      <w:tr w:rsidR="00002452" w:rsidRPr="00002452" w14:paraId="4D556774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9BD42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37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E5A28" w14:textId="1EA5863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, lymphocytic-histiocytic predominance of spleen</w:t>
            </w:r>
          </w:p>
        </w:tc>
      </w:tr>
      <w:tr w:rsidR="00002452" w:rsidRPr="00002452" w14:paraId="2C5628F8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EAC73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lastRenderedPageBreak/>
              <w:t>B6132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A936B" w14:textId="26BF371B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, lymphocytic-histiocytic pred intrathoracic nodes</w:t>
            </w:r>
          </w:p>
        </w:tc>
      </w:tr>
      <w:tr w:rsidR="00002452" w:rsidRPr="00002452" w14:paraId="452FF38C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E754F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x6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7088E" w14:textId="0DB46F2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True histiocytic lymphoma</w:t>
            </w:r>
          </w:p>
        </w:tc>
      </w:tr>
      <w:tr w:rsidR="00002452" w:rsidRPr="00002452" w14:paraId="747D25CD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F1D88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0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CE07F" w14:textId="79FA1EE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paragranuloma</w:t>
            </w:r>
          </w:p>
        </w:tc>
      </w:tr>
      <w:tr w:rsidR="00002452" w:rsidRPr="00002452" w14:paraId="3C98616A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01620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07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D7C59" w14:textId="04E5381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Nodular lymphoma of spleen</w:t>
            </w:r>
          </w:p>
        </w:tc>
      </w:tr>
      <w:tr w:rsidR="00002452" w:rsidRPr="00002452" w14:paraId="3863E83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DE3C5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y5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7C240" w14:textId="3271282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lymphoma nos of lymph node inguinal region and leg</w:t>
            </w:r>
          </w:p>
        </w:tc>
      </w:tr>
      <w:tr w:rsidR="00002452" w:rsidRPr="00002452" w14:paraId="5A6BE36B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167F0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07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D6516" w14:textId="37063E96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paragranuloma of spleen</w:t>
            </w:r>
          </w:p>
        </w:tc>
      </w:tr>
      <w:tr w:rsidR="00002452" w:rsidRPr="00002452" w14:paraId="11C277E7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06552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z6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BF8BE" w14:textId="43FD441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disease nos of intrapelvic lymph nodes</w:t>
            </w:r>
          </w:p>
        </w:tc>
      </w:tr>
      <w:tr w:rsidR="00002452" w:rsidRPr="00002452" w14:paraId="407B7D46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E9B74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0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E965E" w14:textId="19DFBF8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paragranuloma nos</w:t>
            </w:r>
          </w:p>
        </w:tc>
      </w:tr>
      <w:tr w:rsidR="00002452" w:rsidRPr="00002452" w14:paraId="2ADAF2E8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1BA33" w14:textId="37E7A26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gr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11336" w14:textId="0DC28F8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malignant lymphoma, large cell, diffuse nos</w:t>
            </w:r>
          </w:p>
        </w:tc>
      </w:tr>
      <w:tr w:rsidR="00002452" w:rsidRPr="00002452" w14:paraId="16387577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58486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2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9E524" w14:textId="7E24C17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Sezary's disease</w:t>
            </w:r>
          </w:p>
        </w:tc>
      </w:tr>
      <w:tr w:rsidR="00002452" w:rsidRPr="00002452" w14:paraId="13773233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F127A" w14:textId="0DAA2656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g5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4874B" w14:textId="7340CE4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malignant lymphoma, convoluted cell type nos</w:t>
            </w:r>
          </w:p>
        </w:tc>
      </w:tr>
      <w:tr w:rsidR="00002452" w:rsidRPr="00002452" w14:paraId="2F5B71A0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D7BDB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57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57CA5" w14:textId="16D4B33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disease, mixed cellularity of spleen</w:t>
            </w:r>
          </w:p>
        </w:tc>
      </w:tr>
      <w:tr w:rsidR="00002452" w:rsidRPr="00002452" w14:paraId="7A029D99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2DCFE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33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4DC41" w14:textId="11D7F8F6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, lymphocytic-histiocytic pred intra-abdominal node</w:t>
            </w:r>
          </w:p>
        </w:tc>
      </w:tr>
      <w:tr w:rsidR="00002452" w:rsidRPr="00002452" w14:paraId="7694A380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4FDAD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36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4C2DF" w14:textId="5477754B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, lymphocytic-histiocytic pred intrapelvic nodes</w:t>
            </w:r>
          </w:p>
        </w:tc>
      </w:tr>
      <w:tr w:rsidR="00002452" w:rsidRPr="00002452" w14:paraId="2E11CBB8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15212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4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65E06" w14:textId="57FE2C4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disease, nodular sclerosis of unspecified site</w:t>
            </w:r>
          </w:p>
        </w:tc>
      </w:tr>
      <w:tr w:rsidR="00002452" w:rsidRPr="00002452" w14:paraId="04B7AAA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12CE1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13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3A82D" w14:textId="03CEA4EB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granuloma of intra-abdominal lymph nodes</w:t>
            </w:r>
          </w:p>
        </w:tc>
      </w:tr>
      <w:tr w:rsidR="00002452" w:rsidRPr="00002452" w14:paraId="7834B8EC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B9102" w14:textId="021F8B7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g1.1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6AB41" w14:textId="7D7A989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lymphoma nos</w:t>
            </w:r>
          </w:p>
        </w:tc>
      </w:tr>
      <w:tr w:rsidR="00002452" w:rsidRPr="00002452" w14:paraId="1C34A26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72D8C" w14:textId="4248B7F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g4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B186B" w14:textId="5452B816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malignant lymphoma, stem cell type</w:t>
            </w:r>
          </w:p>
        </w:tc>
      </w:tr>
      <w:tr w:rsidR="00002452" w:rsidRPr="00002452" w14:paraId="5BC8B60A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81C78" w14:textId="65B1564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m4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8FE83" w14:textId="5789D17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true histiocytic lymphoma</w:t>
            </w:r>
          </w:p>
        </w:tc>
      </w:tr>
      <w:tr w:rsidR="00002452" w:rsidRPr="00002452" w14:paraId="189153E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C7E4A" w14:textId="1D2D41C9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j9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5C2DD" w14:textId="262E238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hodgkin's granuloma</w:t>
            </w:r>
          </w:p>
        </w:tc>
      </w:tr>
      <w:tr w:rsidR="00002452" w:rsidRPr="00002452" w14:paraId="516B3482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D9B6B" w14:textId="59B8EF6B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4m23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01610" w14:textId="0E7EE34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Lymphoma stage iv</w:t>
            </w:r>
          </w:p>
        </w:tc>
      </w:tr>
      <w:tr w:rsidR="00002452" w:rsidRPr="00002452" w14:paraId="47B6AF20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A511F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1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6C956" w14:textId="40EB09C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ycosis fungoides nos</w:t>
            </w:r>
          </w:p>
        </w:tc>
      </w:tr>
      <w:tr w:rsidR="00002452" w:rsidRPr="00002452" w14:paraId="35432AB6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93205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z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0CA06" w14:textId="6F94E57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disease nos</w:t>
            </w:r>
          </w:p>
        </w:tc>
      </w:tr>
      <w:tr w:rsidR="00002452" w:rsidRPr="00002452" w14:paraId="17C4254C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A5C7C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22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AEF1E" w14:textId="1B52CB7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sarcoma of intrathoracic lymph nodes</w:t>
            </w:r>
          </w:p>
        </w:tc>
      </w:tr>
      <w:tr w:rsidR="00002452" w:rsidRPr="00002452" w14:paraId="5C51CCDA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78E74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A7896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0DAAD" w14:textId="6452A3E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iv disease resulting in burkitt's lymphoma</w:t>
            </w:r>
          </w:p>
        </w:tc>
      </w:tr>
      <w:tr w:rsidR="00002452" w:rsidRPr="00002452" w14:paraId="5DBD506B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CB544" w14:textId="60AEB45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l0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2C506" w14:textId="1AE825C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mycosis fungoides</w:t>
            </w:r>
          </w:p>
        </w:tc>
      </w:tr>
      <w:tr w:rsidR="00002452" w:rsidRPr="00002452" w14:paraId="7AE83713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2FF86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4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18BAC" w14:textId="6A213C0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disease, nodular sclerosis nos</w:t>
            </w:r>
          </w:p>
        </w:tc>
      </w:tr>
      <w:tr w:rsidR="00002452" w:rsidRPr="00002452" w14:paraId="6019E05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5BBD4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0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38B75" w14:textId="4C7D0C2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paragranuloma of unspecified site</w:t>
            </w:r>
          </w:p>
        </w:tc>
      </w:tr>
      <w:tr w:rsidR="00002452" w:rsidRPr="00002452" w14:paraId="1F634FAF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16052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y7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91264" w14:textId="785CEE9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lymphoma nos of spleen</w:t>
            </w:r>
          </w:p>
        </w:tc>
      </w:tr>
      <w:tr w:rsidR="00002452" w:rsidRPr="00002452" w14:paraId="081BC7D6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4BFBF" w14:textId="4E4B6B8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g.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CCDB1" w14:textId="4D6637C9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lymphomas, nos or diffuse</w:t>
            </w:r>
          </w:p>
        </w:tc>
      </w:tr>
      <w:tr w:rsidR="00002452" w:rsidRPr="00002452" w14:paraId="6F2C3A76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E09A0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15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41165" w14:textId="1DE6829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ycosis fungoides of lymph nodes of inguinal region and leg</w:t>
            </w:r>
          </w:p>
        </w:tc>
      </w:tr>
      <w:tr w:rsidR="00002452" w:rsidRPr="00002452" w14:paraId="753C62D7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BBAEE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3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EEBE4" w14:textId="43E852B6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, lymphocytic-histiocytic pred of head, face, neck</w:t>
            </w:r>
          </w:p>
        </w:tc>
      </w:tr>
      <w:tr w:rsidR="00002452" w:rsidRPr="00002452" w14:paraId="53E53394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8CA38" w14:textId="7392F3A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k1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28069" w14:textId="19A6D4C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malig lymphoma, mixed lymphocytic-histiocytic, nodular</w:t>
            </w:r>
          </w:p>
        </w:tc>
      </w:tr>
      <w:tr w:rsidR="00002452" w:rsidRPr="00002452" w14:paraId="54D41D65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8A34A" w14:textId="66736DC9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j6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CFE49" w14:textId="55D3152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hodgkin,s disease, nodular sclerosis, lymphocytic predom</w:t>
            </w:r>
          </w:p>
        </w:tc>
      </w:tr>
      <w:tr w:rsidR="00002452" w:rsidRPr="00002452" w14:paraId="34CBF0A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89497" w14:textId="3725470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7b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94A15" w14:textId="1EF4BDD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Other types of follicular non-hodgkin's lymphoma</w:t>
            </w:r>
          </w:p>
        </w:tc>
      </w:tr>
      <w:tr w:rsidR="00002452" w:rsidRPr="00002452" w14:paraId="1646CFE4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D102A" w14:textId="3AE4B98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g9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1E3A3" w14:textId="6BA0A33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malignant lymphoma, mixed lymphocytic-histiocytic nos</w:t>
            </w:r>
          </w:p>
        </w:tc>
      </w:tr>
      <w:tr w:rsidR="00002452" w:rsidRPr="00002452" w14:paraId="68867221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211FB" w14:textId="7DE746E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k0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88DD9" w14:textId="0A1995B6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malignant lymphoma, nodular nos</w:t>
            </w:r>
          </w:p>
        </w:tc>
      </w:tr>
      <w:tr w:rsidR="00002452" w:rsidRPr="00002452" w14:paraId="25B79C60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553F4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55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263B2" w14:textId="64F7FC6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mixed cellularity of lymph nodes inguinal and leg</w:t>
            </w:r>
          </w:p>
        </w:tc>
      </w:tr>
      <w:tr w:rsidR="00002452" w:rsidRPr="00002452" w14:paraId="2739F48D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6DA55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y6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29EFD" w14:textId="0C74974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lymphoma nos of intrapelvic lymph nodes</w:t>
            </w:r>
          </w:p>
        </w:tc>
      </w:tr>
      <w:tr w:rsidR="00002452" w:rsidRPr="00002452" w14:paraId="4E879C76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7983E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25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86641" w14:textId="7546793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Sezary's disease of lymph nodes of inguinal region and leg</w:t>
            </w:r>
          </w:p>
        </w:tc>
      </w:tr>
      <w:tr w:rsidR="00002452" w:rsidRPr="00002452" w14:paraId="1AEC7E89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A3455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63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67613" w14:textId="7A53106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lymphocytic depletion intra-abdominal lymph nodes</w:t>
            </w:r>
          </w:p>
        </w:tc>
      </w:tr>
      <w:tr w:rsidR="00002452" w:rsidRPr="00002452" w14:paraId="410A5E30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F1A1E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52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9F4A0" w14:textId="27D0640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mixed cellularity of intrathoracic lymph nodes</w:t>
            </w:r>
          </w:p>
        </w:tc>
      </w:tr>
      <w:tr w:rsidR="00002452" w:rsidRPr="00002452" w14:paraId="4F23C5AC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C3CE4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15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8CE6B" w14:textId="438BAB5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odgkin's disease, mixed cellularity nos</w:t>
            </w:r>
          </w:p>
        </w:tc>
      </w:tr>
      <w:tr w:rsidR="00002452" w:rsidRPr="00002452" w14:paraId="4AC23A3C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3396B" w14:textId="17E0401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mh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E80DC" w14:textId="6389F1A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 large cell lymphoma</w:t>
            </w:r>
          </w:p>
        </w:tc>
      </w:tr>
      <w:tr w:rsidR="00002452" w:rsidRPr="00002452" w14:paraId="17F7CCB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0E01F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08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2D451" w14:textId="709455D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Nodular lymphoma of lymph nodes of multiple sites</w:t>
            </w:r>
          </w:p>
        </w:tc>
      </w:tr>
      <w:tr w:rsidR="00002452" w:rsidRPr="00002452" w14:paraId="4216C3CA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65A09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02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8C9EA" w14:textId="5B79256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urkitt's lymphoma of unspecified site</w:t>
            </w:r>
          </w:p>
        </w:tc>
      </w:tr>
      <w:tr w:rsidR="00002452" w:rsidRPr="00002452" w14:paraId="54943BB0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1F58B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lastRenderedPageBreak/>
              <w:t>B62y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5DB8C" w14:textId="7936EB2B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lymphoma nos of lymph nodes of head, face and neck</w:t>
            </w:r>
          </w:p>
        </w:tc>
      </w:tr>
      <w:tr w:rsidR="00002452" w:rsidRPr="00002452" w14:paraId="1A50B9D2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2A0C2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2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E19CE" w14:textId="61FBD0A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Sezary's disease of lymph nodes of head, face and neck</w:t>
            </w:r>
          </w:p>
        </w:tc>
      </w:tr>
      <w:tr w:rsidR="00002452" w:rsidRPr="00002452" w14:paraId="3208623F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579CB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E25AE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002452" w:rsidRPr="00002452" w14:paraId="3339C536" w14:textId="77777777" w:rsidTr="00002452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DE328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02452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Leukaemia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027F5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002452" w:rsidRPr="00002452" w14:paraId="0059D02B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F6EF9" w14:textId="40D9104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8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135CC" w14:textId="6AFFDC06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eosinophilic leukaemias</w:t>
            </w:r>
          </w:p>
        </w:tc>
      </w:tr>
      <w:tr w:rsidR="00002452" w:rsidRPr="00002452" w14:paraId="656FC203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3BB2B" w14:textId="0663279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3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02749" w14:textId="5F8DECE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plasma cell leukaemia nos</w:t>
            </w:r>
          </w:p>
        </w:tc>
      </w:tr>
      <w:tr w:rsidR="00002452" w:rsidRPr="00002452" w14:paraId="5FDBEF6B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2DCB8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4.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A2C8D" w14:textId="4791292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Lymphoid leukaemia</w:t>
            </w:r>
          </w:p>
        </w:tc>
      </w:tr>
      <w:tr w:rsidR="00002452" w:rsidRPr="00002452" w14:paraId="20459A3C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CBFAE" w14:textId="4ECC576B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9012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22797" w14:textId="60B84DFB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schilling-type monocytic leukaemia</w:t>
            </w:r>
          </w:p>
        </w:tc>
      </w:tr>
      <w:tr w:rsidR="00002452" w:rsidRPr="00002452" w14:paraId="5216990D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AA320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6y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0C65C" w14:textId="6E49EB7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Other monocytic leukaemia nos</w:t>
            </w:r>
          </w:p>
        </w:tc>
      </w:tr>
      <w:tr w:rsidR="00002452" w:rsidRPr="00002452" w14:paraId="4753FEFF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A7B90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4y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3161B" w14:textId="0E31561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Aleukaemic lymphoid leukaemia</w:t>
            </w:r>
          </w:p>
        </w:tc>
      </w:tr>
      <w:tr w:rsidR="00002452" w:rsidRPr="00002452" w14:paraId="624AB800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A59C5" w14:textId="3B372B1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3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2D24E" w14:textId="0B99256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plasma cell leukaemia</w:t>
            </w:r>
          </w:p>
        </w:tc>
      </w:tr>
      <w:tr w:rsidR="00002452" w:rsidRPr="00002452" w14:paraId="5C67BC3D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1C4A5" w14:textId="07E8FA7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411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1D650" w14:textId="278C172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di guglielmo's disease</w:t>
            </w:r>
          </w:p>
        </w:tc>
      </w:tr>
      <w:tr w:rsidR="00002452" w:rsidRPr="00002452" w14:paraId="626D1690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D4FB2" w14:textId="3C8F8D3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a8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729D8" w14:textId="420204B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leukaemic reticuloendotheliosis</w:t>
            </w:r>
          </w:p>
        </w:tc>
      </w:tr>
      <w:tr w:rsidR="00002452" w:rsidRPr="00002452" w14:paraId="347D53E5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77D04" w14:textId="5259B62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601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3A8BE" w14:textId="491390C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granulocytic leukaemia nos</w:t>
            </w:r>
          </w:p>
        </w:tc>
      </w:tr>
      <w:tr w:rsidR="00002452" w:rsidRPr="00002452" w14:paraId="590A870F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84DFC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51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49590" w14:textId="3D90D22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hronic myeloid leukaemia</w:t>
            </w:r>
          </w:p>
        </w:tc>
      </w:tr>
      <w:tr w:rsidR="00002452" w:rsidRPr="00002452" w14:paraId="402BA977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C2AD0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60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3114E" w14:textId="1889711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Acute monocytic leukaemia</w:t>
            </w:r>
          </w:p>
        </w:tc>
      </w:tr>
      <w:tr w:rsidR="00002452" w:rsidRPr="00002452" w14:paraId="78ACA25F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102AF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42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0E637" w14:textId="74BEC22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Subacute lymphoid leukaemia</w:t>
            </w:r>
          </w:p>
        </w:tc>
      </w:tr>
      <w:tr w:rsidR="00002452" w:rsidRPr="00002452" w14:paraId="7F781F5F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E00EA" w14:textId="67EA28BB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a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5C1CA" w14:textId="5A6A727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miscellaneous leukaemias</w:t>
            </w:r>
          </w:p>
        </w:tc>
      </w:tr>
      <w:tr w:rsidR="00002452" w:rsidRPr="00002452" w14:paraId="1BCC3286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87A2B" w14:textId="453A852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6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3AACC" w14:textId="6FC9204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myeloid leukaemias</w:t>
            </w:r>
          </w:p>
        </w:tc>
      </w:tr>
      <w:tr w:rsidR="00002452" w:rsidRPr="00002452" w14:paraId="718815B6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AED10" w14:textId="41D72C7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67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54300" w14:textId="4659DFB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acute myelomonocytic leukaemia</w:t>
            </w:r>
          </w:p>
        </w:tc>
      </w:tr>
      <w:tr w:rsidR="00002452" w:rsidRPr="00002452" w14:paraId="1F49BE66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5E899" w14:textId="1564305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8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8E443" w14:textId="06168F8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eosinophilic leukaemia</w:t>
            </w:r>
          </w:p>
        </w:tc>
      </w:tr>
      <w:tr w:rsidR="00002452" w:rsidRPr="00002452" w14:paraId="1229C555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A23A5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5y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673EA" w14:textId="6D85A94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Other myeloid leukaemia</w:t>
            </w:r>
          </w:p>
        </w:tc>
      </w:tr>
      <w:tr w:rsidR="00002452" w:rsidRPr="00002452" w14:paraId="5F4BB18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401E1" w14:textId="5D4C9F3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94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8F0D3" w14:textId="6B62D7A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aleukaemic monocytic leukaemia</w:t>
            </w:r>
          </w:p>
        </w:tc>
      </w:tr>
      <w:tr w:rsidR="00002452" w:rsidRPr="00002452" w14:paraId="2535DEBF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78BCB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6..1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AEA93" w14:textId="3F26D2C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istiocytic leukaemia</w:t>
            </w:r>
          </w:p>
        </w:tc>
      </w:tr>
      <w:tr w:rsidR="00002452" w:rsidRPr="00002452" w14:paraId="17FA4FA6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F1AF5" w14:textId="11B4CAC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24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9ED1D" w14:textId="01E5155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aleukaemic lymphoid leukaemia</w:t>
            </w:r>
          </w:p>
        </w:tc>
      </w:tr>
      <w:tr w:rsidR="00002452" w:rsidRPr="00002452" w14:paraId="3511902F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E4C2C" w14:textId="0F9F28B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a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D2F05" w14:textId="59C836D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megakaryocytic leukaemia</w:t>
            </w:r>
          </w:p>
        </w:tc>
      </w:tr>
      <w:tr w:rsidR="00002452" w:rsidRPr="00002452" w14:paraId="7799CDE7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52BD8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6y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FF653" w14:textId="250F032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Other monocytic leukaemia</w:t>
            </w:r>
          </w:p>
        </w:tc>
      </w:tr>
      <w:tr w:rsidR="00002452" w:rsidRPr="00002452" w14:paraId="08E5C3ED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D0B94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7y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225EC" w14:textId="49D5DBA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Other and unspecified leukaemia</w:t>
            </w:r>
          </w:p>
        </w:tc>
      </w:tr>
      <w:tr w:rsidR="00002452" w:rsidRPr="00002452" w14:paraId="7753B8A1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A11DE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4..1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C6962" w14:textId="5A38C33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Lymphatic leukaemia</w:t>
            </w:r>
          </w:p>
        </w:tc>
      </w:tr>
      <w:tr w:rsidR="00002452" w:rsidRPr="00002452" w14:paraId="5ECB4720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EE522" w14:textId="2758862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yud6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931E0" w14:textId="7228AD9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x]other myeloid leukaemia</w:t>
            </w:r>
          </w:p>
        </w:tc>
      </w:tr>
      <w:tr w:rsidR="00002452" w:rsidRPr="00002452" w14:paraId="6DB7A506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46DEB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8.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99B4E" w14:textId="7232661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Leukaemia of unspecified cell type</w:t>
            </w:r>
          </w:p>
        </w:tc>
      </w:tr>
      <w:tr w:rsidR="00002452" w:rsidRPr="00002452" w14:paraId="41125418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2BF08" w14:textId="3C79B2B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4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76674" w14:textId="314726B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erythroleukaemia nos</w:t>
            </w:r>
          </w:p>
        </w:tc>
      </w:tr>
      <w:tr w:rsidR="00002452" w:rsidRPr="00002452" w14:paraId="607410E0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10265" w14:textId="11FBAA5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65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5C930" w14:textId="246E33EB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neutrophilic leukaemia</w:t>
            </w:r>
          </w:p>
        </w:tc>
      </w:tr>
      <w:tr w:rsidR="00002452" w:rsidRPr="00002452" w14:paraId="3E10869C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8446E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48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60EBF" w14:textId="1DA64AA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Leukaemic reticuloend of lymph nodes of multiple sites</w:t>
            </w:r>
          </w:p>
        </w:tc>
      </w:tr>
      <w:tr w:rsidR="00002452" w:rsidRPr="00002452" w14:paraId="45EB506A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8E49E" w14:textId="782A23C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a5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741FD" w14:textId="5592E50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acute megakaryoblastic leukaemia</w:t>
            </w:r>
          </w:p>
        </w:tc>
      </w:tr>
      <w:tr w:rsidR="00002452" w:rsidRPr="00002452" w14:paraId="069FD33A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8D39D" w14:textId="6535965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011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B1777" w14:textId="3220D62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blast cell leukaemia</w:t>
            </w:r>
          </w:p>
        </w:tc>
      </w:tr>
      <w:tr w:rsidR="00002452" w:rsidRPr="00002452" w14:paraId="35CC2987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704E1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4y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2F70B" w14:textId="7982DFF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Other lymphoid leukaemia nos</w:t>
            </w:r>
          </w:p>
        </w:tc>
      </w:tr>
      <w:tr w:rsidR="00002452" w:rsidRPr="00002452" w14:paraId="7DA73316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1F349" w14:textId="6AA0602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92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F3027" w14:textId="60C7FD7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subacute monocytic leukaemia</w:t>
            </w:r>
          </w:p>
        </w:tc>
      </w:tr>
      <w:tr w:rsidR="00002452" w:rsidRPr="00002452" w14:paraId="5AE92DA1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FDAFD" w14:textId="71EAF56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yud7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0E977" w14:textId="3ACD766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x]other monocytic leukaemia</w:t>
            </w:r>
          </w:p>
        </w:tc>
      </w:tr>
      <w:tr w:rsidR="00002452" w:rsidRPr="00002452" w14:paraId="70C5B03A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86A8F" w14:textId="6F6E5106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5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CBE1A" w14:textId="5A3B907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lymphosarcoma cell leukaemias</w:t>
            </w:r>
          </w:p>
        </w:tc>
      </w:tr>
      <w:tr w:rsidR="00002452" w:rsidRPr="00002452" w14:paraId="7494F4F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69788" w14:textId="1FBC976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03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01CFC" w14:textId="0DB4414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chronic leukaemia nos</w:t>
            </w:r>
          </w:p>
        </w:tc>
      </w:tr>
      <w:tr w:rsidR="00002452" w:rsidRPr="00002452" w14:paraId="68CB224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7A172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62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95EEB" w14:textId="6F64DF5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Subacute monocytic leukaemia</w:t>
            </w:r>
          </w:p>
        </w:tc>
      </w:tr>
      <w:tr w:rsidR="00002452" w:rsidRPr="00002452" w14:paraId="169E1716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FE85F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6z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25CC7" w14:textId="20CD32F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onocytic leukaemia nos</w:t>
            </w:r>
          </w:p>
        </w:tc>
      </w:tr>
      <w:tr w:rsidR="00002452" w:rsidRPr="00002452" w14:paraId="17F7E16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863D5" w14:textId="544F9D8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631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ACF19" w14:textId="050A8BE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naegeli-type monocytic leukaemia</w:t>
            </w:r>
          </w:p>
        </w:tc>
      </w:tr>
      <w:tr w:rsidR="00002452" w:rsidRPr="00002452" w14:paraId="17F35530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FE971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47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B5B87" w14:textId="769CB1E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Leukaemic reticuloendotheliosis of spleen</w:t>
            </w:r>
          </w:p>
        </w:tc>
      </w:tr>
      <w:tr w:rsidR="00002452" w:rsidRPr="00002452" w14:paraId="55A80E53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7D1C0" w14:textId="7D46697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1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69F3F" w14:textId="38A23BB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compound leukaemia</w:t>
            </w:r>
          </w:p>
        </w:tc>
      </w:tr>
      <w:tr w:rsidR="00002452" w:rsidRPr="00002452" w14:paraId="6FDF51DA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A6936" w14:textId="43DD51E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lastRenderedPageBreak/>
              <w:t>Bbr25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2F509" w14:textId="02DD11A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prolymphocytic leukaemia</w:t>
            </w:r>
          </w:p>
        </w:tc>
      </w:tr>
      <w:tr w:rsidR="00002452" w:rsidRPr="00002452" w14:paraId="46AE6084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41480" w14:textId="38AFC38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201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35986" w14:textId="10F6C90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lymphatic leukaemia</w:t>
            </w:r>
          </w:p>
        </w:tc>
      </w:tr>
      <w:tr w:rsidR="00002452" w:rsidRPr="00002452" w14:paraId="3B50B3AB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984F1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5y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DD4FD" w14:textId="5619430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Aleukaemic myeloid leukaemia</w:t>
            </w:r>
          </w:p>
        </w:tc>
      </w:tr>
      <w:tr w:rsidR="00002452" w:rsidRPr="00002452" w14:paraId="4A2B2C02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98515" w14:textId="414FF3F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z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347ED" w14:textId="71FD93A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leukaemia nos</w:t>
            </w:r>
          </w:p>
        </w:tc>
      </w:tr>
      <w:tr w:rsidR="00002452" w:rsidRPr="00002452" w14:paraId="060960C1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42B8E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4y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7D6D4" w14:textId="1CB3858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Other lymphoid leukaemia</w:t>
            </w:r>
          </w:p>
        </w:tc>
      </w:tr>
      <w:tr w:rsidR="00002452" w:rsidRPr="00002452" w14:paraId="3CE86E6C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18882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42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EA623" w14:textId="1499CC9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Leukaemic reticuloendotheliosis of intrathoracic lymph nodes</w:t>
            </w:r>
          </w:p>
        </w:tc>
      </w:tr>
      <w:tr w:rsidR="00002452" w:rsidRPr="00002452" w14:paraId="202D11AB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0F9AE" w14:textId="087801E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yud5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756E3" w14:textId="21D7DC4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x]other lymphoid leukaemia</w:t>
            </w:r>
          </w:p>
        </w:tc>
      </w:tr>
      <w:tr w:rsidR="00002452" w:rsidRPr="00002452" w14:paraId="5D213C67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B805E" w14:textId="21DBDBB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1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89FA4" w14:textId="16ACC64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compound leukaemias</w:t>
            </w:r>
          </w:p>
        </w:tc>
      </w:tr>
      <w:tr w:rsidR="00002452" w:rsidRPr="00002452" w14:paraId="1189E623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735D9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512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9BE65" w14:textId="00D2686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hronic neutrophilic leukaemia</w:t>
            </w:r>
          </w:p>
        </w:tc>
      </w:tr>
      <w:tr w:rsidR="00002452" w:rsidRPr="00002452" w14:paraId="13F6CB90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E7E17" w14:textId="4458791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101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82D18" w14:textId="48F4038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mixed leukaemia</w:t>
            </w:r>
          </w:p>
        </w:tc>
      </w:tr>
      <w:tr w:rsidR="00002452" w:rsidRPr="00002452" w14:paraId="03E3ED79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BFE9E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61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3F326" w14:textId="119AF6D6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hronic monocytic leukaemia</w:t>
            </w:r>
          </w:p>
        </w:tc>
      </w:tr>
      <w:tr w:rsidR="00002452" w:rsidRPr="00002452" w14:paraId="5CE86969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9E750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4y2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BD649" w14:textId="6389B0E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Adult t-cell leukaemia</w:t>
            </w:r>
          </w:p>
        </w:tc>
      </w:tr>
      <w:tr w:rsidR="00002452" w:rsidRPr="00002452" w14:paraId="32F661A8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0D881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6..12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EB444" w14:textId="04CF21E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onoblastic leukaemia</w:t>
            </w:r>
          </w:p>
        </w:tc>
      </w:tr>
      <w:tr w:rsidR="00002452" w:rsidRPr="00002452" w14:paraId="44A51970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D326A" w14:textId="7BC7CCC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02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3D1D1" w14:textId="1F31A88B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subacute leukaemia nos</w:t>
            </w:r>
          </w:p>
        </w:tc>
      </w:tr>
      <w:tr w:rsidR="00002452" w:rsidRPr="00002452" w14:paraId="5FFAA940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DC7B7" w14:textId="6F60B5C6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1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36BC8" w14:textId="2FEF027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compound leukaemia nos</w:t>
            </w:r>
          </w:p>
        </w:tc>
      </w:tr>
      <w:tr w:rsidR="00002452" w:rsidRPr="00002452" w14:paraId="65A074C6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BF509" w14:textId="01DCABD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3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42C9E" w14:textId="4224832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plasma cell leukaemias</w:t>
            </w:r>
          </w:p>
        </w:tc>
      </w:tr>
      <w:tr w:rsidR="00002452" w:rsidRPr="00002452" w14:paraId="4395FCA8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CC5CA" w14:textId="66A87A7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2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CCBDF" w14:textId="1891260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lymphoid leukaemias</w:t>
            </w:r>
          </w:p>
        </w:tc>
      </w:tr>
      <w:tr w:rsidR="00002452" w:rsidRPr="00002452" w14:paraId="032D8B79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AA048" w14:textId="294B58A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7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3CF88" w14:textId="3A3A2916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basophilic leukaemias</w:t>
            </w:r>
          </w:p>
        </w:tc>
      </w:tr>
      <w:tr w:rsidR="00002452" w:rsidRPr="00002452" w14:paraId="2AA74ACC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C4633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44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DD092" w14:textId="1429C28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Leukaemic reticuloend of lymph nodes of axilla and arm</w:t>
            </w:r>
          </w:p>
        </w:tc>
      </w:tr>
      <w:tr w:rsidR="00002452" w:rsidRPr="00002452" w14:paraId="2454380F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D2F86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4z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52975" w14:textId="5C896449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Lymphoid leukaemia nos</w:t>
            </w:r>
          </w:p>
        </w:tc>
      </w:tr>
      <w:tr w:rsidR="00002452" w:rsidRPr="00002452" w14:paraId="304776F5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76706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4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82746" w14:textId="2E1259B9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Leukaemic reticuloendotheliosis nos</w:t>
            </w:r>
          </w:p>
        </w:tc>
      </w:tr>
      <w:tr w:rsidR="00002452" w:rsidRPr="00002452" w14:paraId="4E346054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B5644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90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95090" w14:textId="1CF48EF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Acute myelomonocytic leukaemia</w:t>
            </w:r>
          </w:p>
        </w:tc>
      </w:tr>
      <w:tr w:rsidR="00002452" w:rsidRPr="00002452" w14:paraId="0D4279AA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06350" w14:textId="0EF585D9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9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EC402" w14:textId="6D9E6F7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other monocytic leukaemia nos</w:t>
            </w:r>
          </w:p>
        </w:tc>
      </w:tr>
      <w:tr w:rsidR="00002452" w:rsidRPr="00002452" w14:paraId="1600205D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228D4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8y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51E16" w14:textId="395F5EB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Other leukaemia of unspecified cell type</w:t>
            </w:r>
          </w:p>
        </w:tc>
      </w:tr>
      <w:tr w:rsidR="00002452" w:rsidRPr="00002452" w14:paraId="11A8B652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6589E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51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26E28" w14:textId="09CCD2C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hronic eosinophilic leukaemia</w:t>
            </w:r>
          </w:p>
        </w:tc>
      </w:tr>
      <w:tr w:rsidR="00002452" w:rsidRPr="00002452" w14:paraId="794FEA5D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72DB3" w14:textId="0EE5B08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8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0F18F" w14:textId="4E16DD8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eosinophilic leukaemia nos</w:t>
            </w:r>
          </w:p>
        </w:tc>
      </w:tr>
      <w:tr w:rsidR="00002452" w:rsidRPr="00002452" w14:paraId="23582DB0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EF5D0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50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8E223" w14:textId="156FAF5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Acute myeloid leukaemia</w:t>
            </w:r>
          </w:p>
        </w:tc>
      </w:tr>
      <w:tr w:rsidR="00002452" w:rsidRPr="00002452" w14:paraId="6B0ECB31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D6BAB" w14:textId="48CFA9D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0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83179" w14:textId="2DE6A05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leukaemia nos</w:t>
            </w:r>
          </w:p>
        </w:tc>
      </w:tr>
      <w:tr w:rsidR="00002452" w:rsidRPr="00002452" w14:paraId="740A4DD0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607A5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4.12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00DB2" w14:textId="1ECF0F6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Hairy cell leukaemia</w:t>
            </w:r>
          </w:p>
        </w:tc>
      </w:tr>
      <w:tr w:rsidR="00002452" w:rsidRPr="00002452" w14:paraId="7542F7B7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810D5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7z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AA75A" w14:textId="10A9A00B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Other specified leukaemia nos</w:t>
            </w:r>
          </w:p>
        </w:tc>
      </w:tr>
      <w:tr w:rsidR="00002452" w:rsidRPr="00002452" w14:paraId="79902095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62763" w14:textId="408F2BF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4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1B6D7" w14:textId="0231FDB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erythroleukaemia</w:t>
            </w:r>
          </w:p>
        </w:tc>
      </w:tr>
      <w:tr w:rsidR="00002452" w:rsidRPr="00002452" w14:paraId="13CFE1A2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EE319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51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B105E" w14:textId="34C57A76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hronic myeloid leukaemia nos</w:t>
            </w:r>
          </w:p>
        </w:tc>
      </w:tr>
      <w:tr w:rsidR="00002452" w:rsidRPr="00002452" w14:paraId="69994E95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FC484" w14:textId="3AC263A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9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2CC6D" w14:textId="55FD470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acute monocytic leukaemia</w:t>
            </w:r>
          </w:p>
        </w:tc>
      </w:tr>
      <w:tr w:rsidR="00002452" w:rsidRPr="00002452" w14:paraId="20F05D4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893EE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6.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FD737" w14:textId="6A909B2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onocytic leukaemia</w:t>
            </w:r>
          </w:p>
        </w:tc>
      </w:tr>
      <w:tr w:rsidR="00002452" w:rsidRPr="00002452" w14:paraId="083AC075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84AC9" w14:textId="7601434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0113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9C581" w14:textId="0EAB071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stem cell leukaemia</w:t>
            </w:r>
          </w:p>
        </w:tc>
      </w:tr>
      <w:tr w:rsidR="00002452" w:rsidRPr="00002452" w14:paraId="776EBC24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5ECC5" w14:textId="682C870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4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9181D" w14:textId="0870BE3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erythroleukaemias</w:t>
            </w:r>
          </w:p>
        </w:tc>
      </w:tr>
      <w:tr w:rsidR="00002452" w:rsidRPr="00002452" w14:paraId="0CA86251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4A657" w14:textId="15D337F6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23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E3BC8" w14:textId="72A69326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chronic lymphoid leukaemia</w:t>
            </w:r>
          </w:p>
        </w:tc>
      </w:tr>
      <w:tr w:rsidR="00002452" w:rsidRPr="00002452" w14:paraId="0B265DC9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07E3D" w14:textId="5FA900A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.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7C893" w14:textId="24EBA58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leukaemias</w:t>
            </w:r>
          </w:p>
        </w:tc>
      </w:tr>
      <w:tr w:rsidR="00002452" w:rsidRPr="00002452" w14:paraId="365AA435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8AC34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5y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32BF8" w14:textId="6D9F1C3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Acute promyelocytic leukaemia</w:t>
            </w:r>
          </w:p>
        </w:tc>
      </w:tr>
      <w:tr w:rsidR="00002452" w:rsidRPr="00002452" w14:paraId="6C4B75B6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A5A4C" w14:textId="5D013DD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9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6F5AA" w14:textId="2431015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monocytic leukaemias</w:t>
            </w:r>
          </w:p>
        </w:tc>
      </w:tr>
      <w:tr w:rsidR="00002452" w:rsidRPr="00002452" w14:paraId="53E42DF9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FCA2B" w14:textId="42F5906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9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BA19E" w14:textId="2CAB7A8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monocytic leukaemia nos</w:t>
            </w:r>
          </w:p>
        </w:tc>
      </w:tr>
      <w:tr w:rsidR="00002452" w:rsidRPr="00002452" w14:paraId="244279E2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481CB" w14:textId="6C4D82F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a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44EDE" w14:textId="4495699B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miscellaneous leukaemia nos</w:t>
            </w:r>
          </w:p>
        </w:tc>
      </w:tr>
      <w:tr w:rsidR="00002452" w:rsidRPr="00002452" w14:paraId="42F8B8A4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AA7C6" w14:textId="4EC6D1D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04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31426" w14:textId="25BDA19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aleukaemic leukaemia nos</w:t>
            </w:r>
          </w:p>
        </w:tc>
      </w:tr>
      <w:tr w:rsidR="00002452" w:rsidRPr="00002452" w14:paraId="73BD0392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04651" w14:textId="0AFE8B8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7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669FF" w14:textId="1AB1F25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basophilic leukaemia nos</w:t>
            </w:r>
          </w:p>
        </w:tc>
      </w:tr>
      <w:tr w:rsidR="00002452" w:rsidRPr="00002452" w14:paraId="2521481C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EF120" w14:textId="2917DF7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901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5378F" w14:textId="39E8CB79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histiocytic leukaemia</w:t>
            </w:r>
          </w:p>
        </w:tc>
      </w:tr>
      <w:tr w:rsidR="00002452" w:rsidRPr="00002452" w14:paraId="7AA997F0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827E0" w14:textId="571BCF6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22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E7DB6" w14:textId="6F58396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subacute lymphoid leukaemia</w:t>
            </w:r>
          </w:p>
        </w:tc>
      </w:tr>
      <w:tr w:rsidR="00002452" w:rsidRPr="00002452" w14:paraId="200FB8AF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6D6CF" w14:textId="6F30F476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lastRenderedPageBreak/>
              <w:t>Bbr68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BB084" w14:textId="7F051F4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chronic myelomonocytic leukaemia</w:t>
            </w:r>
          </w:p>
        </w:tc>
      </w:tr>
      <w:tr w:rsidR="00002452" w:rsidRPr="00002452" w14:paraId="5AF61995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CC773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46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C5141" w14:textId="74515BAB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Leukaemic reticuloendotheliosis of intrapelvic lymph nodes</w:t>
            </w:r>
          </w:p>
        </w:tc>
      </w:tr>
      <w:tr w:rsidR="00002452" w:rsidRPr="00002452" w14:paraId="0E224B0D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04358" w14:textId="7E3B7D0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62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4551E" w14:textId="4DA2CDC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subacute myeloid leukaemia</w:t>
            </w:r>
          </w:p>
        </w:tc>
      </w:tr>
      <w:tr w:rsidR="00002452" w:rsidRPr="00002452" w14:paraId="232436EA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5DB9B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81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6B7C0" w14:textId="172D1ED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hronic leukaemia nos</w:t>
            </w:r>
          </w:p>
        </w:tc>
      </w:tr>
      <w:tr w:rsidR="00002452" w:rsidRPr="00002452" w14:paraId="06118F17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B73B8" w14:textId="7F130416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yud8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322FA" w14:textId="27AE49F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x]other specified leukaemias</w:t>
            </w:r>
          </w:p>
        </w:tc>
      </w:tr>
      <w:tr w:rsidR="00002452" w:rsidRPr="00002452" w14:paraId="19714E49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B16A8" w14:textId="295ADFC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a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118CD" w14:textId="587F785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mast cell leukaemia</w:t>
            </w:r>
          </w:p>
        </w:tc>
      </w:tr>
      <w:tr w:rsidR="00002452" w:rsidRPr="00002452" w14:paraId="062EC9EA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509E2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91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8E1E4" w14:textId="0705322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hronic myelomonocytic leukaemia</w:t>
            </w:r>
          </w:p>
        </w:tc>
      </w:tr>
      <w:tr w:rsidR="00002452" w:rsidRPr="00002452" w14:paraId="0B20123F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4C091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82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C5B1B" w14:textId="356B80C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Subacute leukaemia nos</w:t>
            </w:r>
          </w:p>
        </w:tc>
      </w:tr>
      <w:tr w:rsidR="00002452" w:rsidRPr="00002452" w14:paraId="650D46B7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8C30A" w14:textId="7F71860B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7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F53C4" w14:textId="7859E06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basophilic leukaemia</w:t>
            </w:r>
          </w:p>
        </w:tc>
      </w:tr>
      <w:tr w:rsidR="00002452" w:rsidRPr="00002452" w14:paraId="14C7CF48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EC361" w14:textId="29D4CB3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5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A4577" w14:textId="55AB4CA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lymphosarcoma cell leukaemia</w:t>
            </w:r>
          </w:p>
        </w:tc>
      </w:tr>
      <w:tr w:rsidR="00002452" w:rsidRPr="00002452" w14:paraId="107BA51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7C9F5" w14:textId="0DF85A1B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2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B9CD0" w14:textId="6664DEC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acute lymphoid leukaemia</w:t>
            </w:r>
          </w:p>
        </w:tc>
      </w:tr>
      <w:tr w:rsidR="00002452" w:rsidRPr="00002452" w14:paraId="3A31C96F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A234C" w14:textId="3EF043C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66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90BAD" w14:textId="1810A2B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acute promyelocytic leukaemia</w:t>
            </w:r>
          </w:p>
        </w:tc>
      </w:tr>
      <w:tr w:rsidR="00002452" w:rsidRPr="00002452" w14:paraId="308F422D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97C25" w14:textId="6EBEC8A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26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C6298" w14:textId="79176DD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burkitt's cell leukaemia</w:t>
            </w:r>
          </w:p>
        </w:tc>
      </w:tr>
      <w:tr w:rsidR="00002452" w:rsidRPr="00002452" w14:paraId="49CBDE28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A93D7" w14:textId="67F1F92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64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64A43" w14:textId="18E82C9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aleukaemic myeloid leukaemia</w:t>
            </w:r>
          </w:p>
        </w:tc>
      </w:tr>
      <w:tr w:rsidR="00002452" w:rsidRPr="00002452" w14:paraId="57BB47D1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69201" w14:textId="2CEC7B3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6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BF24D" w14:textId="0BFBAD4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myeloid leukaemia nos</w:t>
            </w:r>
          </w:p>
        </w:tc>
      </w:tr>
      <w:tr w:rsidR="00002452" w:rsidRPr="00002452" w14:paraId="3C373071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F0095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7y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61DEF" w14:textId="44093DD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Other and unspecified leukaemia nos</w:t>
            </w:r>
          </w:p>
        </w:tc>
      </w:tr>
      <w:tr w:rsidR="00002452" w:rsidRPr="00002452" w14:paraId="22EA9534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A37FE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43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2D60E" w14:textId="0C82C9F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Leukaemic reticuloend of intra-abdominal lymph nodes</w:t>
            </w:r>
          </w:p>
        </w:tc>
      </w:tr>
      <w:tr w:rsidR="00002452" w:rsidRPr="00002452" w14:paraId="0A06ED36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AB59F" w14:textId="1E4FF8B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5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66469" w14:textId="2E037FF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lymphosarcoma cell leukaemia nos</w:t>
            </w:r>
          </w:p>
        </w:tc>
      </w:tr>
      <w:tr w:rsidR="00002452" w:rsidRPr="00002452" w14:paraId="27A2263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6D4A8" w14:textId="4428E93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0112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91908" w14:textId="155D2BFB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blastic leukaemia</w:t>
            </w:r>
          </w:p>
        </w:tc>
      </w:tr>
      <w:tr w:rsidR="00002452" w:rsidRPr="00002452" w14:paraId="5104E87F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1E64D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4.1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CE047" w14:textId="1BA8503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Leukaemic reticuloendotheliosis</w:t>
            </w:r>
          </w:p>
        </w:tc>
      </w:tr>
      <w:tr w:rsidR="00002452" w:rsidRPr="00002452" w14:paraId="5B2B8D2A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82EC5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92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72538" w14:textId="59A5705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Subacute myelomonocytic leukaemia</w:t>
            </w:r>
          </w:p>
        </w:tc>
      </w:tr>
      <w:tr w:rsidR="00002452" w:rsidRPr="00002452" w14:paraId="7D4B2375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36A76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7y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8016A" w14:textId="751C6FA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Lymphosarcoma cell leukaemia</w:t>
            </w:r>
          </w:p>
        </w:tc>
      </w:tr>
      <w:tr w:rsidR="00002452" w:rsidRPr="00002452" w14:paraId="420E6D95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C4B8B" w14:textId="4F3109A9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0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B0010" w14:textId="3A571E8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acute leukaemia nos</w:t>
            </w:r>
          </w:p>
        </w:tc>
      </w:tr>
      <w:tr w:rsidR="00002452" w:rsidRPr="00002452" w14:paraId="728FFE28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ECC10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4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760FA" w14:textId="4ABE1ED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Leukaemic reticuloendotheliosis</w:t>
            </w:r>
          </w:p>
        </w:tc>
      </w:tr>
      <w:tr w:rsidR="00002452" w:rsidRPr="00002452" w14:paraId="11620E3D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62C3C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52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BBC43" w14:textId="3C39953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Subacute myeloid leukaemia</w:t>
            </w:r>
          </w:p>
        </w:tc>
      </w:tr>
      <w:tr w:rsidR="00002452" w:rsidRPr="00002452" w14:paraId="6E0EA904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900F7" w14:textId="7515983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yud9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70D86" w14:textId="40A9E5B6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x]other leukaemia of unspecified cell type</w:t>
            </w:r>
          </w:p>
        </w:tc>
      </w:tr>
      <w:tr w:rsidR="00002452" w:rsidRPr="00002452" w14:paraId="7FF16CF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6E867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8z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E8B43" w14:textId="7981937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Leukaemia nos</w:t>
            </w:r>
          </w:p>
        </w:tc>
      </w:tr>
      <w:tr w:rsidR="00002452" w:rsidRPr="00002452" w14:paraId="025A0603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F3C70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40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E91BE" w14:textId="24FE5E9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Acute lymphoid leukaemia</w:t>
            </w:r>
          </w:p>
        </w:tc>
      </w:tr>
      <w:tr w:rsidR="00002452" w:rsidRPr="00002452" w14:paraId="7F6CAA8B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5485A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70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5856F" w14:textId="0C066DD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Acute erythraemia and erythroleukaemia</w:t>
            </w:r>
          </w:p>
        </w:tc>
      </w:tr>
      <w:tr w:rsidR="00002452" w:rsidRPr="00002452" w14:paraId="717B4FBD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791AF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4y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C8B5E" w14:textId="2D89985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Prolymphocytic leukaemia</w:t>
            </w:r>
          </w:p>
        </w:tc>
      </w:tr>
      <w:tr w:rsidR="00002452" w:rsidRPr="00002452" w14:paraId="738749DB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F0783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45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FFE30" w14:textId="29D9C11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Leukaemic reticuloend of lymph nodes inguinal region and leg</w:t>
            </w:r>
          </w:p>
        </w:tc>
      </w:tr>
      <w:tr w:rsidR="00002452" w:rsidRPr="00002452" w14:paraId="5A5625C8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94F45" w14:textId="178A5D9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a11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2D585" w14:textId="56D0D3B8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thrombocytic leukaemia</w:t>
            </w:r>
          </w:p>
        </w:tc>
      </w:tr>
      <w:tr w:rsidR="00002452" w:rsidRPr="00002452" w14:paraId="21913042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45B06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7.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4C832" w14:textId="0716F66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Other specified leukaemia</w:t>
            </w:r>
          </w:p>
        </w:tc>
      </w:tr>
      <w:tr w:rsidR="00002452" w:rsidRPr="00002452" w14:paraId="0D163018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524D3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5.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28C1E" w14:textId="552C37D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yeloid leukaemia</w:t>
            </w:r>
          </w:p>
        </w:tc>
      </w:tr>
      <w:tr w:rsidR="00002452" w:rsidRPr="00002452" w14:paraId="781B7EB8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FD05A" w14:textId="28C7259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0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8D90C" w14:textId="7ACF721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leukaemias unspecified</w:t>
            </w:r>
          </w:p>
        </w:tc>
      </w:tr>
      <w:tr w:rsidR="00002452" w:rsidRPr="00002452" w14:paraId="31051500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93F1F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6y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75FDB" w14:textId="68B4DB5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Aleukaemic monocytic leukaemia</w:t>
            </w:r>
          </w:p>
        </w:tc>
      </w:tr>
      <w:tr w:rsidR="00002452" w:rsidRPr="00002452" w14:paraId="7F8A9EDA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35C92" w14:textId="7F6D102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93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31007" w14:textId="6D81386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chronic monocytic leukaemia</w:t>
            </w:r>
          </w:p>
        </w:tc>
      </w:tr>
      <w:tr w:rsidR="00002452" w:rsidRPr="00002452" w14:paraId="118AFBD9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D07E3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80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43827" w14:textId="33ABD8F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Acute leukaemia nos</w:t>
            </w:r>
          </w:p>
        </w:tc>
      </w:tr>
      <w:tr w:rsidR="00002452" w:rsidRPr="00002452" w14:paraId="3604C751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C78D8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73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4B51C" w14:textId="5348824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st cell leukaemia</w:t>
            </w:r>
          </w:p>
        </w:tc>
      </w:tr>
      <w:tr w:rsidR="00002452" w:rsidRPr="00002452" w14:paraId="4740C553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F4796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51.1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A4B8B" w14:textId="1AE488D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hronic granulocytic leukaemia</w:t>
            </w:r>
          </w:p>
        </w:tc>
      </w:tr>
      <w:tr w:rsidR="00002452" w:rsidRPr="00002452" w14:paraId="388FC201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ED2FA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31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081C8" w14:textId="6AB30E7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Plasma cell leukaemia</w:t>
            </w:r>
          </w:p>
        </w:tc>
      </w:tr>
      <w:tr w:rsidR="00002452" w:rsidRPr="00002452" w14:paraId="56F21718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26D03" w14:textId="4B23BC6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63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D0553" w14:textId="68764F7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chronic myeloid leukaemia</w:t>
            </w:r>
          </w:p>
        </w:tc>
      </w:tr>
      <w:tr w:rsidR="00002452" w:rsidRPr="00002452" w14:paraId="29D7E805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CDAAC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41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DC1FE" w14:textId="415D56E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hronic lymphoid leukaemia</w:t>
            </w:r>
          </w:p>
        </w:tc>
      </w:tr>
      <w:tr w:rsidR="00002452" w:rsidRPr="00002452" w14:paraId="4D250305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CCAE0" w14:textId="5712D466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2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FE305" w14:textId="15E1C146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lymphoid leukaemia nos</w:t>
            </w:r>
          </w:p>
        </w:tc>
      </w:tr>
      <w:tr w:rsidR="00002452" w:rsidRPr="00002452" w14:paraId="0F20C9FB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1A63E" w14:textId="3F1A30B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6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360AF" w14:textId="00C5509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acute myeloid leukaemia</w:t>
            </w:r>
          </w:p>
        </w:tc>
      </w:tr>
      <w:tr w:rsidR="00002452" w:rsidRPr="00002452" w14:paraId="58818C8A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162B2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5y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42F91" w14:textId="21C95CA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Other myeloid leukaemia nos</w:t>
            </w:r>
          </w:p>
        </w:tc>
      </w:tr>
      <w:tr w:rsidR="00002452" w:rsidRPr="00002452" w14:paraId="7D82507A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9732E" w14:textId="526715F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lastRenderedPageBreak/>
              <w:t>Bbr0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4B5E2" w14:textId="67D0F20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leukaemia unspecified, nos</w:t>
            </w:r>
          </w:p>
        </w:tc>
      </w:tr>
      <w:tr w:rsidR="00002452" w:rsidRPr="00002452" w14:paraId="3DE5728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64D10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72.1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7124B" w14:textId="33E9B78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Thrombocytic leukaemia</w:t>
            </w:r>
          </w:p>
        </w:tc>
      </w:tr>
      <w:tr w:rsidR="00002452" w:rsidRPr="00002452" w14:paraId="3E86031D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88AFA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72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8670C" w14:textId="176D0BDB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egakaryocytic leukaemia</w:t>
            </w:r>
          </w:p>
        </w:tc>
      </w:tr>
      <w:tr w:rsidR="00002452" w:rsidRPr="00002452" w14:paraId="71398379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23B83" w14:textId="568DE4E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a4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1F179" w14:textId="48276E7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hairy cell leukaemia</w:t>
            </w:r>
          </w:p>
        </w:tc>
      </w:tr>
      <w:tr w:rsidR="00002452" w:rsidRPr="00002452" w14:paraId="6528E90F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5B4F7" w14:textId="4086C7A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6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C32E3" w14:textId="2944B6A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other myeloid leukaemia nos</w:t>
            </w:r>
          </w:p>
        </w:tc>
      </w:tr>
      <w:tr w:rsidR="00002452" w:rsidRPr="00002452" w14:paraId="7F72B091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1BFEF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4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D2BB6" w14:textId="2D24673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Leukaemic reticuloendotheliosis of unspecified sites</w:t>
            </w:r>
          </w:p>
        </w:tc>
      </w:tr>
      <w:tr w:rsidR="00002452" w:rsidRPr="00002452" w14:paraId="5F52F745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CA781" w14:textId="2A27E70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2z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2F162" w14:textId="51E859B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other lymphoid leukaemia nos</w:t>
            </w:r>
          </w:p>
        </w:tc>
      </w:tr>
      <w:tr w:rsidR="00002452" w:rsidRPr="00002452" w14:paraId="0B759F76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4F487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9.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58615" w14:textId="2A4B91A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yelomonocytic leukaemia</w:t>
            </w:r>
          </w:p>
        </w:tc>
      </w:tr>
      <w:tr w:rsidR="00002452" w:rsidRPr="00002452" w14:paraId="3028C907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31E73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5z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3FE89" w14:textId="551A526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yeloid leukaemia nos</w:t>
            </w:r>
          </w:p>
        </w:tc>
      </w:tr>
      <w:tr w:rsidR="00002452" w:rsidRPr="00002452" w14:paraId="2CB885F9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4E3BE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41.1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1AD77" w14:textId="0941689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Chronic lymphatic leukaemia</w:t>
            </w:r>
          </w:p>
        </w:tc>
      </w:tr>
      <w:tr w:rsidR="00002452" w:rsidRPr="00002452" w14:paraId="02932E47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86FD5" w14:textId="514C307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a41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71811" w14:textId="152F785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leukaemic reticuloendotheliosis</w:t>
            </w:r>
          </w:p>
        </w:tc>
      </w:tr>
      <w:tr w:rsidR="00002452" w:rsidRPr="00002452" w14:paraId="0B7C04AF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3150F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24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BD44A" w14:textId="7D5A410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Leukaemic reticuloend of lymph nodes of head, face and neck</w:t>
            </w:r>
          </w:p>
        </w:tc>
      </w:tr>
      <w:tr w:rsidR="00002452" w:rsidRPr="00002452" w14:paraId="05C34668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C7355" w14:textId="0466B196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r27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161D7" w14:textId="51A9F08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adult t-cell leukaemia/lymphoma</w:t>
            </w:r>
          </w:p>
        </w:tc>
      </w:tr>
      <w:tr w:rsidR="00002452" w:rsidRPr="00002452" w14:paraId="7A251F35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0BA55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90B59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002452" w:rsidRPr="00002452" w14:paraId="7889AC36" w14:textId="77777777" w:rsidTr="00002452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B3833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02452">
              <w:rPr>
                <w:rFonts w:cs="Calibri"/>
                <w:b/>
                <w:bCs/>
                <w:color w:val="000000"/>
                <w:sz w:val="24"/>
                <w:szCs w:val="24"/>
                <w:lang w:eastAsia="en-GB"/>
              </w:rPr>
              <w:t>Myeloma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7F7C8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  <w:tr w:rsidR="00002452" w:rsidRPr="00002452" w14:paraId="7196F3F9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09DDC" w14:textId="02E82DD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n3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4DFB5" w14:textId="0E75B43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plasma cell tumour, malignant</w:t>
            </w:r>
          </w:p>
        </w:tc>
      </w:tr>
      <w:tr w:rsidR="00002452" w:rsidRPr="00002452" w14:paraId="5979C31F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A93C3" w14:textId="0AD0C7D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mk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386DD" w14:textId="3036103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waldenstrom's macroglobulinaemia</w:t>
            </w:r>
          </w:p>
        </w:tc>
      </w:tr>
      <w:tr w:rsidR="00002452" w:rsidRPr="00002452" w14:paraId="0813B8B3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F5940" w14:textId="260F1639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n.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FAFB0" w14:textId="0DD286A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plasma cell tumours</w:t>
            </w:r>
          </w:p>
        </w:tc>
      </w:tr>
      <w:tr w:rsidR="00002452" w:rsidRPr="00002452" w14:paraId="1EACBD39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1629F" w14:textId="6468382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n0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1656D" w14:textId="281BBDB6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plasma cell myeloma</w:t>
            </w:r>
          </w:p>
        </w:tc>
      </w:tr>
      <w:tr w:rsidR="00002452" w:rsidRPr="00002452" w14:paraId="2D19DE7D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3F724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300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D0C33" w14:textId="63B5C9F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alignant plasma cell neoplasm, extramedullary plasmacytoma</w:t>
            </w:r>
          </w:p>
        </w:tc>
      </w:tr>
      <w:tr w:rsidR="00002452" w:rsidRPr="00002452" w14:paraId="03272A98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932B5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936.1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B26AA" w14:textId="5C7DC68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yeloma - solitary</w:t>
            </w:r>
          </w:p>
        </w:tc>
      </w:tr>
      <w:tr w:rsidR="00002452" w:rsidRPr="00002452" w14:paraId="61111AEC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9ACBD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30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485E2" w14:textId="42CF244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ultiple myeloma</w:t>
            </w:r>
          </w:p>
        </w:tc>
      </w:tr>
      <w:tr w:rsidR="00002452" w:rsidRPr="00002452" w14:paraId="3AF34ADD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2B842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3.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3A4B9" w14:textId="1F610792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ultiple myeloma and immunoproliferative neoplasms</w:t>
            </w:r>
          </w:p>
        </w:tc>
      </w:tr>
      <w:tr w:rsidR="00002452" w:rsidRPr="00002452" w14:paraId="5AD01FC1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BCB37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302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FC908" w14:textId="1A6315B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Plasmacytoma nos</w:t>
            </w:r>
          </w:p>
        </w:tc>
      </w:tr>
      <w:tr w:rsidR="00002452" w:rsidRPr="00002452" w14:paraId="27466240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F25DF" w14:textId="636F4636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mc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CD865" w14:textId="008EBD0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 t-gamma lymphoproliferative disease</w:t>
            </w:r>
          </w:p>
        </w:tc>
      </w:tr>
      <w:tr w:rsidR="00002452" w:rsidRPr="00002452" w14:paraId="6CF350C7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3F6A2" w14:textId="6FF6D116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m6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98656" w14:textId="6A790F4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 alpha heavy chain disease</w:t>
            </w:r>
          </w:p>
        </w:tc>
      </w:tr>
      <w:tr w:rsidR="00002452" w:rsidRPr="00002452" w14:paraId="5B46A3B5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EE3B2" w14:textId="7B40C33E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n2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1F1D1" w14:textId="53F98F26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plasmacytoma nos</w:t>
            </w:r>
          </w:p>
        </w:tc>
      </w:tr>
      <w:tr w:rsidR="00002452" w:rsidRPr="00002452" w14:paraId="39AFEE74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34D37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301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6177D" w14:textId="0E8CE2B0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Solitary myeloma</w:t>
            </w:r>
          </w:p>
        </w:tc>
      </w:tr>
      <w:tr w:rsidR="00002452" w:rsidRPr="00002452" w14:paraId="1FE767FC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B9C07" w14:textId="538F420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nz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D81C0" w14:textId="490EE01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plasma cell tumour nos</w:t>
            </w:r>
          </w:p>
        </w:tc>
      </w:tr>
      <w:tr w:rsidR="00002452" w:rsidRPr="00002452" w14:paraId="08837ACB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D0218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936.12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61A80" w14:textId="6E93521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Plasmacytoma nos</w:t>
            </w:r>
          </w:p>
        </w:tc>
      </w:tr>
      <w:tr w:rsidR="00002452" w:rsidRPr="00002452" w14:paraId="35D17884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A6C81" w14:textId="20B0B49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n2.1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15187" w14:textId="7F338C3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monostotic myeloma</w:t>
            </w:r>
          </w:p>
        </w:tc>
      </w:tr>
      <w:tr w:rsidR="00002452" w:rsidRPr="00002452" w14:paraId="19C02BAC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93CF1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3z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3ACFD" w14:textId="6D524A53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Immunoproliferative neoplasm or myeloma nos</w:t>
            </w:r>
          </w:p>
        </w:tc>
      </w:tr>
      <w:tr w:rsidR="00002452" w:rsidRPr="00002452" w14:paraId="20188416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81D14" w14:textId="01B8728A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n2.12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07FED" w14:textId="7F720829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solitary myeloma</w:t>
            </w:r>
          </w:p>
        </w:tc>
      </w:tr>
      <w:tr w:rsidR="00002452" w:rsidRPr="00002452" w14:paraId="2BB868CE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0036D" w14:textId="00B9CC6B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me.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058B9" w14:textId="2BC42AE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 gamma heavy chain disease</w:t>
            </w:r>
          </w:p>
        </w:tc>
      </w:tr>
      <w:tr w:rsidR="00002452" w:rsidRPr="00002452" w14:paraId="2512262C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97822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30300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28D44" w14:textId="4AFBC494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Lambda light chain myeloma</w:t>
            </w:r>
          </w:p>
        </w:tc>
      </w:tr>
      <w:tr w:rsidR="00002452" w:rsidRPr="00002452" w14:paraId="770355D4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F2FDD" w14:textId="24CA00AC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n0.11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C0EDF" w14:textId="36D7B4B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multiple myeloma</w:t>
            </w:r>
          </w:p>
        </w:tc>
      </w:tr>
      <w:tr w:rsidR="00002452" w:rsidRPr="00002452" w14:paraId="04F03426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09788" w14:textId="00FC779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n0.14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21D70" w14:textId="56AD2D81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plasmacytic myeloma</w:t>
            </w:r>
          </w:p>
        </w:tc>
      </w:tr>
      <w:tr w:rsidR="00002452" w:rsidRPr="00002452" w14:paraId="1CF96857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D3CFF" w14:textId="39E8FE87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n0.13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9B60A" w14:textId="59648705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myelomatosis</w:t>
            </w:r>
          </w:p>
        </w:tc>
      </w:tr>
      <w:tr w:rsidR="00002452" w:rsidRPr="00002452" w14:paraId="56E6D001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488C1" w14:textId="13F8579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bn0.12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F21F7" w14:textId="5303D6AD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[m]myeloma nos</w:t>
            </w:r>
          </w:p>
        </w:tc>
      </w:tr>
      <w:tr w:rsidR="00002452" w:rsidRPr="00002452" w14:paraId="10BF63DD" w14:textId="77777777" w:rsidTr="0000245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696F1" w14:textId="77777777" w:rsidR="00002452" w:rsidRPr="00002452" w:rsidRDefault="00002452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B630.12</w:t>
            </w:r>
          </w:p>
        </w:tc>
        <w:tc>
          <w:tcPr>
            <w:tcW w:w="7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9A0ED" w14:textId="6984E45F" w:rsidR="00002452" w:rsidRPr="00002452" w:rsidRDefault="00E6250C" w:rsidP="00002452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002452">
              <w:rPr>
                <w:rFonts w:cs="Calibri"/>
                <w:color w:val="000000"/>
                <w:lang w:eastAsia="en-GB"/>
              </w:rPr>
              <w:t>Myelomatosis</w:t>
            </w:r>
          </w:p>
        </w:tc>
      </w:tr>
    </w:tbl>
    <w:p w14:paraId="1966DEDE" w14:textId="77777777" w:rsidR="00AD04C4" w:rsidRDefault="00AD04C4" w:rsidP="00AD04C4">
      <w:pPr>
        <w:spacing w:before="100" w:beforeAutospacing="1" w:after="100" w:afterAutospacing="1" w:line="360" w:lineRule="auto"/>
        <w:rPr>
          <w:rFonts w:ascii="Verdana" w:hAnsi="Verdana"/>
          <w:b/>
          <w:sz w:val="40"/>
          <w:szCs w:val="40"/>
        </w:rPr>
      </w:pPr>
    </w:p>
    <w:sectPr w:rsidR="00AD04C4" w:rsidSect="00C62E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2F94064"/>
    <w:multiLevelType w:val="singleLevel"/>
    <w:tmpl w:val="0809000F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1">
    <w:nsid w:val="77CA446C"/>
    <w:multiLevelType w:val="singleLevel"/>
    <w:tmpl w:val="A6A6A11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/>
        <w:szCs w:val="24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6930"/>
    <w:rsid w:val="00002452"/>
    <w:rsid w:val="00134FAE"/>
    <w:rsid w:val="001475D2"/>
    <w:rsid w:val="001F38D0"/>
    <w:rsid w:val="00272EB6"/>
    <w:rsid w:val="00306FBD"/>
    <w:rsid w:val="00373BCB"/>
    <w:rsid w:val="003C6086"/>
    <w:rsid w:val="004A62A7"/>
    <w:rsid w:val="005F3B80"/>
    <w:rsid w:val="006301A8"/>
    <w:rsid w:val="0068312E"/>
    <w:rsid w:val="008D3B22"/>
    <w:rsid w:val="0096395D"/>
    <w:rsid w:val="00976930"/>
    <w:rsid w:val="00AD04C4"/>
    <w:rsid w:val="00BD39A7"/>
    <w:rsid w:val="00C62EE7"/>
    <w:rsid w:val="00D1784B"/>
    <w:rsid w:val="00D727AF"/>
    <w:rsid w:val="00E10FEB"/>
    <w:rsid w:val="00E2786A"/>
    <w:rsid w:val="00E6250C"/>
    <w:rsid w:val="00E90721"/>
    <w:rsid w:val="00EB4728"/>
    <w:rsid w:val="00F61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C6EC8"/>
  <w15:docId w15:val="{FAC1CEA6-C0E4-4D32-8576-F297D39EE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04C4"/>
    <w:rPr>
      <w:rFonts w:ascii="Calibri" w:eastAsia="Times New Roman" w:hAnsi="Calibri" w:cs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AD04C4"/>
    <w:pPr>
      <w:keepNext/>
      <w:spacing w:before="60" w:after="60" w:line="240" w:lineRule="auto"/>
      <w:jc w:val="both"/>
      <w:outlineLvl w:val="0"/>
    </w:pPr>
    <w:rPr>
      <w:rFonts w:ascii="Times New Roman" w:hAnsi="Times New Roman"/>
      <w:b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AD04C4"/>
    <w:rPr>
      <w:rFonts w:ascii="Times New Roman" w:eastAsia="Times New Roman" w:hAnsi="Times New Roman" w:cs="Times New Roman"/>
      <w:b/>
      <w:sz w:val="24"/>
      <w:szCs w:val="20"/>
    </w:rPr>
  </w:style>
  <w:style w:type="paragraph" w:styleId="NormalWeb">
    <w:name w:val="Normal (Web)"/>
    <w:basedOn w:val="Normal"/>
    <w:rsid w:val="00AD04C4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D1784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1784B"/>
    <w:rPr>
      <w:color w:val="800080"/>
      <w:u w:val="single"/>
    </w:rPr>
  </w:style>
  <w:style w:type="paragraph" w:customStyle="1" w:styleId="xl65">
    <w:name w:val="xl65"/>
    <w:basedOn w:val="Normal"/>
    <w:rsid w:val="00D1784B"/>
    <w:pPr>
      <w:spacing w:before="100" w:beforeAutospacing="1" w:after="100" w:afterAutospacing="1" w:line="240" w:lineRule="auto"/>
      <w:textAlignment w:val="top"/>
    </w:pPr>
    <w:rPr>
      <w:rFonts w:ascii="Times New Roman" w:hAnsi="Times New Roman"/>
      <w:b/>
      <w:bCs/>
      <w:sz w:val="28"/>
      <w:szCs w:val="28"/>
      <w:lang w:eastAsia="en-GB"/>
    </w:rPr>
  </w:style>
  <w:style w:type="paragraph" w:customStyle="1" w:styleId="xl66">
    <w:name w:val="xl66"/>
    <w:basedOn w:val="Normal"/>
    <w:rsid w:val="00D1784B"/>
    <w:pPr>
      <w:spacing w:before="100" w:beforeAutospacing="1" w:after="100" w:afterAutospacing="1" w:line="240" w:lineRule="auto"/>
      <w:textAlignment w:val="top"/>
    </w:pPr>
    <w:rPr>
      <w:rFonts w:ascii="Times New Roman" w:hAnsi="Times New Roman"/>
      <w:b/>
      <w:bCs/>
      <w:sz w:val="28"/>
      <w:szCs w:val="28"/>
      <w:lang w:eastAsia="en-GB"/>
    </w:rPr>
  </w:style>
  <w:style w:type="paragraph" w:customStyle="1" w:styleId="xl67">
    <w:name w:val="xl67"/>
    <w:basedOn w:val="Normal"/>
    <w:rsid w:val="00D1784B"/>
    <w:pPr>
      <w:spacing w:before="100" w:beforeAutospacing="1" w:after="100" w:afterAutospacing="1" w:line="240" w:lineRule="auto"/>
      <w:textAlignment w:val="top"/>
    </w:pPr>
    <w:rPr>
      <w:rFonts w:ascii="Times New Roman" w:hAnsi="Times New Roman"/>
      <w:color w:val="000000"/>
      <w:sz w:val="24"/>
      <w:szCs w:val="24"/>
      <w:lang w:eastAsia="en-GB"/>
    </w:rPr>
  </w:style>
  <w:style w:type="paragraph" w:customStyle="1" w:styleId="xl68">
    <w:name w:val="xl68"/>
    <w:basedOn w:val="Normal"/>
    <w:rsid w:val="00D1784B"/>
    <w:pPr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D1784B"/>
    <w:pPr>
      <w:spacing w:before="100" w:beforeAutospacing="1" w:after="100" w:afterAutospacing="1" w:line="240" w:lineRule="auto"/>
      <w:textAlignment w:val="top"/>
    </w:pPr>
    <w:rPr>
      <w:rFonts w:ascii="Times New Roman" w:hAnsi="Times New Roman"/>
      <w:b/>
      <w:bCs/>
      <w:color w:val="000000"/>
      <w:sz w:val="24"/>
      <w:szCs w:val="24"/>
      <w:lang w:eastAsia="en-GB"/>
    </w:rPr>
  </w:style>
  <w:style w:type="paragraph" w:customStyle="1" w:styleId="xl70">
    <w:name w:val="xl70"/>
    <w:basedOn w:val="Normal"/>
    <w:rsid w:val="00D1784B"/>
    <w:pPr>
      <w:spacing w:before="100" w:beforeAutospacing="1" w:after="100" w:afterAutospacing="1" w:line="240" w:lineRule="auto"/>
      <w:textAlignment w:val="top"/>
    </w:pPr>
    <w:rPr>
      <w:rFonts w:ascii="Times New Roman" w:hAnsi="Times New Roman"/>
      <w:b/>
      <w:bCs/>
      <w:sz w:val="24"/>
      <w:szCs w:val="24"/>
      <w:lang w:eastAsia="en-GB"/>
    </w:rPr>
  </w:style>
  <w:style w:type="paragraph" w:customStyle="1" w:styleId="xl71">
    <w:name w:val="xl71"/>
    <w:basedOn w:val="Normal"/>
    <w:rsid w:val="00D1784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D1784B"/>
    <w:pPr>
      <w:spacing w:before="100" w:beforeAutospacing="1" w:after="100" w:afterAutospacing="1" w:line="240" w:lineRule="auto"/>
      <w:textAlignment w:val="top"/>
    </w:pPr>
    <w:rPr>
      <w:rFonts w:ascii="Times New Roman" w:hAnsi="Times New Roman"/>
      <w:b/>
      <w:bCs/>
      <w:sz w:val="28"/>
      <w:szCs w:val="28"/>
      <w:lang w:eastAsia="en-GB"/>
    </w:rPr>
  </w:style>
  <w:style w:type="paragraph" w:customStyle="1" w:styleId="xl73">
    <w:name w:val="xl73"/>
    <w:basedOn w:val="Normal"/>
    <w:rsid w:val="00D1784B"/>
    <w:pPr>
      <w:spacing w:before="100" w:beforeAutospacing="1" w:after="100" w:afterAutospacing="1" w:line="240" w:lineRule="auto"/>
      <w:textAlignment w:val="top"/>
    </w:pPr>
    <w:rPr>
      <w:rFonts w:ascii="Times New Roman" w:hAnsi="Times New Roman"/>
      <w:color w:val="000000"/>
      <w:sz w:val="24"/>
      <w:szCs w:val="24"/>
      <w:lang w:eastAsia="en-GB"/>
    </w:rPr>
  </w:style>
  <w:style w:type="paragraph" w:customStyle="1" w:styleId="xl74">
    <w:name w:val="xl74"/>
    <w:basedOn w:val="Normal"/>
    <w:rsid w:val="00D1784B"/>
    <w:pPr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D1784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D1784B"/>
    <w:pPr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D1784B"/>
    <w:pPr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40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1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9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4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1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4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1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9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6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7450C7B.dotm</Template>
  <TotalTime>3</TotalTime>
  <Pages>20</Pages>
  <Words>6368</Words>
  <Characters>36302</Characters>
  <Application>Microsoft Office Word</Application>
  <DocSecurity>0</DocSecurity>
  <Lines>302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fees-Admin</dc:creator>
  <cp:keywords/>
  <dc:description/>
  <cp:lastModifiedBy>Nafees Din</cp:lastModifiedBy>
  <cp:revision>5</cp:revision>
  <dcterms:created xsi:type="dcterms:W3CDTF">2014-12-05T11:49:00Z</dcterms:created>
  <dcterms:modified xsi:type="dcterms:W3CDTF">2015-01-08T13:13:00Z</dcterms:modified>
</cp:coreProperties>
</file>